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C5BF79" w14:textId="56698F2E" w:rsidR="00BA6495" w:rsidRPr="00D02672" w:rsidRDefault="00D02672">
      <w:pPr>
        <w:rPr>
          <w:rFonts w:ascii="Times New Roman" w:hAnsi="Times New Roman" w:cs="Times New Roman" w:hint="eastAsia"/>
          <w:b/>
        </w:rPr>
      </w:pPr>
      <w:bookmarkStart w:id="0" w:name="_Hlk1860330"/>
      <w:bookmarkStart w:id="1" w:name="_GoBack"/>
      <w:r w:rsidRPr="00D02672">
        <w:rPr>
          <w:rFonts w:ascii="Times New Roman" w:hAnsi="Times New Roman" w:cs="Times New Roman" w:hint="eastAsia"/>
          <w:b/>
        </w:rPr>
        <w:t>T</w:t>
      </w:r>
      <w:r w:rsidRPr="00D02672">
        <w:rPr>
          <w:rFonts w:ascii="Times New Roman" w:hAnsi="Times New Roman" w:cs="Times New Roman"/>
          <w:b/>
        </w:rPr>
        <w:t xml:space="preserve">able </w:t>
      </w:r>
      <w:r w:rsidR="00FC379C">
        <w:rPr>
          <w:rFonts w:ascii="Times New Roman" w:hAnsi="Times New Roman" w:cs="Times New Roman"/>
          <w:b/>
        </w:rPr>
        <w:t>S5</w:t>
      </w:r>
      <w:r>
        <w:rPr>
          <w:rFonts w:ascii="Times New Roman" w:hAnsi="Times New Roman" w:cs="Times New Roman"/>
          <w:b/>
        </w:rPr>
        <w:t>.</w:t>
      </w:r>
      <w:bookmarkStart w:id="2" w:name="OLE_LINK10"/>
      <w:r>
        <w:rPr>
          <w:rFonts w:ascii="Times New Roman" w:hAnsi="Times New Roman" w:cs="Times New Roman"/>
          <w:b/>
        </w:rPr>
        <w:t xml:space="preserve"> </w:t>
      </w:r>
      <w:r w:rsidR="00B85858">
        <w:rPr>
          <w:rFonts w:ascii="Times New Roman" w:hAnsi="Times New Roman" w:cs="Times New Roman"/>
          <w:b/>
        </w:rPr>
        <w:t>D</w:t>
      </w:r>
      <w:r w:rsidR="00FC379C" w:rsidRPr="00FC379C">
        <w:rPr>
          <w:rFonts w:ascii="Times New Roman" w:hAnsi="Times New Roman" w:cs="Times New Roman"/>
          <w:b/>
        </w:rPr>
        <w:t xml:space="preserve">ifferential number of contigs(FPKM) in </w:t>
      </w:r>
      <w:r w:rsidR="00B85858" w:rsidRPr="00B85858">
        <w:rPr>
          <w:rFonts w:ascii="Times New Roman" w:hAnsi="Times New Roman" w:cs="Times New Roman"/>
          <w:b/>
        </w:rPr>
        <w:t>antibiotic resistance genes(ARGs)</w:t>
      </w:r>
      <w:r w:rsidR="00B85858">
        <w:rPr>
          <w:rFonts w:ascii="Times New Roman" w:hAnsi="Times New Roman" w:cs="Times New Roman"/>
          <w:b/>
        </w:rPr>
        <w:t xml:space="preserve"> </w:t>
      </w:r>
      <w:r w:rsidR="00B85858">
        <w:rPr>
          <w:rFonts w:ascii="Times New Roman" w:hAnsi="Times New Roman" w:cs="Times New Roman" w:hint="eastAsia"/>
          <w:b/>
        </w:rPr>
        <w:t>and</w:t>
      </w:r>
      <w:r w:rsidR="00B85858">
        <w:rPr>
          <w:rFonts w:ascii="Times New Roman" w:hAnsi="Times New Roman" w:cs="Times New Roman"/>
          <w:b/>
        </w:rPr>
        <w:t xml:space="preserve"> ARG </w:t>
      </w:r>
      <w:r w:rsidR="00B85858">
        <w:rPr>
          <w:rFonts w:ascii="Times New Roman" w:hAnsi="Times New Roman" w:cs="Times New Roman" w:hint="eastAsia"/>
          <w:b/>
        </w:rPr>
        <w:t>subtypes</w:t>
      </w:r>
      <w:r w:rsidR="00FC379C" w:rsidRPr="00FC379C">
        <w:rPr>
          <w:rFonts w:ascii="Times New Roman" w:hAnsi="Times New Roman" w:cs="Times New Roman"/>
          <w:b/>
        </w:rPr>
        <w:t xml:space="preserve"> between Group F and Group M</w:t>
      </w:r>
      <w:r w:rsidR="00B85858">
        <w:rPr>
          <w:rFonts w:ascii="Times New Roman" w:hAnsi="Times New Roman" w:cs="Times New Roman" w:hint="eastAsia"/>
          <w:b/>
        </w:rPr>
        <w:t>.</w:t>
      </w:r>
      <w:bookmarkEnd w:id="0"/>
      <w:bookmarkEnd w:id="1"/>
    </w:p>
    <w:bookmarkEnd w:id="2"/>
    <w:p w14:paraId="6CA6810B" w14:textId="356C8418" w:rsidR="00371860" w:rsidRDefault="00371860"/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0"/>
        <w:gridCol w:w="827"/>
        <w:gridCol w:w="766"/>
        <w:gridCol w:w="766"/>
        <w:gridCol w:w="766"/>
        <w:gridCol w:w="766"/>
        <w:gridCol w:w="876"/>
        <w:gridCol w:w="1369"/>
        <w:gridCol w:w="1369"/>
      </w:tblGrid>
      <w:tr w:rsidR="006B4D60" w14:paraId="531D478E" w14:textId="77777777" w:rsidTr="00FC379C">
        <w:trPr>
          <w:jc w:val="center"/>
        </w:trPr>
        <w:tc>
          <w:tcPr>
            <w:tcW w:w="2150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6FE73B" w14:textId="41B7A6D3" w:rsidR="006B4D60" w:rsidRPr="00D02672" w:rsidRDefault="00FC379C" w:rsidP="004F14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A</w:t>
            </w:r>
            <w:r w:rsidRPr="00FC379C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ntibiotic resistance genes(ARGs)</w:t>
            </w:r>
          </w:p>
        </w:tc>
        <w:tc>
          <w:tcPr>
            <w:tcW w:w="4767" w:type="dxa"/>
            <w:gridSpan w:val="6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8DE43C" w14:textId="54BBA8BA" w:rsidR="006B4D60" w:rsidRPr="00D02672" w:rsidRDefault="006B4D60" w:rsidP="00D0267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umber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of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contigs(</w:t>
            </w:r>
            <w:r>
              <w:rPr>
                <w:rFonts w:ascii="Times New Roman" w:hAnsi="Times New Roman" w:cs="Times New Roman"/>
                <w:b/>
                <w:szCs w:val="21"/>
              </w:rPr>
              <w:t>FPKM)</w:t>
            </w:r>
          </w:p>
        </w:tc>
        <w:tc>
          <w:tcPr>
            <w:tcW w:w="1369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798785" w14:textId="49A341E7" w:rsidR="006B4D60" w:rsidRPr="00D02672" w:rsidRDefault="006B4D60" w:rsidP="004F14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672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Fold Change</w:t>
            </w:r>
          </w:p>
        </w:tc>
        <w:tc>
          <w:tcPr>
            <w:tcW w:w="1369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50DC38" w14:textId="0C7D4441" w:rsidR="006B4D60" w:rsidRPr="00D02672" w:rsidRDefault="006B4D60" w:rsidP="004F14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2672">
              <w:rPr>
                <w:rFonts w:ascii="Times New Roman" w:hAnsi="Times New Roman" w:cs="Times New Roman"/>
                <w:b/>
                <w:szCs w:val="21"/>
              </w:rPr>
              <w:t>P-value</w:t>
            </w:r>
          </w:p>
        </w:tc>
      </w:tr>
      <w:tr w:rsidR="006B4D60" w14:paraId="09DC2965" w14:textId="77777777" w:rsidTr="00FC379C">
        <w:trPr>
          <w:jc w:val="center"/>
        </w:trPr>
        <w:tc>
          <w:tcPr>
            <w:tcW w:w="2150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C1207E5" w14:textId="566F65CF" w:rsidR="006B4D60" w:rsidRPr="00D02672" w:rsidRDefault="006B4D60" w:rsidP="004F14BB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82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CCE4F20" w14:textId="558EFAAE" w:rsidR="006B4D60" w:rsidRPr="00D02672" w:rsidRDefault="006B4D60" w:rsidP="004F14BB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D02672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F1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1BE41D6" w14:textId="6933BC47" w:rsidR="006B4D60" w:rsidRPr="00D02672" w:rsidRDefault="006B4D60" w:rsidP="004F14BB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D02672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F2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AF085F6" w14:textId="00CACC2F" w:rsidR="006B4D60" w:rsidRPr="00D02672" w:rsidRDefault="006B4D60" w:rsidP="004F14BB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D02672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F3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84FF254" w14:textId="7F07D91F" w:rsidR="006B4D60" w:rsidRPr="00D02672" w:rsidRDefault="006B4D60" w:rsidP="004F14BB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D02672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M1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E1050B0" w14:textId="6B21875A" w:rsidR="006B4D60" w:rsidRPr="00D02672" w:rsidRDefault="006B4D60" w:rsidP="004F14BB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D02672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M2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2F4576B" w14:textId="00526E47" w:rsidR="006B4D60" w:rsidRPr="00D02672" w:rsidRDefault="006B4D60" w:rsidP="004F14BB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D02672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M3</w:t>
            </w:r>
          </w:p>
        </w:tc>
        <w:tc>
          <w:tcPr>
            <w:tcW w:w="1369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2CA516D" w14:textId="7A2A73A4" w:rsidR="006B4D60" w:rsidRPr="00D02672" w:rsidRDefault="006B4D60" w:rsidP="004F14BB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369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6A2AD38" w14:textId="5C1AD57F" w:rsidR="006B4D60" w:rsidRPr="00D02672" w:rsidRDefault="006B4D60" w:rsidP="004F14B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FC379C" w14:paraId="1C2ABD42" w14:textId="77777777" w:rsidTr="00FC379C">
        <w:trPr>
          <w:jc w:val="center"/>
        </w:trPr>
        <w:tc>
          <w:tcPr>
            <w:tcW w:w="2150" w:type="dxa"/>
          </w:tcPr>
          <w:p w14:paraId="254EEC0D" w14:textId="63B239D8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C379C">
              <w:rPr>
                <w:rFonts w:ascii="Times New Roman" w:hAnsi="Times New Roman" w:cs="Times New Roman"/>
                <w:szCs w:val="21"/>
              </w:rPr>
              <w:t>lsa</w:t>
            </w:r>
            <w:proofErr w:type="spellEnd"/>
          </w:p>
        </w:tc>
        <w:tc>
          <w:tcPr>
            <w:tcW w:w="827" w:type="dxa"/>
          </w:tcPr>
          <w:p w14:paraId="444B9601" w14:textId="144F7090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66" w:type="dxa"/>
          </w:tcPr>
          <w:p w14:paraId="22C670B8" w14:textId="355A5081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66" w:type="dxa"/>
          </w:tcPr>
          <w:p w14:paraId="31DEF9D8" w14:textId="7BEAA4FA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66" w:type="dxa"/>
          </w:tcPr>
          <w:p w14:paraId="52239362" w14:textId="59A9D5F7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9D9EE1E" w14:textId="16623BD1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6" w:type="dxa"/>
          </w:tcPr>
          <w:p w14:paraId="7890D4BB" w14:textId="23C8FF96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69" w:type="dxa"/>
          </w:tcPr>
          <w:p w14:paraId="673DEFFC" w14:textId="0CD572F1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1369" w:type="dxa"/>
          </w:tcPr>
          <w:p w14:paraId="4E2C7FAC" w14:textId="74D4C794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000 </w:t>
            </w:r>
          </w:p>
        </w:tc>
      </w:tr>
      <w:tr w:rsidR="00FC379C" w14:paraId="5CA37950" w14:textId="77777777" w:rsidTr="00FC379C">
        <w:trPr>
          <w:jc w:val="center"/>
        </w:trPr>
        <w:tc>
          <w:tcPr>
            <w:tcW w:w="2150" w:type="dxa"/>
          </w:tcPr>
          <w:p w14:paraId="2EAB434D" w14:textId="51E770DA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C379C">
              <w:rPr>
                <w:rFonts w:ascii="Times New Roman" w:hAnsi="Times New Roman" w:cs="Times New Roman"/>
                <w:szCs w:val="21"/>
              </w:rPr>
              <w:t>vang</w:t>
            </w:r>
            <w:proofErr w:type="spellEnd"/>
          </w:p>
        </w:tc>
        <w:tc>
          <w:tcPr>
            <w:tcW w:w="827" w:type="dxa"/>
          </w:tcPr>
          <w:p w14:paraId="21DF83CD" w14:textId="78355204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739</w:t>
            </w:r>
          </w:p>
        </w:tc>
        <w:tc>
          <w:tcPr>
            <w:tcW w:w="766" w:type="dxa"/>
          </w:tcPr>
          <w:p w14:paraId="16D005A6" w14:textId="616A9365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941</w:t>
            </w:r>
          </w:p>
        </w:tc>
        <w:tc>
          <w:tcPr>
            <w:tcW w:w="766" w:type="dxa"/>
          </w:tcPr>
          <w:p w14:paraId="4575714B" w14:textId="75B13583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736</w:t>
            </w:r>
          </w:p>
        </w:tc>
        <w:tc>
          <w:tcPr>
            <w:tcW w:w="766" w:type="dxa"/>
          </w:tcPr>
          <w:p w14:paraId="458828BB" w14:textId="14A83D80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766" w:type="dxa"/>
          </w:tcPr>
          <w:p w14:paraId="138F69A6" w14:textId="2184880A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876" w:type="dxa"/>
          </w:tcPr>
          <w:p w14:paraId="7FD4C55D" w14:textId="2BF4B656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1369" w:type="dxa"/>
          </w:tcPr>
          <w:p w14:paraId="20A48C9B" w14:textId="7915E5AF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09 </w:t>
            </w:r>
          </w:p>
        </w:tc>
        <w:tc>
          <w:tcPr>
            <w:tcW w:w="1369" w:type="dxa"/>
          </w:tcPr>
          <w:p w14:paraId="63B2C7AF" w14:textId="6219865A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001 </w:t>
            </w:r>
          </w:p>
        </w:tc>
      </w:tr>
      <w:tr w:rsidR="00FC379C" w14:paraId="699D7F91" w14:textId="77777777" w:rsidTr="00FC379C">
        <w:trPr>
          <w:jc w:val="center"/>
        </w:trPr>
        <w:tc>
          <w:tcPr>
            <w:tcW w:w="2150" w:type="dxa"/>
          </w:tcPr>
          <w:p w14:paraId="0671CBC1" w14:textId="0AB890B0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mexxy</w:t>
            </w:r>
          </w:p>
        </w:tc>
        <w:tc>
          <w:tcPr>
            <w:tcW w:w="827" w:type="dxa"/>
          </w:tcPr>
          <w:p w14:paraId="30835C77" w14:textId="64EECD6F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66" w:type="dxa"/>
          </w:tcPr>
          <w:p w14:paraId="3A7F0EB5" w14:textId="56A70B4E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66" w:type="dxa"/>
          </w:tcPr>
          <w:p w14:paraId="3764088D" w14:textId="2BBCF29F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766" w:type="dxa"/>
          </w:tcPr>
          <w:p w14:paraId="13A8D80D" w14:textId="49CA676A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F75217F" w14:textId="70A484C6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6" w:type="dxa"/>
          </w:tcPr>
          <w:p w14:paraId="5B92D682" w14:textId="32B6FEB8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69" w:type="dxa"/>
          </w:tcPr>
          <w:p w14:paraId="2B3C1D1C" w14:textId="3637D8E1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369" w:type="dxa"/>
          </w:tcPr>
          <w:p w14:paraId="3C357385" w14:textId="585D2A84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003 </w:t>
            </w:r>
          </w:p>
        </w:tc>
      </w:tr>
      <w:tr w:rsidR="00FC379C" w14:paraId="2858C183" w14:textId="77777777" w:rsidTr="00FC379C">
        <w:trPr>
          <w:jc w:val="center"/>
        </w:trPr>
        <w:tc>
          <w:tcPr>
            <w:tcW w:w="2150" w:type="dxa"/>
          </w:tcPr>
          <w:p w14:paraId="5A33DE1A" w14:textId="5E44427D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C379C">
              <w:rPr>
                <w:rFonts w:ascii="Times New Roman" w:hAnsi="Times New Roman" w:cs="Times New Roman"/>
                <w:szCs w:val="21"/>
              </w:rPr>
              <w:t>rosab</w:t>
            </w:r>
            <w:proofErr w:type="spellEnd"/>
          </w:p>
        </w:tc>
        <w:tc>
          <w:tcPr>
            <w:tcW w:w="827" w:type="dxa"/>
          </w:tcPr>
          <w:p w14:paraId="2E0F1D35" w14:textId="4CDF91D5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14E0499B" w14:textId="3BAD77AB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7B74807E" w14:textId="6026F5F5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3F726306" w14:textId="63FA5DA8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766" w:type="dxa"/>
          </w:tcPr>
          <w:p w14:paraId="224DC3C2" w14:textId="58859402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876" w:type="dxa"/>
          </w:tcPr>
          <w:p w14:paraId="1C5BB681" w14:textId="6DB28E58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1369" w:type="dxa"/>
          </w:tcPr>
          <w:p w14:paraId="05754237" w14:textId="4D4A51F6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87.00 </w:t>
            </w:r>
          </w:p>
        </w:tc>
        <w:tc>
          <w:tcPr>
            <w:tcW w:w="1369" w:type="dxa"/>
          </w:tcPr>
          <w:p w14:paraId="7E79F92A" w14:textId="59273A6B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003 </w:t>
            </w:r>
          </w:p>
        </w:tc>
      </w:tr>
      <w:tr w:rsidR="00FC379C" w14:paraId="71561BEE" w14:textId="77777777" w:rsidTr="00FC379C">
        <w:trPr>
          <w:jc w:val="center"/>
        </w:trPr>
        <w:tc>
          <w:tcPr>
            <w:tcW w:w="2150" w:type="dxa"/>
          </w:tcPr>
          <w:p w14:paraId="70047ECD" w14:textId="013A51E0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C379C">
              <w:rPr>
                <w:rFonts w:ascii="Times New Roman" w:hAnsi="Times New Roman" w:cs="Times New Roman"/>
                <w:szCs w:val="21"/>
              </w:rPr>
              <w:t>tet_flavo</w:t>
            </w:r>
            <w:proofErr w:type="spellEnd"/>
          </w:p>
        </w:tc>
        <w:tc>
          <w:tcPr>
            <w:tcW w:w="827" w:type="dxa"/>
          </w:tcPr>
          <w:p w14:paraId="3BF9FAA3" w14:textId="4E2C0F89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465</w:t>
            </w:r>
          </w:p>
        </w:tc>
        <w:tc>
          <w:tcPr>
            <w:tcW w:w="766" w:type="dxa"/>
          </w:tcPr>
          <w:p w14:paraId="0011007B" w14:textId="02863FA9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545</w:t>
            </w:r>
          </w:p>
        </w:tc>
        <w:tc>
          <w:tcPr>
            <w:tcW w:w="766" w:type="dxa"/>
          </w:tcPr>
          <w:p w14:paraId="274C2A2E" w14:textId="3434B40D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567</w:t>
            </w:r>
          </w:p>
        </w:tc>
        <w:tc>
          <w:tcPr>
            <w:tcW w:w="766" w:type="dxa"/>
          </w:tcPr>
          <w:p w14:paraId="2FFAE2BB" w14:textId="5329E054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252</w:t>
            </w:r>
          </w:p>
        </w:tc>
        <w:tc>
          <w:tcPr>
            <w:tcW w:w="766" w:type="dxa"/>
          </w:tcPr>
          <w:p w14:paraId="46D8F401" w14:textId="13919E32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876" w:type="dxa"/>
          </w:tcPr>
          <w:p w14:paraId="0C159C90" w14:textId="3199C1CE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49</w:t>
            </w:r>
          </w:p>
        </w:tc>
        <w:tc>
          <w:tcPr>
            <w:tcW w:w="1369" w:type="dxa"/>
          </w:tcPr>
          <w:p w14:paraId="3423FDC1" w14:textId="792CE328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30 </w:t>
            </w:r>
          </w:p>
        </w:tc>
        <w:tc>
          <w:tcPr>
            <w:tcW w:w="1369" w:type="dxa"/>
          </w:tcPr>
          <w:p w14:paraId="63CAACDA" w14:textId="683C5798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004 </w:t>
            </w:r>
          </w:p>
        </w:tc>
      </w:tr>
      <w:tr w:rsidR="00FC379C" w14:paraId="2A7A577D" w14:textId="77777777" w:rsidTr="00FC379C">
        <w:trPr>
          <w:jc w:val="center"/>
        </w:trPr>
        <w:tc>
          <w:tcPr>
            <w:tcW w:w="2150" w:type="dxa"/>
          </w:tcPr>
          <w:p w14:paraId="0F7A7984" w14:textId="79121EC7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C379C">
              <w:rPr>
                <w:rFonts w:ascii="Times New Roman" w:hAnsi="Times New Roman" w:cs="Times New Roman"/>
                <w:szCs w:val="21"/>
              </w:rPr>
              <w:t>vana</w:t>
            </w:r>
            <w:proofErr w:type="spellEnd"/>
          </w:p>
        </w:tc>
        <w:tc>
          <w:tcPr>
            <w:tcW w:w="827" w:type="dxa"/>
          </w:tcPr>
          <w:p w14:paraId="241CA171" w14:textId="26E62A20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66" w:type="dxa"/>
          </w:tcPr>
          <w:p w14:paraId="796A3567" w14:textId="5B294423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66" w:type="dxa"/>
          </w:tcPr>
          <w:p w14:paraId="7A8FA9F3" w14:textId="67A58C55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66" w:type="dxa"/>
          </w:tcPr>
          <w:p w14:paraId="7477C117" w14:textId="505EC85D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1378C43" w14:textId="3B80A503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6" w:type="dxa"/>
          </w:tcPr>
          <w:p w14:paraId="3B0CB863" w14:textId="328D62C0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69" w:type="dxa"/>
          </w:tcPr>
          <w:p w14:paraId="720A83D4" w14:textId="127B43D5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11 </w:t>
            </w:r>
          </w:p>
        </w:tc>
        <w:tc>
          <w:tcPr>
            <w:tcW w:w="1369" w:type="dxa"/>
          </w:tcPr>
          <w:p w14:paraId="1870625D" w14:textId="1C65C998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007 </w:t>
            </w:r>
          </w:p>
        </w:tc>
      </w:tr>
      <w:tr w:rsidR="00FC379C" w14:paraId="53602F93" w14:textId="77777777" w:rsidTr="00FC379C">
        <w:trPr>
          <w:jc w:val="center"/>
        </w:trPr>
        <w:tc>
          <w:tcPr>
            <w:tcW w:w="2150" w:type="dxa"/>
          </w:tcPr>
          <w:p w14:paraId="327B17C0" w14:textId="742B54BD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C379C">
              <w:rPr>
                <w:rFonts w:ascii="Times New Roman" w:hAnsi="Times New Roman" w:cs="Times New Roman"/>
                <w:szCs w:val="21"/>
              </w:rPr>
              <w:t>smedef</w:t>
            </w:r>
            <w:proofErr w:type="spellEnd"/>
          </w:p>
        </w:tc>
        <w:tc>
          <w:tcPr>
            <w:tcW w:w="827" w:type="dxa"/>
          </w:tcPr>
          <w:p w14:paraId="4EFB6CE0" w14:textId="792F3BFF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1E8CBA8C" w14:textId="1F1FAA10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66" w:type="dxa"/>
          </w:tcPr>
          <w:p w14:paraId="17DD594A" w14:textId="53329CDB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21B729DA" w14:textId="583F7BBB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449</w:t>
            </w:r>
          </w:p>
        </w:tc>
        <w:tc>
          <w:tcPr>
            <w:tcW w:w="766" w:type="dxa"/>
          </w:tcPr>
          <w:p w14:paraId="0ACD4BFE" w14:textId="790B9958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234</w:t>
            </w:r>
          </w:p>
        </w:tc>
        <w:tc>
          <w:tcPr>
            <w:tcW w:w="876" w:type="dxa"/>
          </w:tcPr>
          <w:p w14:paraId="00E900CE" w14:textId="18D24EA2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281</w:t>
            </w:r>
          </w:p>
        </w:tc>
        <w:tc>
          <w:tcPr>
            <w:tcW w:w="1369" w:type="dxa"/>
          </w:tcPr>
          <w:p w14:paraId="05D094CA" w14:textId="22A7AAA6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241.00 </w:t>
            </w:r>
          </w:p>
        </w:tc>
        <w:tc>
          <w:tcPr>
            <w:tcW w:w="1369" w:type="dxa"/>
          </w:tcPr>
          <w:p w14:paraId="2DE8B478" w14:textId="63F13B7A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008 </w:t>
            </w:r>
          </w:p>
        </w:tc>
      </w:tr>
      <w:tr w:rsidR="00FC379C" w14:paraId="50361A84" w14:textId="77777777" w:rsidTr="00FC379C">
        <w:trPr>
          <w:jc w:val="center"/>
        </w:trPr>
        <w:tc>
          <w:tcPr>
            <w:tcW w:w="2150" w:type="dxa"/>
          </w:tcPr>
          <w:p w14:paraId="6D56E3D2" w14:textId="2908CE40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C379C">
              <w:rPr>
                <w:rFonts w:ascii="Times New Roman" w:hAnsi="Times New Roman" w:cs="Times New Roman"/>
                <w:szCs w:val="21"/>
              </w:rPr>
              <w:t>aac</w:t>
            </w:r>
            <w:proofErr w:type="spellEnd"/>
          </w:p>
        </w:tc>
        <w:tc>
          <w:tcPr>
            <w:tcW w:w="827" w:type="dxa"/>
          </w:tcPr>
          <w:p w14:paraId="6E991585" w14:textId="310B6E62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66" w:type="dxa"/>
          </w:tcPr>
          <w:p w14:paraId="01DB815D" w14:textId="0B7C2811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66" w:type="dxa"/>
          </w:tcPr>
          <w:p w14:paraId="5CFE6B94" w14:textId="3A0CF7D5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66" w:type="dxa"/>
          </w:tcPr>
          <w:p w14:paraId="2771FFB6" w14:textId="0BD57BE9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766" w:type="dxa"/>
          </w:tcPr>
          <w:p w14:paraId="5B6BA5A8" w14:textId="3AE7B149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876" w:type="dxa"/>
          </w:tcPr>
          <w:p w14:paraId="4BBF153E" w14:textId="549D3543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1369" w:type="dxa"/>
          </w:tcPr>
          <w:p w14:paraId="7C9EC4FC" w14:textId="2BC91388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7.08 </w:t>
            </w:r>
          </w:p>
        </w:tc>
        <w:tc>
          <w:tcPr>
            <w:tcW w:w="1369" w:type="dxa"/>
          </w:tcPr>
          <w:p w14:paraId="71F7F31A" w14:textId="63E8F28B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010 </w:t>
            </w:r>
          </w:p>
        </w:tc>
      </w:tr>
      <w:tr w:rsidR="00FC379C" w14:paraId="4A534384" w14:textId="77777777" w:rsidTr="00FC379C">
        <w:trPr>
          <w:jc w:val="center"/>
        </w:trPr>
        <w:tc>
          <w:tcPr>
            <w:tcW w:w="2150" w:type="dxa"/>
          </w:tcPr>
          <w:p w14:paraId="46A40D59" w14:textId="3CA2B17C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vat</w:t>
            </w:r>
          </w:p>
        </w:tc>
        <w:tc>
          <w:tcPr>
            <w:tcW w:w="827" w:type="dxa"/>
          </w:tcPr>
          <w:p w14:paraId="1F1263AA" w14:textId="67F5DE06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392</w:t>
            </w:r>
          </w:p>
        </w:tc>
        <w:tc>
          <w:tcPr>
            <w:tcW w:w="766" w:type="dxa"/>
          </w:tcPr>
          <w:p w14:paraId="1F864521" w14:textId="40F37A30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322</w:t>
            </w:r>
          </w:p>
        </w:tc>
        <w:tc>
          <w:tcPr>
            <w:tcW w:w="766" w:type="dxa"/>
          </w:tcPr>
          <w:p w14:paraId="7D16CAB1" w14:textId="2ED9FA03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313</w:t>
            </w:r>
          </w:p>
        </w:tc>
        <w:tc>
          <w:tcPr>
            <w:tcW w:w="766" w:type="dxa"/>
          </w:tcPr>
          <w:p w14:paraId="6E6AE1FB" w14:textId="2443CACD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819</w:t>
            </w:r>
          </w:p>
        </w:tc>
        <w:tc>
          <w:tcPr>
            <w:tcW w:w="766" w:type="dxa"/>
          </w:tcPr>
          <w:p w14:paraId="156C59CA" w14:textId="2848A889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543</w:t>
            </w:r>
          </w:p>
        </w:tc>
        <w:tc>
          <w:tcPr>
            <w:tcW w:w="876" w:type="dxa"/>
          </w:tcPr>
          <w:p w14:paraId="78BD5ABE" w14:textId="05E12CD1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679</w:t>
            </w:r>
          </w:p>
        </w:tc>
        <w:tc>
          <w:tcPr>
            <w:tcW w:w="1369" w:type="dxa"/>
          </w:tcPr>
          <w:p w14:paraId="134F2C5A" w14:textId="7229DC5C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1.99 </w:t>
            </w:r>
          </w:p>
        </w:tc>
        <w:tc>
          <w:tcPr>
            <w:tcW w:w="1369" w:type="dxa"/>
          </w:tcPr>
          <w:p w14:paraId="5F653FF3" w14:textId="17A43F0E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016 </w:t>
            </w:r>
          </w:p>
        </w:tc>
      </w:tr>
      <w:tr w:rsidR="00FC379C" w14:paraId="5D234822" w14:textId="77777777" w:rsidTr="00FC379C">
        <w:trPr>
          <w:jc w:val="center"/>
        </w:trPr>
        <w:tc>
          <w:tcPr>
            <w:tcW w:w="2150" w:type="dxa"/>
          </w:tcPr>
          <w:p w14:paraId="7751EA8D" w14:textId="0A13D9F9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C379C">
              <w:rPr>
                <w:rFonts w:ascii="Times New Roman" w:hAnsi="Times New Roman" w:cs="Times New Roman"/>
                <w:szCs w:val="21"/>
              </w:rPr>
              <w:t>mls_abc</w:t>
            </w:r>
            <w:proofErr w:type="spellEnd"/>
          </w:p>
        </w:tc>
        <w:tc>
          <w:tcPr>
            <w:tcW w:w="827" w:type="dxa"/>
          </w:tcPr>
          <w:p w14:paraId="48112C09" w14:textId="5ED1EEEE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525</w:t>
            </w:r>
          </w:p>
        </w:tc>
        <w:tc>
          <w:tcPr>
            <w:tcW w:w="766" w:type="dxa"/>
          </w:tcPr>
          <w:p w14:paraId="55D3290A" w14:textId="30A0B03B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834</w:t>
            </w:r>
          </w:p>
        </w:tc>
        <w:tc>
          <w:tcPr>
            <w:tcW w:w="766" w:type="dxa"/>
          </w:tcPr>
          <w:p w14:paraId="20DA4152" w14:textId="4B22030C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604</w:t>
            </w:r>
          </w:p>
        </w:tc>
        <w:tc>
          <w:tcPr>
            <w:tcW w:w="766" w:type="dxa"/>
          </w:tcPr>
          <w:p w14:paraId="7008B4B6" w14:textId="75A80028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2375</w:t>
            </w:r>
          </w:p>
        </w:tc>
        <w:tc>
          <w:tcPr>
            <w:tcW w:w="766" w:type="dxa"/>
          </w:tcPr>
          <w:p w14:paraId="1909A6BA" w14:textId="2CE1B614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2240</w:t>
            </w:r>
          </w:p>
        </w:tc>
        <w:tc>
          <w:tcPr>
            <w:tcW w:w="876" w:type="dxa"/>
          </w:tcPr>
          <w:p w14:paraId="224DE3BF" w14:textId="7223550F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4341</w:t>
            </w:r>
          </w:p>
        </w:tc>
        <w:tc>
          <w:tcPr>
            <w:tcW w:w="1369" w:type="dxa"/>
          </w:tcPr>
          <w:p w14:paraId="2126D661" w14:textId="7465A2F1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4.56 </w:t>
            </w:r>
          </w:p>
        </w:tc>
        <w:tc>
          <w:tcPr>
            <w:tcW w:w="1369" w:type="dxa"/>
          </w:tcPr>
          <w:p w14:paraId="69FAFF5B" w14:textId="0C7409CE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027 </w:t>
            </w:r>
          </w:p>
        </w:tc>
      </w:tr>
      <w:tr w:rsidR="00FC379C" w14:paraId="4740C111" w14:textId="77777777" w:rsidTr="00FC379C">
        <w:trPr>
          <w:jc w:val="center"/>
        </w:trPr>
        <w:tc>
          <w:tcPr>
            <w:tcW w:w="2150" w:type="dxa"/>
          </w:tcPr>
          <w:p w14:paraId="2D9326C8" w14:textId="7BB77F9D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C379C">
              <w:rPr>
                <w:rFonts w:ascii="Times New Roman" w:hAnsi="Times New Roman" w:cs="Times New Roman"/>
                <w:szCs w:val="21"/>
              </w:rPr>
              <w:t>aph</w:t>
            </w:r>
            <w:proofErr w:type="spellEnd"/>
          </w:p>
        </w:tc>
        <w:tc>
          <w:tcPr>
            <w:tcW w:w="827" w:type="dxa"/>
          </w:tcPr>
          <w:p w14:paraId="166EC7FB" w14:textId="3CC27FF2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32FAA8A0" w14:textId="512A3BEB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5523C932" w14:textId="0AE24821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58EA54CC" w14:textId="61F7BE7A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766" w:type="dxa"/>
          </w:tcPr>
          <w:p w14:paraId="30C3FF29" w14:textId="2DDBA928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29</w:t>
            </w:r>
          </w:p>
        </w:tc>
        <w:tc>
          <w:tcPr>
            <w:tcW w:w="876" w:type="dxa"/>
          </w:tcPr>
          <w:p w14:paraId="6A2094B2" w14:textId="7F185003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1369" w:type="dxa"/>
          </w:tcPr>
          <w:p w14:paraId="7EF55178" w14:textId="18A3FD65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285.00 </w:t>
            </w:r>
          </w:p>
        </w:tc>
        <w:tc>
          <w:tcPr>
            <w:tcW w:w="1369" w:type="dxa"/>
          </w:tcPr>
          <w:p w14:paraId="24435C83" w14:textId="45505158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028 </w:t>
            </w:r>
          </w:p>
        </w:tc>
      </w:tr>
      <w:tr w:rsidR="00FC379C" w14:paraId="188CC52E" w14:textId="77777777" w:rsidTr="00FC379C">
        <w:trPr>
          <w:jc w:val="center"/>
        </w:trPr>
        <w:tc>
          <w:tcPr>
            <w:tcW w:w="2150" w:type="dxa"/>
          </w:tcPr>
          <w:p w14:paraId="1A3B7ADA" w14:textId="735DAD54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cml</w:t>
            </w:r>
          </w:p>
        </w:tc>
        <w:tc>
          <w:tcPr>
            <w:tcW w:w="827" w:type="dxa"/>
          </w:tcPr>
          <w:p w14:paraId="3E4948EF" w14:textId="0FE0F8E3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1C7FC494" w14:textId="027851EF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6CA52DBE" w14:textId="5F700CDB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17D8B2E9" w14:textId="61BED9A0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66" w:type="dxa"/>
          </w:tcPr>
          <w:p w14:paraId="6F5442DF" w14:textId="7CFFE5BB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76" w:type="dxa"/>
          </w:tcPr>
          <w:p w14:paraId="0E9667FD" w14:textId="7DC1B579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69" w:type="dxa"/>
          </w:tcPr>
          <w:p w14:paraId="3B201BDE" w14:textId="75725049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29.00 </w:t>
            </w:r>
          </w:p>
        </w:tc>
        <w:tc>
          <w:tcPr>
            <w:tcW w:w="1369" w:type="dxa"/>
          </w:tcPr>
          <w:p w14:paraId="59D9EE03" w14:textId="4AECDABB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038 </w:t>
            </w:r>
          </w:p>
        </w:tc>
      </w:tr>
      <w:tr w:rsidR="00FC379C" w14:paraId="00153761" w14:textId="77777777" w:rsidTr="00FC379C">
        <w:trPr>
          <w:jc w:val="center"/>
        </w:trPr>
        <w:tc>
          <w:tcPr>
            <w:tcW w:w="2150" w:type="dxa"/>
          </w:tcPr>
          <w:p w14:paraId="6B753240" w14:textId="58F89C34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C379C">
              <w:rPr>
                <w:rFonts w:ascii="Times New Roman" w:hAnsi="Times New Roman" w:cs="Times New Roman"/>
                <w:szCs w:val="21"/>
              </w:rPr>
              <w:t>bla_a</w:t>
            </w:r>
            <w:proofErr w:type="spellEnd"/>
          </w:p>
        </w:tc>
        <w:tc>
          <w:tcPr>
            <w:tcW w:w="827" w:type="dxa"/>
          </w:tcPr>
          <w:p w14:paraId="7E526067" w14:textId="50C5B4E9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94951F2" w14:textId="3EFDB6BD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CD97493" w14:textId="22297974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D5A0611" w14:textId="25F24B9B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766" w:type="dxa"/>
          </w:tcPr>
          <w:p w14:paraId="11A78BC7" w14:textId="6EE7E258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876" w:type="dxa"/>
          </w:tcPr>
          <w:p w14:paraId="63A9FD59" w14:textId="372633D3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369" w:type="dxa"/>
          </w:tcPr>
          <w:p w14:paraId="0B69380C" w14:textId="629BF85D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88.00 </w:t>
            </w:r>
          </w:p>
        </w:tc>
        <w:tc>
          <w:tcPr>
            <w:tcW w:w="1369" w:type="dxa"/>
          </w:tcPr>
          <w:p w14:paraId="5E97C95F" w14:textId="0D1D50EE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044 </w:t>
            </w:r>
          </w:p>
        </w:tc>
      </w:tr>
      <w:tr w:rsidR="00FC379C" w14:paraId="202B8139" w14:textId="77777777" w:rsidTr="00FC379C">
        <w:trPr>
          <w:jc w:val="center"/>
        </w:trPr>
        <w:tc>
          <w:tcPr>
            <w:tcW w:w="2150" w:type="dxa"/>
          </w:tcPr>
          <w:p w14:paraId="48FA2D00" w14:textId="58923102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C379C">
              <w:rPr>
                <w:rFonts w:ascii="Times New Roman" w:hAnsi="Times New Roman" w:cs="Times New Roman"/>
                <w:szCs w:val="21"/>
              </w:rPr>
              <w:t>vand</w:t>
            </w:r>
            <w:proofErr w:type="spellEnd"/>
          </w:p>
        </w:tc>
        <w:tc>
          <w:tcPr>
            <w:tcW w:w="827" w:type="dxa"/>
          </w:tcPr>
          <w:p w14:paraId="68A04DD4" w14:textId="6A3AF694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66" w:type="dxa"/>
          </w:tcPr>
          <w:p w14:paraId="68D6A5A4" w14:textId="27B3503C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766" w:type="dxa"/>
          </w:tcPr>
          <w:p w14:paraId="0D9D6670" w14:textId="6CCFB5C8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766" w:type="dxa"/>
          </w:tcPr>
          <w:p w14:paraId="6A6F92B4" w14:textId="2C924735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555BF02F" w14:textId="79C65946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76" w:type="dxa"/>
          </w:tcPr>
          <w:p w14:paraId="431A3163" w14:textId="6056946D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69" w:type="dxa"/>
          </w:tcPr>
          <w:p w14:paraId="5EE57589" w14:textId="4CFCFB52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1369" w:type="dxa"/>
          </w:tcPr>
          <w:p w14:paraId="23DAE90E" w14:textId="2B463DB7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051 </w:t>
            </w:r>
          </w:p>
        </w:tc>
      </w:tr>
      <w:tr w:rsidR="00FC379C" w14:paraId="4F1A9079" w14:textId="77777777" w:rsidTr="00FC379C">
        <w:trPr>
          <w:jc w:val="center"/>
        </w:trPr>
        <w:tc>
          <w:tcPr>
            <w:tcW w:w="2150" w:type="dxa"/>
          </w:tcPr>
          <w:p w14:paraId="400937F5" w14:textId="17EAB250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ant</w:t>
            </w:r>
          </w:p>
        </w:tc>
        <w:tc>
          <w:tcPr>
            <w:tcW w:w="827" w:type="dxa"/>
          </w:tcPr>
          <w:p w14:paraId="72BC6DCA" w14:textId="7AB211BB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1CCC961" w14:textId="077982A9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685676C3" w14:textId="2E8B5974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5816FF97" w14:textId="410B8D06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281</w:t>
            </w:r>
          </w:p>
        </w:tc>
        <w:tc>
          <w:tcPr>
            <w:tcW w:w="766" w:type="dxa"/>
          </w:tcPr>
          <w:p w14:paraId="05581B27" w14:textId="47A8501D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876" w:type="dxa"/>
          </w:tcPr>
          <w:p w14:paraId="20164BBC" w14:textId="365313A6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258</w:t>
            </w:r>
          </w:p>
        </w:tc>
        <w:tc>
          <w:tcPr>
            <w:tcW w:w="1369" w:type="dxa"/>
          </w:tcPr>
          <w:p w14:paraId="1264375A" w14:textId="4725DE50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294.50 </w:t>
            </w:r>
          </w:p>
        </w:tc>
        <w:tc>
          <w:tcPr>
            <w:tcW w:w="1369" w:type="dxa"/>
          </w:tcPr>
          <w:p w14:paraId="29AC392F" w14:textId="15138D2E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056 </w:t>
            </w:r>
          </w:p>
        </w:tc>
      </w:tr>
      <w:tr w:rsidR="00FC379C" w14:paraId="49C74A32" w14:textId="77777777" w:rsidTr="00FC379C">
        <w:trPr>
          <w:jc w:val="center"/>
        </w:trPr>
        <w:tc>
          <w:tcPr>
            <w:tcW w:w="2150" w:type="dxa"/>
          </w:tcPr>
          <w:p w14:paraId="492547F9" w14:textId="51FBBF49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C379C">
              <w:rPr>
                <w:rFonts w:ascii="Times New Roman" w:hAnsi="Times New Roman" w:cs="Times New Roman"/>
                <w:szCs w:val="21"/>
              </w:rPr>
              <w:t>tet_efflux</w:t>
            </w:r>
            <w:proofErr w:type="spellEnd"/>
          </w:p>
        </w:tc>
        <w:tc>
          <w:tcPr>
            <w:tcW w:w="827" w:type="dxa"/>
          </w:tcPr>
          <w:p w14:paraId="5E3F939F" w14:textId="381BE070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80F1C3E" w14:textId="1B3F9D38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06BB5C6E" w14:textId="16033CF5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5CD59CA2" w14:textId="4525B601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766" w:type="dxa"/>
          </w:tcPr>
          <w:p w14:paraId="09E6E74B" w14:textId="4B7F2344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76" w:type="dxa"/>
          </w:tcPr>
          <w:p w14:paraId="7A43E60F" w14:textId="1E9A43B0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369" w:type="dxa"/>
          </w:tcPr>
          <w:p w14:paraId="19DDC809" w14:textId="0BA4888A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69.00 </w:t>
            </w:r>
          </w:p>
        </w:tc>
        <w:tc>
          <w:tcPr>
            <w:tcW w:w="1369" w:type="dxa"/>
          </w:tcPr>
          <w:p w14:paraId="6C4FBB09" w14:textId="7FEDAF95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083 </w:t>
            </w:r>
          </w:p>
        </w:tc>
      </w:tr>
      <w:tr w:rsidR="00FC379C" w14:paraId="704C43BE" w14:textId="77777777" w:rsidTr="00FC379C">
        <w:trPr>
          <w:jc w:val="center"/>
        </w:trPr>
        <w:tc>
          <w:tcPr>
            <w:tcW w:w="2150" w:type="dxa"/>
          </w:tcPr>
          <w:p w14:paraId="7D7638CD" w14:textId="76D33F1D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C379C">
              <w:rPr>
                <w:rFonts w:ascii="Times New Roman" w:hAnsi="Times New Roman" w:cs="Times New Roman"/>
                <w:szCs w:val="21"/>
              </w:rPr>
              <w:t>bcr</w:t>
            </w:r>
            <w:proofErr w:type="spellEnd"/>
          </w:p>
        </w:tc>
        <w:tc>
          <w:tcPr>
            <w:tcW w:w="827" w:type="dxa"/>
          </w:tcPr>
          <w:p w14:paraId="07D33690" w14:textId="43C92BB8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CE0E21E" w14:textId="4DA99210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6A4F6E64" w14:textId="4B64C3EF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044AD5D6" w14:textId="4AD60964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66" w:type="dxa"/>
          </w:tcPr>
          <w:p w14:paraId="45FA2E9C" w14:textId="14DC8454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76" w:type="dxa"/>
          </w:tcPr>
          <w:p w14:paraId="29DAF588" w14:textId="61093156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369" w:type="dxa"/>
          </w:tcPr>
          <w:p w14:paraId="500A3A99" w14:textId="2F97D7E4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36.00 </w:t>
            </w:r>
          </w:p>
        </w:tc>
        <w:tc>
          <w:tcPr>
            <w:tcW w:w="1369" w:type="dxa"/>
          </w:tcPr>
          <w:p w14:paraId="3376D168" w14:textId="52C942B4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097 </w:t>
            </w:r>
          </w:p>
        </w:tc>
      </w:tr>
      <w:tr w:rsidR="00FC379C" w14:paraId="3F1FD75B" w14:textId="77777777" w:rsidTr="00FC379C">
        <w:trPr>
          <w:jc w:val="center"/>
        </w:trPr>
        <w:tc>
          <w:tcPr>
            <w:tcW w:w="2150" w:type="dxa"/>
          </w:tcPr>
          <w:p w14:paraId="38CFBC5F" w14:textId="2E076405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C379C">
              <w:rPr>
                <w:rFonts w:ascii="Times New Roman" w:hAnsi="Times New Roman" w:cs="Times New Roman"/>
                <w:szCs w:val="21"/>
              </w:rPr>
              <w:t>vanc</w:t>
            </w:r>
            <w:proofErr w:type="spellEnd"/>
          </w:p>
        </w:tc>
        <w:tc>
          <w:tcPr>
            <w:tcW w:w="827" w:type="dxa"/>
          </w:tcPr>
          <w:p w14:paraId="3421FF21" w14:textId="238E8FD5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66" w:type="dxa"/>
          </w:tcPr>
          <w:p w14:paraId="17456AC9" w14:textId="78D927E1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66" w:type="dxa"/>
          </w:tcPr>
          <w:p w14:paraId="5D1E53AB" w14:textId="3495EC37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66" w:type="dxa"/>
          </w:tcPr>
          <w:p w14:paraId="6F7CBF3B" w14:textId="2131C574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1FC11ACB" w14:textId="382D309F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76" w:type="dxa"/>
          </w:tcPr>
          <w:p w14:paraId="4E2DA800" w14:textId="2D5AD94C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69" w:type="dxa"/>
          </w:tcPr>
          <w:p w14:paraId="4892E210" w14:textId="365619D4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21 </w:t>
            </w:r>
          </w:p>
        </w:tc>
        <w:tc>
          <w:tcPr>
            <w:tcW w:w="1369" w:type="dxa"/>
          </w:tcPr>
          <w:p w14:paraId="45F76664" w14:textId="7B8C62BA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099 </w:t>
            </w:r>
          </w:p>
        </w:tc>
      </w:tr>
      <w:tr w:rsidR="00FC379C" w14:paraId="3EA93D77" w14:textId="77777777" w:rsidTr="00FC379C">
        <w:trPr>
          <w:jc w:val="center"/>
        </w:trPr>
        <w:tc>
          <w:tcPr>
            <w:tcW w:w="2150" w:type="dxa"/>
          </w:tcPr>
          <w:p w14:paraId="43958D68" w14:textId="3F3B386A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C379C">
              <w:rPr>
                <w:rFonts w:ascii="Times New Roman" w:hAnsi="Times New Roman" w:cs="Times New Roman"/>
                <w:szCs w:val="21"/>
              </w:rPr>
              <w:t>ceo</w:t>
            </w:r>
            <w:proofErr w:type="spellEnd"/>
          </w:p>
        </w:tc>
        <w:tc>
          <w:tcPr>
            <w:tcW w:w="827" w:type="dxa"/>
          </w:tcPr>
          <w:p w14:paraId="5B85B5C4" w14:textId="5F0163BA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39B06B5" w14:textId="00323652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5D5D13CF" w14:textId="2A9EE16A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56CDE608" w14:textId="587C71F4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66" w:type="dxa"/>
          </w:tcPr>
          <w:p w14:paraId="33FEA815" w14:textId="7C2F617D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76" w:type="dxa"/>
          </w:tcPr>
          <w:p w14:paraId="4B830C0A" w14:textId="036351A2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369" w:type="dxa"/>
          </w:tcPr>
          <w:p w14:paraId="7D71B060" w14:textId="4C4C02B6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17.00 </w:t>
            </w:r>
          </w:p>
        </w:tc>
        <w:tc>
          <w:tcPr>
            <w:tcW w:w="1369" w:type="dxa"/>
          </w:tcPr>
          <w:p w14:paraId="0D883D6D" w14:textId="7357DD36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101 </w:t>
            </w:r>
          </w:p>
        </w:tc>
      </w:tr>
      <w:tr w:rsidR="00FC379C" w14:paraId="671773A0" w14:textId="77777777" w:rsidTr="00FC379C">
        <w:trPr>
          <w:jc w:val="center"/>
        </w:trPr>
        <w:tc>
          <w:tcPr>
            <w:tcW w:w="2150" w:type="dxa"/>
          </w:tcPr>
          <w:p w14:paraId="7DA7C0EA" w14:textId="201B32F9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C379C">
              <w:rPr>
                <w:rFonts w:ascii="Times New Roman" w:hAnsi="Times New Roman" w:cs="Times New Roman"/>
                <w:szCs w:val="21"/>
              </w:rPr>
              <w:t>ykk</w:t>
            </w:r>
            <w:proofErr w:type="spellEnd"/>
          </w:p>
        </w:tc>
        <w:tc>
          <w:tcPr>
            <w:tcW w:w="827" w:type="dxa"/>
          </w:tcPr>
          <w:p w14:paraId="5D92ACDD" w14:textId="034AF662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5EFE952A" w14:textId="7D16C376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67AD6843" w14:textId="045E79CA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0285C3C9" w14:textId="516C07F4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766" w:type="dxa"/>
          </w:tcPr>
          <w:p w14:paraId="60B4A9A5" w14:textId="38FC4AAB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876" w:type="dxa"/>
          </w:tcPr>
          <w:p w14:paraId="0DDCFE8E" w14:textId="63419067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369" w:type="dxa"/>
          </w:tcPr>
          <w:p w14:paraId="721E4F5F" w14:textId="648A8847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149.00 </w:t>
            </w:r>
          </w:p>
        </w:tc>
        <w:tc>
          <w:tcPr>
            <w:tcW w:w="1369" w:type="dxa"/>
          </w:tcPr>
          <w:p w14:paraId="0FD7DBC9" w14:textId="21CF4257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101 </w:t>
            </w:r>
          </w:p>
        </w:tc>
      </w:tr>
      <w:tr w:rsidR="00FC379C" w14:paraId="130DDBC3" w14:textId="77777777" w:rsidTr="00FC379C">
        <w:trPr>
          <w:jc w:val="center"/>
        </w:trPr>
        <w:tc>
          <w:tcPr>
            <w:tcW w:w="2150" w:type="dxa"/>
          </w:tcPr>
          <w:p w14:paraId="09BBB784" w14:textId="0F6A2166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ere</w:t>
            </w:r>
          </w:p>
        </w:tc>
        <w:tc>
          <w:tcPr>
            <w:tcW w:w="827" w:type="dxa"/>
          </w:tcPr>
          <w:p w14:paraId="0B9E2C27" w14:textId="30D1B7A8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E1097AE" w14:textId="4AE604E1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6D97C670" w14:textId="7F5D593A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72A49F23" w14:textId="7DF36984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3079E3A6" w14:textId="426513D4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876" w:type="dxa"/>
          </w:tcPr>
          <w:p w14:paraId="4F1F1A5D" w14:textId="078A709D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369" w:type="dxa"/>
          </w:tcPr>
          <w:p w14:paraId="7743516D" w14:textId="15733535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38.00 </w:t>
            </w:r>
          </w:p>
        </w:tc>
        <w:tc>
          <w:tcPr>
            <w:tcW w:w="1369" w:type="dxa"/>
          </w:tcPr>
          <w:p w14:paraId="6C97B529" w14:textId="718AB4A1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109 </w:t>
            </w:r>
          </w:p>
        </w:tc>
      </w:tr>
      <w:tr w:rsidR="00FC379C" w14:paraId="7554632F" w14:textId="77777777" w:rsidTr="00FC379C">
        <w:trPr>
          <w:jc w:val="center"/>
        </w:trPr>
        <w:tc>
          <w:tcPr>
            <w:tcW w:w="2150" w:type="dxa"/>
          </w:tcPr>
          <w:p w14:paraId="15B470AE" w14:textId="346EA738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erm</w:t>
            </w:r>
          </w:p>
        </w:tc>
        <w:tc>
          <w:tcPr>
            <w:tcW w:w="827" w:type="dxa"/>
          </w:tcPr>
          <w:p w14:paraId="0AF47000" w14:textId="0C6B15ED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5E796F63" w14:textId="1BEFA1E4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73B31C6D" w14:textId="67D0AB1D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66" w:type="dxa"/>
          </w:tcPr>
          <w:p w14:paraId="39567E47" w14:textId="25C16BB1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766" w:type="dxa"/>
          </w:tcPr>
          <w:p w14:paraId="46374D39" w14:textId="1587C4BF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76" w:type="dxa"/>
          </w:tcPr>
          <w:p w14:paraId="529A5EF8" w14:textId="7B58F611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23</w:t>
            </w:r>
          </w:p>
        </w:tc>
        <w:tc>
          <w:tcPr>
            <w:tcW w:w="1369" w:type="dxa"/>
          </w:tcPr>
          <w:p w14:paraId="073A3314" w14:textId="53128D57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94.00 </w:t>
            </w:r>
          </w:p>
        </w:tc>
        <w:tc>
          <w:tcPr>
            <w:tcW w:w="1369" w:type="dxa"/>
          </w:tcPr>
          <w:p w14:paraId="5EC637B7" w14:textId="6B4B42CA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122 </w:t>
            </w:r>
          </w:p>
        </w:tc>
      </w:tr>
      <w:tr w:rsidR="00FC379C" w14:paraId="427406A9" w14:textId="77777777" w:rsidTr="00FC379C">
        <w:trPr>
          <w:jc w:val="center"/>
        </w:trPr>
        <w:tc>
          <w:tcPr>
            <w:tcW w:w="2150" w:type="dxa"/>
          </w:tcPr>
          <w:p w14:paraId="416DFE02" w14:textId="54265395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C379C">
              <w:rPr>
                <w:rFonts w:ascii="Times New Roman" w:hAnsi="Times New Roman" w:cs="Times New Roman"/>
                <w:szCs w:val="21"/>
              </w:rPr>
              <w:lastRenderedPageBreak/>
              <w:t>vanb</w:t>
            </w:r>
            <w:proofErr w:type="spellEnd"/>
          </w:p>
        </w:tc>
        <w:tc>
          <w:tcPr>
            <w:tcW w:w="827" w:type="dxa"/>
          </w:tcPr>
          <w:p w14:paraId="7533ED97" w14:textId="7A029FE4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642EB735" w14:textId="5891543D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66" w:type="dxa"/>
          </w:tcPr>
          <w:p w14:paraId="6F37681C" w14:textId="3B077BB1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66" w:type="dxa"/>
          </w:tcPr>
          <w:p w14:paraId="3BA1DDAD" w14:textId="751500D3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BC21814" w14:textId="05E44573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6" w:type="dxa"/>
          </w:tcPr>
          <w:p w14:paraId="7022961F" w14:textId="06AA45AA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69" w:type="dxa"/>
          </w:tcPr>
          <w:p w14:paraId="79E621D0" w14:textId="6EC55373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20 </w:t>
            </w:r>
          </w:p>
        </w:tc>
        <w:tc>
          <w:tcPr>
            <w:tcW w:w="1369" w:type="dxa"/>
          </w:tcPr>
          <w:p w14:paraId="0CAC20D3" w14:textId="01D25ACD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132 </w:t>
            </w:r>
          </w:p>
        </w:tc>
      </w:tr>
      <w:tr w:rsidR="00FC379C" w14:paraId="3F9750D9" w14:textId="77777777" w:rsidTr="00FC379C">
        <w:trPr>
          <w:jc w:val="center"/>
        </w:trPr>
        <w:tc>
          <w:tcPr>
            <w:tcW w:w="2150" w:type="dxa"/>
          </w:tcPr>
          <w:p w14:paraId="78304A39" w14:textId="6BEC45E9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C379C">
              <w:rPr>
                <w:rFonts w:ascii="Times New Roman" w:hAnsi="Times New Roman" w:cs="Times New Roman"/>
                <w:szCs w:val="21"/>
              </w:rPr>
              <w:t>dfra</w:t>
            </w:r>
            <w:proofErr w:type="spellEnd"/>
          </w:p>
        </w:tc>
        <w:tc>
          <w:tcPr>
            <w:tcW w:w="827" w:type="dxa"/>
          </w:tcPr>
          <w:p w14:paraId="5C7B95E0" w14:textId="3B382E72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0C31A5B1" w14:textId="322C18A8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66" w:type="dxa"/>
          </w:tcPr>
          <w:p w14:paraId="67AE3FAE" w14:textId="753999B3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66" w:type="dxa"/>
          </w:tcPr>
          <w:p w14:paraId="22CDE1E3" w14:textId="19AE69F1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66" w:type="dxa"/>
          </w:tcPr>
          <w:p w14:paraId="4F5F759D" w14:textId="00285201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876" w:type="dxa"/>
          </w:tcPr>
          <w:p w14:paraId="1C2FF210" w14:textId="666341C1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354</w:t>
            </w:r>
          </w:p>
        </w:tc>
        <w:tc>
          <w:tcPr>
            <w:tcW w:w="1369" w:type="dxa"/>
          </w:tcPr>
          <w:p w14:paraId="7666041C" w14:textId="4AC77839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84.33 </w:t>
            </w:r>
          </w:p>
        </w:tc>
        <w:tc>
          <w:tcPr>
            <w:tcW w:w="1369" w:type="dxa"/>
          </w:tcPr>
          <w:p w14:paraId="42B89E22" w14:textId="1E9E736F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167 </w:t>
            </w:r>
          </w:p>
        </w:tc>
      </w:tr>
      <w:tr w:rsidR="00FC379C" w14:paraId="2FE9EE3B" w14:textId="77777777" w:rsidTr="00FC379C">
        <w:trPr>
          <w:jc w:val="center"/>
        </w:trPr>
        <w:tc>
          <w:tcPr>
            <w:tcW w:w="2150" w:type="dxa"/>
          </w:tcPr>
          <w:p w14:paraId="2B056E26" w14:textId="0C57E5B1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C379C">
              <w:rPr>
                <w:rFonts w:ascii="Times New Roman" w:hAnsi="Times New Roman" w:cs="Times New Roman"/>
                <w:szCs w:val="21"/>
              </w:rPr>
              <w:t>tet_rpp</w:t>
            </w:r>
            <w:proofErr w:type="spellEnd"/>
          </w:p>
        </w:tc>
        <w:tc>
          <w:tcPr>
            <w:tcW w:w="827" w:type="dxa"/>
          </w:tcPr>
          <w:p w14:paraId="0A3488B1" w14:textId="3B6A00AA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766" w:type="dxa"/>
          </w:tcPr>
          <w:p w14:paraId="1C6C938B" w14:textId="0E37A1CE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202</w:t>
            </w:r>
          </w:p>
        </w:tc>
        <w:tc>
          <w:tcPr>
            <w:tcW w:w="766" w:type="dxa"/>
          </w:tcPr>
          <w:p w14:paraId="0C64F98A" w14:textId="4B658A45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766" w:type="dxa"/>
          </w:tcPr>
          <w:p w14:paraId="18C5E5E6" w14:textId="03CA5AC9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766" w:type="dxa"/>
          </w:tcPr>
          <w:p w14:paraId="7B1155F5" w14:textId="5766A23E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701</w:t>
            </w:r>
          </w:p>
        </w:tc>
        <w:tc>
          <w:tcPr>
            <w:tcW w:w="876" w:type="dxa"/>
          </w:tcPr>
          <w:p w14:paraId="631B9B0D" w14:textId="7E738A0A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220</w:t>
            </w:r>
          </w:p>
        </w:tc>
        <w:tc>
          <w:tcPr>
            <w:tcW w:w="1369" w:type="dxa"/>
          </w:tcPr>
          <w:p w14:paraId="35183616" w14:textId="23A96029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5.19 </w:t>
            </w:r>
          </w:p>
        </w:tc>
        <w:tc>
          <w:tcPr>
            <w:tcW w:w="1369" w:type="dxa"/>
          </w:tcPr>
          <w:p w14:paraId="7CDFC733" w14:textId="6D0D3612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172 </w:t>
            </w:r>
          </w:p>
        </w:tc>
      </w:tr>
      <w:tr w:rsidR="00FC379C" w14:paraId="4203A90A" w14:textId="77777777" w:rsidTr="00FC379C">
        <w:trPr>
          <w:jc w:val="center"/>
        </w:trPr>
        <w:tc>
          <w:tcPr>
            <w:tcW w:w="2150" w:type="dxa"/>
          </w:tcPr>
          <w:p w14:paraId="3C652D44" w14:textId="071FF2D1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C379C">
              <w:rPr>
                <w:rFonts w:ascii="Times New Roman" w:hAnsi="Times New Roman" w:cs="Times New Roman"/>
                <w:szCs w:val="21"/>
              </w:rPr>
              <w:t>mls_hdr</w:t>
            </w:r>
            <w:proofErr w:type="spellEnd"/>
          </w:p>
        </w:tc>
        <w:tc>
          <w:tcPr>
            <w:tcW w:w="827" w:type="dxa"/>
          </w:tcPr>
          <w:p w14:paraId="107A2817" w14:textId="3E57D6EF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960C030" w14:textId="2D0A7C27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FB9D65E" w14:textId="540B7B6B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2761A154" w14:textId="7AA5BD8B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66" w:type="dxa"/>
          </w:tcPr>
          <w:p w14:paraId="6776CA70" w14:textId="276BCF96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76" w:type="dxa"/>
          </w:tcPr>
          <w:p w14:paraId="534109FF" w14:textId="2FFF8F26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369" w:type="dxa"/>
          </w:tcPr>
          <w:p w14:paraId="01295747" w14:textId="6EAE98F5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25.00 </w:t>
            </w:r>
          </w:p>
        </w:tc>
        <w:tc>
          <w:tcPr>
            <w:tcW w:w="1369" w:type="dxa"/>
          </w:tcPr>
          <w:p w14:paraId="2A05F7E4" w14:textId="10B00C0B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174 </w:t>
            </w:r>
          </w:p>
        </w:tc>
      </w:tr>
      <w:tr w:rsidR="00FC379C" w14:paraId="1E251275" w14:textId="77777777" w:rsidTr="00FC379C">
        <w:trPr>
          <w:jc w:val="center"/>
        </w:trPr>
        <w:tc>
          <w:tcPr>
            <w:tcW w:w="2150" w:type="dxa"/>
          </w:tcPr>
          <w:p w14:paraId="2178C75A" w14:textId="52969788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C379C">
              <w:rPr>
                <w:rFonts w:ascii="Times New Roman" w:hAnsi="Times New Roman" w:cs="Times New Roman"/>
                <w:szCs w:val="21"/>
              </w:rPr>
              <w:t>mexvw</w:t>
            </w:r>
            <w:proofErr w:type="spellEnd"/>
          </w:p>
        </w:tc>
        <w:tc>
          <w:tcPr>
            <w:tcW w:w="827" w:type="dxa"/>
          </w:tcPr>
          <w:p w14:paraId="471F02FC" w14:textId="1506B086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0BC2670D" w14:textId="19B87BB8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BF8079C" w14:textId="1CF9DA23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548B3C1" w14:textId="76F3B9D9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766" w:type="dxa"/>
          </w:tcPr>
          <w:p w14:paraId="4124C2EA" w14:textId="1829FE50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876" w:type="dxa"/>
          </w:tcPr>
          <w:p w14:paraId="3A564FA5" w14:textId="1A220D83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82</w:t>
            </w:r>
          </w:p>
        </w:tc>
        <w:tc>
          <w:tcPr>
            <w:tcW w:w="1369" w:type="dxa"/>
          </w:tcPr>
          <w:p w14:paraId="1C3A2F1B" w14:textId="19AEBCF7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240.00 </w:t>
            </w:r>
          </w:p>
        </w:tc>
        <w:tc>
          <w:tcPr>
            <w:tcW w:w="1369" w:type="dxa"/>
          </w:tcPr>
          <w:p w14:paraId="7F2DE131" w14:textId="4E31A412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192 </w:t>
            </w:r>
          </w:p>
        </w:tc>
      </w:tr>
      <w:tr w:rsidR="00FC379C" w14:paraId="370CB2B4" w14:textId="77777777" w:rsidTr="00FC379C">
        <w:trPr>
          <w:jc w:val="center"/>
        </w:trPr>
        <w:tc>
          <w:tcPr>
            <w:tcW w:w="2150" w:type="dxa"/>
          </w:tcPr>
          <w:p w14:paraId="0F41DD83" w14:textId="70E11909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C379C">
              <w:rPr>
                <w:rFonts w:ascii="Times New Roman" w:hAnsi="Times New Roman" w:cs="Times New Roman"/>
                <w:szCs w:val="21"/>
              </w:rPr>
              <w:t>tet_xprt</w:t>
            </w:r>
            <w:proofErr w:type="spellEnd"/>
          </w:p>
        </w:tc>
        <w:tc>
          <w:tcPr>
            <w:tcW w:w="827" w:type="dxa"/>
          </w:tcPr>
          <w:p w14:paraId="3F462F9E" w14:textId="04EE4A0A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029D9140" w14:textId="0CAB032A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71D9F759" w14:textId="36A697C9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51F30CE4" w14:textId="66A875B5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66" w:type="dxa"/>
          </w:tcPr>
          <w:p w14:paraId="74426576" w14:textId="2FF854B4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76" w:type="dxa"/>
          </w:tcPr>
          <w:p w14:paraId="323B4984" w14:textId="0DBDA588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369" w:type="dxa"/>
          </w:tcPr>
          <w:p w14:paraId="27802B4A" w14:textId="24A2A5E8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46.00 </w:t>
            </w:r>
          </w:p>
        </w:tc>
        <w:tc>
          <w:tcPr>
            <w:tcW w:w="1369" w:type="dxa"/>
          </w:tcPr>
          <w:p w14:paraId="7B0983A8" w14:textId="7A460442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206 </w:t>
            </w:r>
          </w:p>
        </w:tc>
      </w:tr>
      <w:tr w:rsidR="00FC379C" w14:paraId="016AABC6" w14:textId="77777777" w:rsidTr="00FC379C">
        <w:trPr>
          <w:jc w:val="center"/>
        </w:trPr>
        <w:tc>
          <w:tcPr>
            <w:tcW w:w="2150" w:type="dxa"/>
          </w:tcPr>
          <w:p w14:paraId="7D3061CD" w14:textId="1B46FBF7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C379C">
              <w:rPr>
                <w:rFonts w:ascii="Times New Roman" w:hAnsi="Times New Roman" w:cs="Times New Roman"/>
                <w:szCs w:val="21"/>
              </w:rPr>
              <w:t>lnu</w:t>
            </w:r>
            <w:proofErr w:type="spellEnd"/>
          </w:p>
        </w:tc>
        <w:tc>
          <w:tcPr>
            <w:tcW w:w="827" w:type="dxa"/>
          </w:tcPr>
          <w:p w14:paraId="5AB50B37" w14:textId="76357B74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6E7C1B8A" w14:textId="09622460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2A395FD1" w14:textId="256AAC4E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761D90F1" w14:textId="0890B390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674E5A58" w14:textId="2A92CE89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76" w:type="dxa"/>
          </w:tcPr>
          <w:p w14:paraId="43ECD848" w14:textId="69ED8565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369" w:type="dxa"/>
          </w:tcPr>
          <w:p w14:paraId="703214BA" w14:textId="02EAF3E9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35.00 </w:t>
            </w:r>
          </w:p>
        </w:tc>
        <w:tc>
          <w:tcPr>
            <w:tcW w:w="1369" w:type="dxa"/>
          </w:tcPr>
          <w:p w14:paraId="4C5203DA" w14:textId="1BFC0D8E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232 </w:t>
            </w:r>
          </w:p>
        </w:tc>
      </w:tr>
      <w:tr w:rsidR="00FC379C" w14:paraId="4500ED37" w14:textId="77777777" w:rsidTr="00FC379C">
        <w:trPr>
          <w:jc w:val="center"/>
        </w:trPr>
        <w:tc>
          <w:tcPr>
            <w:tcW w:w="2150" w:type="dxa"/>
          </w:tcPr>
          <w:p w14:paraId="744C7BC8" w14:textId="638C3D81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C379C">
              <w:rPr>
                <w:rFonts w:ascii="Times New Roman" w:hAnsi="Times New Roman" w:cs="Times New Roman"/>
                <w:szCs w:val="21"/>
              </w:rPr>
              <w:t>bla_c</w:t>
            </w:r>
            <w:proofErr w:type="spellEnd"/>
          </w:p>
        </w:tc>
        <w:tc>
          <w:tcPr>
            <w:tcW w:w="827" w:type="dxa"/>
          </w:tcPr>
          <w:p w14:paraId="632E25F8" w14:textId="74218B6B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7C73887C" w14:textId="6A181BF5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774804BD" w14:textId="1A9D9744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66" w:type="dxa"/>
          </w:tcPr>
          <w:p w14:paraId="20EAC511" w14:textId="40E5E8B3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6996E122" w14:textId="25AB51A8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76" w:type="dxa"/>
          </w:tcPr>
          <w:p w14:paraId="5C47CBE3" w14:textId="18FE7186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369" w:type="dxa"/>
          </w:tcPr>
          <w:p w14:paraId="4965AAF1" w14:textId="4707F2E4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4.75 </w:t>
            </w:r>
          </w:p>
        </w:tc>
        <w:tc>
          <w:tcPr>
            <w:tcW w:w="1369" w:type="dxa"/>
          </w:tcPr>
          <w:p w14:paraId="5C5BB378" w14:textId="2964991E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241 </w:t>
            </w:r>
          </w:p>
        </w:tc>
      </w:tr>
      <w:tr w:rsidR="00FC379C" w14:paraId="2A866D3A" w14:textId="77777777" w:rsidTr="00FC379C">
        <w:trPr>
          <w:jc w:val="center"/>
        </w:trPr>
        <w:tc>
          <w:tcPr>
            <w:tcW w:w="2150" w:type="dxa"/>
          </w:tcPr>
          <w:p w14:paraId="4F994307" w14:textId="00828922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C379C">
              <w:rPr>
                <w:rFonts w:ascii="Times New Roman" w:hAnsi="Times New Roman" w:cs="Times New Roman"/>
                <w:szCs w:val="21"/>
              </w:rPr>
              <w:t>mexcd</w:t>
            </w:r>
            <w:proofErr w:type="spellEnd"/>
          </w:p>
        </w:tc>
        <w:tc>
          <w:tcPr>
            <w:tcW w:w="827" w:type="dxa"/>
          </w:tcPr>
          <w:p w14:paraId="21AB6F31" w14:textId="124DDC58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48D560F9" w14:textId="4DC2FC1C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CF616CF" w14:textId="7FE248F9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7D5E1AF" w14:textId="218D7AD6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66" w:type="dxa"/>
          </w:tcPr>
          <w:p w14:paraId="733FD249" w14:textId="7075B43F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76" w:type="dxa"/>
          </w:tcPr>
          <w:p w14:paraId="727320F2" w14:textId="436B9AA0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369" w:type="dxa"/>
          </w:tcPr>
          <w:p w14:paraId="45C3C971" w14:textId="6CF91A0A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28.00 </w:t>
            </w:r>
          </w:p>
        </w:tc>
        <w:tc>
          <w:tcPr>
            <w:tcW w:w="1369" w:type="dxa"/>
          </w:tcPr>
          <w:p w14:paraId="0313D2B0" w14:textId="7320FB59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259 </w:t>
            </w:r>
          </w:p>
        </w:tc>
      </w:tr>
      <w:tr w:rsidR="00FC379C" w14:paraId="45BDE71B" w14:textId="77777777" w:rsidTr="00FC379C">
        <w:trPr>
          <w:jc w:val="center"/>
        </w:trPr>
        <w:tc>
          <w:tcPr>
            <w:tcW w:w="2150" w:type="dxa"/>
          </w:tcPr>
          <w:p w14:paraId="021901E6" w14:textId="2940360B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C379C">
              <w:rPr>
                <w:rFonts w:ascii="Times New Roman" w:hAnsi="Times New Roman" w:cs="Times New Roman"/>
                <w:szCs w:val="21"/>
              </w:rPr>
              <w:t>mls_mfs</w:t>
            </w:r>
            <w:proofErr w:type="spellEnd"/>
          </w:p>
        </w:tc>
        <w:tc>
          <w:tcPr>
            <w:tcW w:w="827" w:type="dxa"/>
          </w:tcPr>
          <w:p w14:paraId="557E71C1" w14:textId="28465270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6EDECE87" w14:textId="1038E52B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74A613F1" w14:textId="64D1E5A0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2257EAFB" w14:textId="6D851291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21DE5E5A" w14:textId="44F72279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876" w:type="dxa"/>
          </w:tcPr>
          <w:p w14:paraId="6AD65AE4" w14:textId="06342BE6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1369" w:type="dxa"/>
          </w:tcPr>
          <w:p w14:paraId="3C69BF82" w14:textId="60C73DC9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81.00 </w:t>
            </w:r>
          </w:p>
        </w:tc>
        <w:tc>
          <w:tcPr>
            <w:tcW w:w="1369" w:type="dxa"/>
          </w:tcPr>
          <w:p w14:paraId="3FE4C09C" w14:textId="7630B721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272 </w:t>
            </w:r>
          </w:p>
        </w:tc>
      </w:tr>
      <w:tr w:rsidR="00FC379C" w14:paraId="3ACB8C1D" w14:textId="77777777" w:rsidTr="00FC379C">
        <w:trPr>
          <w:jc w:val="center"/>
        </w:trPr>
        <w:tc>
          <w:tcPr>
            <w:tcW w:w="2150" w:type="dxa"/>
          </w:tcPr>
          <w:p w14:paraId="2157C6C2" w14:textId="4AED045F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C379C">
              <w:rPr>
                <w:rFonts w:ascii="Times New Roman" w:hAnsi="Times New Roman" w:cs="Times New Roman"/>
                <w:szCs w:val="21"/>
              </w:rPr>
              <w:t>mdtef</w:t>
            </w:r>
            <w:proofErr w:type="spellEnd"/>
          </w:p>
        </w:tc>
        <w:tc>
          <w:tcPr>
            <w:tcW w:w="827" w:type="dxa"/>
          </w:tcPr>
          <w:p w14:paraId="665D53A4" w14:textId="42EE6B23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255EA414" w14:textId="08C07C64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AC96384" w14:textId="112C0521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5AFB8708" w14:textId="45B3BFFD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7E783411" w14:textId="74266BA0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76" w:type="dxa"/>
          </w:tcPr>
          <w:p w14:paraId="64725B2C" w14:textId="59A1F3B1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69" w:type="dxa"/>
          </w:tcPr>
          <w:p w14:paraId="12208F83" w14:textId="645EBF4F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7.00 </w:t>
            </w:r>
          </w:p>
        </w:tc>
        <w:tc>
          <w:tcPr>
            <w:tcW w:w="1369" w:type="dxa"/>
          </w:tcPr>
          <w:p w14:paraId="062E56FB" w14:textId="650CC857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277 </w:t>
            </w:r>
          </w:p>
        </w:tc>
      </w:tr>
      <w:tr w:rsidR="00FC379C" w14:paraId="01F069C1" w14:textId="77777777" w:rsidTr="00FC379C">
        <w:trPr>
          <w:jc w:val="center"/>
        </w:trPr>
        <w:tc>
          <w:tcPr>
            <w:tcW w:w="2150" w:type="dxa"/>
          </w:tcPr>
          <w:p w14:paraId="2DCAFF77" w14:textId="68676137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C379C">
              <w:rPr>
                <w:rFonts w:ascii="Times New Roman" w:hAnsi="Times New Roman" w:cs="Times New Roman"/>
                <w:szCs w:val="21"/>
              </w:rPr>
              <w:t>mexab</w:t>
            </w:r>
            <w:proofErr w:type="spellEnd"/>
          </w:p>
        </w:tc>
        <w:tc>
          <w:tcPr>
            <w:tcW w:w="827" w:type="dxa"/>
          </w:tcPr>
          <w:p w14:paraId="14C36603" w14:textId="410A2B4D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272D2B20" w14:textId="3A99EA0B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0ADC40A5" w14:textId="5113BE58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EA8C180" w14:textId="5049F806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6B1410E2" w14:textId="28A97EA0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76" w:type="dxa"/>
          </w:tcPr>
          <w:p w14:paraId="7BD88F94" w14:textId="7FCAACBA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369" w:type="dxa"/>
          </w:tcPr>
          <w:p w14:paraId="3E092D1B" w14:textId="4A80BF3B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32.00 </w:t>
            </w:r>
          </w:p>
        </w:tc>
        <w:tc>
          <w:tcPr>
            <w:tcW w:w="1369" w:type="dxa"/>
          </w:tcPr>
          <w:p w14:paraId="011446E5" w14:textId="39099F93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289 </w:t>
            </w:r>
          </w:p>
        </w:tc>
      </w:tr>
      <w:tr w:rsidR="00FC379C" w14:paraId="11CC2979" w14:textId="77777777" w:rsidTr="00FC379C">
        <w:trPr>
          <w:jc w:val="center"/>
        </w:trPr>
        <w:tc>
          <w:tcPr>
            <w:tcW w:w="2150" w:type="dxa"/>
          </w:tcPr>
          <w:p w14:paraId="7F15CB2E" w14:textId="1E4DB66C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C379C">
              <w:rPr>
                <w:rFonts w:ascii="Times New Roman" w:hAnsi="Times New Roman" w:cs="Times New Roman"/>
                <w:szCs w:val="21"/>
              </w:rPr>
              <w:t>smeabc</w:t>
            </w:r>
            <w:proofErr w:type="spellEnd"/>
          </w:p>
        </w:tc>
        <w:tc>
          <w:tcPr>
            <w:tcW w:w="827" w:type="dxa"/>
          </w:tcPr>
          <w:p w14:paraId="39A5EE12" w14:textId="369089E1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2DAAF21F" w14:textId="275CA724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121767FB" w14:textId="08910D49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26FCBE0F" w14:textId="7B713209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66" w:type="dxa"/>
          </w:tcPr>
          <w:p w14:paraId="49140FED" w14:textId="59954A76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6" w:type="dxa"/>
          </w:tcPr>
          <w:p w14:paraId="21B3E612" w14:textId="45226711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69" w:type="dxa"/>
          </w:tcPr>
          <w:p w14:paraId="0D8DF465" w14:textId="26C29F96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8.00 </w:t>
            </w:r>
          </w:p>
        </w:tc>
        <w:tc>
          <w:tcPr>
            <w:tcW w:w="1369" w:type="dxa"/>
          </w:tcPr>
          <w:p w14:paraId="19E56E7B" w14:textId="734898AE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289 </w:t>
            </w:r>
          </w:p>
        </w:tc>
      </w:tr>
      <w:tr w:rsidR="00FC379C" w14:paraId="5ADC6CE0" w14:textId="77777777" w:rsidTr="00FC379C">
        <w:trPr>
          <w:jc w:val="center"/>
        </w:trPr>
        <w:tc>
          <w:tcPr>
            <w:tcW w:w="2150" w:type="dxa"/>
          </w:tcPr>
          <w:p w14:paraId="605FB0B1" w14:textId="707579E0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C379C">
              <w:rPr>
                <w:rFonts w:ascii="Times New Roman" w:hAnsi="Times New Roman" w:cs="Times New Roman"/>
                <w:szCs w:val="21"/>
              </w:rPr>
              <w:t>bla_d</w:t>
            </w:r>
            <w:proofErr w:type="spellEnd"/>
          </w:p>
        </w:tc>
        <w:tc>
          <w:tcPr>
            <w:tcW w:w="827" w:type="dxa"/>
          </w:tcPr>
          <w:p w14:paraId="71B11B3D" w14:textId="30B1DE46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26EDD69" w14:textId="137CE61E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6230CE7F" w14:textId="1D7C33D4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056ED7AD" w14:textId="7DEB40C6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66" w:type="dxa"/>
          </w:tcPr>
          <w:p w14:paraId="0854ACCB" w14:textId="17A8AD36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76" w:type="dxa"/>
          </w:tcPr>
          <w:p w14:paraId="337589EA" w14:textId="38FF7AD4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1369" w:type="dxa"/>
          </w:tcPr>
          <w:p w14:paraId="3F38A941" w14:textId="46CB7089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153.00 </w:t>
            </w:r>
          </w:p>
        </w:tc>
        <w:tc>
          <w:tcPr>
            <w:tcW w:w="1369" w:type="dxa"/>
          </w:tcPr>
          <w:p w14:paraId="7BC1F4E2" w14:textId="443A66A4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320 </w:t>
            </w:r>
          </w:p>
        </w:tc>
      </w:tr>
      <w:tr w:rsidR="00FC379C" w14:paraId="4CCA72C3" w14:textId="77777777" w:rsidTr="00FC379C">
        <w:trPr>
          <w:jc w:val="center"/>
        </w:trPr>
        <w:tc>
          <w:tcPr>
            <w:tcW w:w="2150" w:type="dxa"/>
          </w:tcPr>
          <w:p w14:paraId="5549A112" w14:textId="37C1A103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C379C">
              <w:rPr>
                <w:rFonts w:ascii="Times New Roman" w:hAnsi="Times New Roman" w:cs="Times New Roman"/>
                <w:szCs w:val="21"/>
              </w:rPr>
              <w:t>adeabc</w:t>
            </w:r>
            <w:proofErr w:type="spellEnd"/>
          </w:p>
        </w:tc>
        <w:tc>
          <w:tcPr>
            <w:tcW w:w="827" w:type="dxa"/>
          </w:tcPr>
          <w:p w14:paraId="2F978706" w14:textId="3EA809DF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6323C70C" w14:textId="4FA86D60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6E97F757" w14:textId="38D35AD0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56F8B898" w14:textId="4F196927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1ECE7FF4" w14:textId="6ACDA421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876" w:type="dxa"/>
          </w:tcPr>
          <w:p w14:paraId="730F7A38" w14:textId="2381FDF6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213</w:t>
            </w:r>
          </w:p>
        </w:tc>
        <w:tc>
          <w:tcPr>
            <w:tcW w:w="1369" w:type="dxa"/>
          </w:tcPr>
          <w:p w14:paraId="33D0BA98" w14:textId="51C04A60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231.00 </w:t>
            </w:r>
          </w:p>
        </w:tc>
        <w:tc>
          <w:tcPr>
            <w:tcW w:w="1369" w:type="dxa"/>
          </w:tcPr>
          <w:p w14:paraId="6993239F" w14:textId="5C23BD8E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324 </w:t>
            </w:r>
          </w:p>
        </w:tc>
      </w:tr>
      <w:tr w:rsidR="00FC379C" w14:paraId="13D6C1C7" w14:textId="77777777" w:rsidTr="00FC379C">
        <w:trPr>
          <w:jc w:val="center"/>
        </w:trPr>
        <w:tc>
          <w:tcPr>
            <w:tcW w:w="2150" w:type="dxa"/>
          </w:tcPr>
          <w:p w14:paraId="0DA1812E" w14:textId="0E33422C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C379C">
              <w:rPr>
                <w:rFonts w:ascii="Times New Roman" w:hAnsi="Times New Roman" w:cs="Times New Roman"/>
                <w:szCs w:val="21"/>
              </w:rPr>
              <w:t>mexef</w:t>
            </w:r>
            <w:proofErr w:type="spellEnd"/>
          </w:p>
        </w:tc>
        <w:tc>
          <w:tcPr>
            <w:tcW w:w="827" w:type="dxa"/>
          </w:tcPr>
          <w:p w14:paraId="06FEB8EF" w14:textId="0D326F67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75096729" w14:textId="08DD7C70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04C794E5" w14:textId="55EDEA8C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77A7D88D" w14:textId="2FE59DC9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66" w:type="dxa"/>
          </w:tcPr>
          <w:p w14:paraId="7D2B7E5F" w14:textId="1D412CCE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23</w:t>
            </w:r>
          </w:p>
        </w:tc>
        <w:tc>
          <w:tcPr>
            <w:tcW w:w="876" w:type="dxa"/>
          </w:tcPr>
          <w:p w14:paraId="089C0B1C" w14:textId="5C151B2A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69" w:type="dxa"/>
          </w:tcPr>
          <w:p w14:paraId="6562E9BE" w14:textId="47EFC784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133.00 </w:t>
            </w:r>
          </w:p>
        </w:tc>
        <w:tc>
          <w:tcPr>
            <w:tcW w:w="1369" w:type="dxa"/>
          </w:tcPr>
          <w:p w14:paraId="1EADFD2F" w14:textId="47D21CA7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326 </w:t>
            </w:r>
          </w:p>
        </w:tc>
      </w:tr>
      <w:tr w:rsidR="00FC379C" w14:paraId="066E5EC7" w14:textId="77777777" w:rsidTr="00FC379C">
        <w:trPr>
          <w:jc w:val="center"/>
        </w:trPr>
        <w:tc>
          <w:tcPr>
            <w:tcW w:w="2150" w:type="dxa"/>
          </w:tcPr>
          <w:p w14:paraId="30D4B0A2" w14:textId="604E8647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C379C">
              <w:rPr>
                <w:rFonts w:ascii="Times New Roman" w:hAnsi="Times New Roman" w:cs="Times New Roman"/>
                <w:szCs w:val="21"/>
              </w:rPr>
              <w:t>qac</w:t>
            </w:r>
            <w:proofErr w:type="spellEnd"/>
          </w:p>
        </w:tc>
        <w:tc>
          <w:tcPr>
            <w:tcW w:w="827" w:type="dxa"/>
          </w:tcPr>
          <w:p w14:paraId="23D15053" w14:textId="00BC6CEC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00346F6" w14:textId="62C65664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08C617CC" w14:textId="3D7E8C86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28BAB14" w14:textId="01B8F24A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32EDA0F" w14:textId="6ADD9EA6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6" w:type="dxa"/>
          </w:tcPr>
          <w:p w14:paraId="27704958" w14:textId="7DA1A837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369" w:type="dxa"/>
          </w:tcPr>
          <w:p w14:paraId="19BA6AEB" w14:textId="7BE69E7E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15.00 </w:t>
            </w:r>
          </w:p>
        </w:tc>
        <w:tc>
          <w:tcPr>
            <w:tcW w:w="1369" w:type="dxa"/>
          </w:tcPr>
          <w:p w14:paraId="1FA48AD2" w14:textId="1D7AB86E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374 </w:t>
            </w:r>
          </w:p>
        </w:tc>
      </w:tr>
      <w:tr w:rsidR="00FC379C" w14:paraId="062AA45E" w14:textId="77777777" w:rsidTr="00FC379C">
        <w:trPr>
          <w:jc w:val="center"/>
        </w:trPr>
        <w:tc>
          <w:tcPr>
            <w:tcW w:w="2150" w:type="dxa"/>
          </w:tcPr>
          <w:p w14:paraId="5336AC84" w14:textId="2E86E362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mph</w:t>
            </w:r>
          </w:p>
        </w:tc>
        <w:tc>
          <w:tcPr>
            <w:tcW w:w="827" w:type="dxa"/>
          </w:tcPr>
          <w:p w14:paraId="584CFE75" w14:textId="012DEC2E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1CCAA08E" w14:textId="428541AE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247E1718" w14:textId="58B35544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1448AD57" w14:textId="55820E89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66" w:type="dxa"/>
          </w:tcPr>
          <w:p w14:paraId="432EB03B" w14:textId="053720AC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6" w:type="dxa"/>
          </w:tcPr>
          <w:p w14:paraId="712BA82A" w14:textId="5BB02584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69" w:type="dxa"/>
          </w:tcPr>
          <w:p w14:paraId="32DF4034" w14:textId="52C42FC3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7.00 </w:t>
            </w:r>
          </w:p>
        </w:tc>
        <w:tc>
          <w:tcPr>
            <w:tcW w:w="1369" w:type="dxa"/>
          </w:tcPr>
          <w:p w14:paraId="39AEE8ED" w14:textId="1C1F32A7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374 </w:t>
            </w:r>
          </w:p>
        </w:tc>
      </w:tr>
      <w:tr w:rsidR="00FC379C" w14:paraId="0EB5B607" w14:textId="77777777" w:rsidTr="00FC379C">
        <w:trPr>
          <w:jc w:val="center"/>
        </w:trPr>
        <w:tc>
          <w:tcPr>
            <w:tcW w:w="2150" w:type="dxa"/>
          </w:tcPr>
          <w:p w14:paraId="2CF05C94" w14:textId="60200C54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C379C">
              <w:rPr>
                <w:rFonts w:ascii="Times New Roman" w:hAnsi="Times New Roman" w:cs="Times New Roman"/>
                <w:szCs w:val="21"/>
              </w:rPr>
              <w:t>fos</w:t>
            </w:r>
            <w:proofErr w:type="spellEnd"/>
          </w:p>
        </w:tc>
        <w:tc>
          <w:tcPr>
            <w:tcW w:w="827" w:type="dxa"/>
          </w:tcPr>
          <w:p w14:paraId="06336509" w14:textId="50A1695C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7CB7ACE2" w14:textId="37702CF0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2D705729" w14:textId="62EBDEEB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9CC7984" w14:textId="0DF7867E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45E8A94" w14:textId="53E2AC35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6" w:type="dxa"/>
          </w:tcPr>
          <w:p w14:paraId="79F7307F" w14:textId="12D4A876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69" w:type="dxa"/>
          </w:tcPr>
          <w:p w14:paraId="1B0C6516" w14:textId="7D88BD10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3.00 </w:t>
            </w:r>
          </w:p>
        </w:tc>
        <w:tc>
          <w:tcPr>
            <w:tcW w:w="1369" w:type="dxa"/>
          </w:tcPr>
          <w:p w14:paraId="458EB4AA" w14:textId="41A307B3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374 </w:t>
            </w:r>
          </w:p>
        </w:tc>
      </w:tr>
      <w:tr w:rsidR="00FC379C" w14:paraId="0C29E8BA" w14:textId="77777777" w:rsidTr="00FC379C">
        <w:trPr>
          <w:jc w:val="center"/>
        </w:trPr>
        <w:tc>
          <w:tcPr>
            <w:tcW w:w="2150" w:type="dxa"/>
          </w:tcPr>
          <w:p w14:paraId="6C14DCF8" w14:textId="408FF31E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C379C">
              <w:rPr>
                <w:rFonts w:ascii="Times New Roman" w:hAnsi="Times New Roman" w:cs="Times New Roman"/>
                <w:szCs w:val="21"/>
              </w:rPr>
              <w:t>arna</w:t>
            </w:r>
            <w:proofErr w:type="spellEnd"/>
          </w:p>
        </w:tc>
        <w:tc>
          <w:tcPr>
            <w:tcW w:w="827" w:type="dxa"/>
          </w:tcPr>
          <w:p w14:paraId="5101C554" w14:textId="49DE7138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BFC16EF" w14:textId="1EE574D6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2108AC7D" w14:textId="5925A42E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66" w:type="dxa"/>
          </w:tcPr>
          <w:p w14:paraId="64CDECD5" w14:textId="06AD5FAC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B0394C6" w14:textId="4ABACE2E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6" w:type="dxa"/>
          </w:tcPr>
          <w:p w14:paraId="636F5142" w14:textId="279CFE66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69" w:type="dxa"/>
          </w:tcPr>
          <w:p w14:paraId="408D4F4E" w14:textId="774BAADA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33 </w:t>
            </w:r>
          </w:p>
        </w:tc>
        <w:tc>
          <w:tcPr>
            <w:tcW w:w="1369" w:type="dxa"/>
          </w:tcPr>
          <w:p w14:paraId="0828469F" w14:textId="1BBE194F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374 </w:t>
            </w:r>
          </w:p>
        </w:tc>
      </w:tr>
      <w:tr w:rsidR="00FC379C" w14:paraId="7D4B302E" w14:textId="77777777" w:rsidTr="00FC379C">
        <w:trPr>
          <w:jc w:val="center"/>
        </w:trPr>
        <w:tc>
          <w:tcPr>
            <w:tcW w:w="2150" w:type="dxa"/>
          </w:tcPr>
          <w:p w14:paraId="3ED1EC6E" w14:textId="3F9AB282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vane</w:t>
            </w:r>
          </w:p>
        </w:tc>
        <w:tc>
          <w:tcPr>
            <w:tcW w:w="827" w:type="dxa"/>
          </w:tcPr>
          <w:p w14:paraId="31155BEE" w14:textId="3557ABD7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66" w:type="dxa"/>
          </w:tcPr>
          <w:p w14:paraId="1B7491E1" w14:textId="5BD9DDB2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766" w:type="dxa"/>
          </w:tcPr>
          <w:p w14:paraId="620D251A" w14:textId="321B3C91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66" w:type="dxa"/>
          </w:tcPr>
          <w:p w14:paraId="2D553169" w14:textId="4EE93E8A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766" w:type="dxa"/>
          </w:tcPr>
          <w:p w14:paraId="38555041" w14:textId="5AB95679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876" w:type="dxa"/>
          </w:tcPr>
          <w:p w14:paraId="3BF48F8D" w14:textId="496350C3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369" w:type="dxa"/>
          </w:tcPr>
          <w:p w14:paraId="3033E812" w14:textId="610A9DAE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1.17 </w:t>
            </w:r>
          </w:p>
        </w:tc>
        <w:tc>
          <w:tcPr>
            <w:tcW w:w="1369" w:type="dxa"/>
          </w:tcPr>
          <w:p w14:paraId="525AB7D4" w14:textId="6B2330EF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593 </w:t>
            </w:r>
          </w:p>
        </w:tc>
      </w:tr>
      <w:tr w:rsidR="00FC379C" w14:paraId="597800CA" w14:textId="77777777" w:rsidTr="00FC379C">
        <w:trPr>
          <w:jc w:val="center"/>
        </w:trPr>
        <w:tc>
          <w:tcPr>
            <w:tcW w:w="2150" w:type="dxa"/>
          </w:tcPr>
          <w:p w14:paraId="488451B1" w14:textId="768ABCCE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C379C">
              <w:rPr>
                <w:rFonts w:ascii="Times New Roman" w:hAnsi="Times New Roman" w:cs="Times New Roman"/>
                <w:szCs w:val="21"/>
              </w:rPr>
              <w:t>tet_mod</w:t>
            </w:r>
            <w:proofErr w:type="spellEnd"/>
          </w:p>
        </w:tc>
        <w:tc>
          <w:tcPr>
            <w:tcW w:w="827" w:type="dxa"/>
          </w:tcPr>
          <w:p w14:paraId="5F2E314D" w14:textId="3D48790B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0A263B75" w14:textId="7B8732EC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77C39ADE" w14:textId="4208D1BC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26192CAA" w14:textId="58F40473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2ED32C88" w14:textId="65CCAECD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6" w:type="dxa"/>
          </w:tcPr>
          <w:p w14:paraId="76602EC6" w14:textId="52F65ADB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69" w:type="dxa"/>
          </w:tcPr>
          <w:p w14:paraId="62EF6C2C" w14:textId="20EF5D2D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2.00 </w:t>
            </w:r>
          </w:p>
        </w:tc>
        <w:tc>
          <w:tcPr>
            <w:tcW w:w="1369" w:type="dxa"/>
          </w:tcPr>
          <w:p w14:paraId="1615B2C6" w14:textId="4C6A4D81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0.678 </w:t>
            </w:r>
          </w:p>
        </w:tc>
      </w:tr>
      <w:tr w:rsidR="00FC379C" w14:paraId="1447B962" w14:textId="77777777" w:rsidTr="00FC379C">
        <w:trPr>
          <w:jc w:val="center"/>
        </w:trPr>
        <w:tc>
          <w:tcPr>
            <w:tcW w:w="2150" w:type="dxa"/>
            <w:tcBorders>
              <w:bottom w:val="single" w:sz="4" w:space="0" w:color="auto"/>
            </w:tcBorders>
          </w:tcPr>
          <w:p w14:paraId="6BC31B53" w14:textId="2D39B82A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C379C">
              <w:rPr>
                <w:rFonts w:ascii="Times New Roman" w:hAnsi="Times New Roman" w:cs="Times New Roman"/>
                <w:szCs w:val="21"/>
              </w:rPr>
              <w:t>catb</w:t>
            </w:r>
            <w:proofErr w:type="spellEnd"/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024EA378" w14:textId="2D08F826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1DE1D4EA" w14:textId="303D1571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7BB1CFD3" w14:textId="7F953622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6F7ED90C" w14:textId="3D9DEAAD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705983E3" w14:textId="486DE1F1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35259646" w14:textId="1EDADC04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7E02CA2D" w14:textId="2838AA5E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1.00 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4C131CE1" w14:textId="329D7248" w:rsidR="00FC379C" w:rsidRPr="00FC379C" w:rsidRDefault="00FC379C" w:rsidP="00FC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379C">
              <w:rPr>
                <w:rFonts w:ascii="Times New Roman" w:hAnsi="Times New Roman" w:cs="Times New Roman"/>
              </w:rPr>
              <w:t xml:space="preserve">1.000 </w:t>
            </w:r>
          </w:p>
        </w:tc>
      </w:tr>
      <w:tr w:rsidR="00FC379C" w14:paraId="7250EFB6" w14:textId="77777777" w:rsidTr="00FC379C">
        <w:trPr>
          <w:jc w:val="center"/>
        </w:trPr>
        <w:tc>
          <w:tcPr>
            <w:tcW w:w="9655" w:type="dxa"/>
            <w:gridSpan w:val="9"/>
            <w:tcBorders>
              <w:top w:val="single" w:sz="4" w:space="0" w:color="auto"/>
            </w:tcBorders>
          </w:tcPr>
          <w:p w14:paraId="6F7EE62B" w14:textId="1214E153" w:rsidR="00FC379C" w:rsidRPr="00FC379C" w:rsidRDefault="00FC379C" w:rsidP="00FC379C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FC379C">
              <w:rPr>
                <w:rFonts w:ascii="Times New Roman" w:hAnsi="Times New Roman" w:cs="Times New Roman"/>
                <w:b/>
              </w:rPr>
              <w:t>Antibiotic resistance gene subtypes(ARG subtypes)</w:t>
            </w:r>
          </w:p>
        </w:tc>
      </w:tr>
      <w:tr w:rsidR="001D47AA" w14:paraId="04600219" w14:textId="77777777" w:rsidTr="0040483B">
        <w:trPr>
          <w:jc w:val="center"/>
        </w:trPr>
        <w:tc>
          <w:tcPr>
            <w:tcW w:w="2150" w:type="dxa"/>
          </w:tcPr>
          <w:p w14:paraId="1C913C08" w14:textId="6D09F62F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lsa</w:t>
            </w:r>
            <w:proofErr w:type="spellEnd"/>
          </w:p>
        </w:tc>
        <w:tc>
          <w:tcPr>
            <w:tcW w:w="827" w:type="dxa"/>
          </w:tcPr>
          <w:p w14:paraId="6E7CFEC8" w14:textId="6AB9CE66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66" w:type="dxa"/>
          </w:tcPr>
          <w:p w14:paraId="4C474035" w14:textId="50F2A6BF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66" w:type="dxa"/>
          </w:tcPr>
          <w:p w14:paraId="64770D57" w14:textId="2C7421A9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66" w:type="dxa"/>
          </w:tcPr>
          <w:p w14:paraId="4647A583" w14:textId="627B3081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5A56370" w14:textId="56477DD9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6" w:type="dxa"/>
          </w:tcPr>
          <w:p w14:paraId="74E49926" w14:textId="0195056A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69" w:type="dxa"/>
          </w:tcPr>
          <w:p w14:paraId="00D4425E" w14:textId="32029099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  <w:tc>
          <w:tcPr>
            <w:tcW w:w="1369" w:type="dxa"/>
          </w:tcPr>
          <w:p w14:paraId="6A02B17D" w14:textId="5DEE07EF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1D47AA" w14:paraId="43609E2D" w14:textId="77777777" w:rsidTr="0040483B">
        <w:trPr>
          <w:jc w:val="center"/>
        </w:trPr>
        <w:tc>
          <w:tcPr>
            <w:tcW w:w="2150" w:type="dxa"/>
          </w:tcPr>
          <w:p w14:paraId="723D376B" w14:textId="68FEEDDA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vanrg</w:t>
            </w:r>
            <w:proofErr w:type="spellEnd"/>
          </w:p>
        </w:tc>
        <w:tc>
          <w:tcPr>
            <w:tcW w:w="827" w:type="dxa"/>
          </w:tcPr>
          <w:p w14:paraId="31551660" w14:textId="3570A5B1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766" w:type="dxa"/>
          </w:tcPr>
          <w:p w14:paraId="28481FAB" w14:textId="08D49B6C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766" w:type="dxa"/>
          </w:tcPr>
          <w:p w14:paraId="71F39ED6" w14:textId="46869C32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766" w:type="dxa"/>
          </w:tcPr>
          <w:p w14:paraId="2A216F08" w14:textId="1DD8AF75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5FAD3FF9" w14:textId="6CB1546E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76" w:type="dxa"/>
          </w:tcPr>
          <w:p w14:paraId="147C2AE5" w14:textId="3FAD2841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69" w:type="dxa"/>
          </w:tcPr>
          <w:p w14:paraId="7A865B32" w14:textId="7A14187E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4 </w:t>
            </w:r>
          </w:p>
        </w:tc>
        <w:tc>
          <w:tcPr>
            <w:tcW w:w="1369" w:type="dxa"/>
          </w:tcPr>
          <w:p w14:paraId="0F657C5C" w14:textId="4525462D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1D47AA" w14:paraId="1B2F176C" w14:textId="77777777" w:rsidTr="0040483B">
        <w:trPr>
          <w:jc w:val="center"/>
        </w:trPr>
        <w:tc>
          <w:tcPr>
            <w:tcW w:w="2150" w:type="dxa"/>
          </w:tcPr>
          <w:p w14:paraId="6CA10C7F" w14:textId="62247793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lastRenderedPageBreak/>
              <w:t>aph33ia</w:t>
            </w:r>
          </w:p>
        </w:tc>
        <w:tc>
          <w:tcPr>
            <w:tcW w:w="827" w:type="dxa"/>
          </w:tcPr>
          <w:p w14:paraId="583E91C0" w14:textId="69B53066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736A6935" w14:textId="366DDE1F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54531D20" w14:textId="02F3B931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13912CAB" w14:textId="33E9EA59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766" w:type="dxa"/>
          </w:tcPr>
          <w:p w14:paraId="436B6002" w14:textId="5D645EB8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876" w:type="dxa"/>
          </w:tcPr>
          <w:p w14:paraId="094EF5EF" w14:textId="0C7042F1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369" w:type="dxa"/>
          </w:tcPr>
          <w:p w14:paraId="353D970F" w14:textId="1ED88FC4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37.00 </w:t>
            </w:r>
          </w:p>
        </w:tc>
        <w:tc>
          <w:tcPr>
            <w:tcW w:w="1369" w:type="dxa"/>
          </w:tcPr>
          <w:p w14:paraId="16D8EDFF" w14:textId="07683FD4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1D47AA" w14:paraId="63EAD346" w14:textId="77777777" w:rsidTr="0040483B">
        <w:trPr>
          <w:jc w:val="center"/>
        </w:trPr>
        <w:tc>
          <w:tcPr>
            <w:tcW w:w="2150" w:type="dxa"/>
          </w:tcPr>
          <w:p w14:paraId="78A23E28" w14:textId="5CF23CC1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vanug</w:t>
            </w:r>
            <w:proofErr w:type="spellEnd"/>
          </w:p>
        </w:tc>
        <w:tc>
          <w:tcPr>
            <w:tcW w:w="827" w:type="dxa"/>
          </w:tcPr>
          <w:p w14:paraId="0336DA1F" w14:textId="429A3DFC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675</w:t>
            </w:r>
          </w:p>
        </w:tc>
        <w:tc>
          <w:tcPr>
            <w:tcW w:w="766" w:type="dxa"/>
          </w:tcPr>
          <w:p w14:paraId="6A5A815F" w14:textId="2A99B08A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827</w:t>
            </w:r>
          </w:p>
        </w:tc>
        <w:tc>
          <w:tcPr>
            <w:tcW w:w="766" w:type="dxa"/>
          </w:tcPr>
          <w:p w14:paraId="2D220D7F" w14:textId="262E495C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671</w:t>
            </w:r>
          </w:p>
        </w:tc>
        <w:tc>
          <w:tcPr>
            <w:tcW w:w="766" w:type="dxa"/>
          </w:tcPr>
          <w:p w14:paraId="0E6C9A3B" w14:textId="039FF61F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766" w:type="dxa"/>
          </w:tcPr>
          <w:p w14:paraId="77657BC8" w14:textId="7EE48085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876" w:type="dxa"/>
          </w:tcPr>
          <w:p w14:paraId="0B4AAA43" w14:textId="2A5CD835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34</w:t>
            </w:r>
          </w:p>
        </w:tc>
        <w:tc>
          <w:tcPr>
            <w:tcW w:w="1369" w:type="dxa"/>
          </w:tcPr>
          <w:p w14:paraId="4A727088" w14:textId="7B69008E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10 </w:t>
            </w:r>
          </w:p>
        </w:tc>
        <w:tc>
          <w:tcPr>
            <w:tcW w:w="1369" w:type="dxa"/>
          </w:tcPr>
          <w:p w14:paraId="2353E0FB" w14:textId="76E4CA33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1D47AA" w14:paraId="73D6975A" w14:textId="77777777" w:rsidTr="0040483B">
        <w:trPr>
          <w:jc w:val="center"/>
        </w:trPr>
        <w:tc>
          <w:tcPr>
            <w:tcW w:w="2150" w:type="dxa"/>
          </w:tcPr>
          <w:p w14:paraId="42B81951" w14:textId="795DB5EB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vatb</w:t>
            </w:r>
            <w:proofErr w:type="spellEnd"/>
          </w:p>
        </w:tc>
        <w:tc>
          <w:tcPr>
            <w:tcW w:w="827" w:type="dxa"/>
          </w:tcPr>
          <w:p w14:paraId="1ECA7495" w14:textId="26C01FD7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766" w:type="dxa"/>
          </w:tcPr>
          <w:p w14:paraId="57E73425" w14:textId="0CE35B58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57</w:t>
            </w:r>
          </w:p>
        </w:tc>
        <w:tc>
          <w:tcPr>
            <w:tcW w:w="766" w:type="dxa"/>
          </w:tcPr>
          <w:p w14:paraId="5BC85C3C" w14:textId="290E2F68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58</w:t>
            </w:r>
          </w:p>
        </w:tc>
        <w:tc>
          <w:tcPr>
            <w:tcW w:w="766" w:type="dxa"/>
          </w:tcPr>
          <w:p w14:paraId="3087601C" w14:textId="70701A76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495</w:t>
            </w:r>
          </w:p>
        </w:tc>
        <w:tc>
          <w:tcPr>
            <w:tcW w:w="766" w:type="dxa"/>
          </w:tcPr>
          <w:p w14:paraId="547EE4BE" w14:textId="712C8653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427</w:t>
            </w:r>
          </w:p>
        </w:tc>
        <w:tc>
          <w:tcPr>
            <w:tcW w:w="876" w:type="dxa"/>
          </w:tcPr>
          <w:p w14:paraId="231A2D4F" w14:textId="6DD006E8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536</w:t>
            </w:r>
          </w:p>
        </w:tc>
        <w:tc>
          <w:tcPr>
            <w:tcW w:w="1369" w:type="dxa"/>
          </w:tcPr>
          <w:p w14:paraId="3E48F2D6" w14:textId="558B9C73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3.19 </w:t>
            </w:r>
          </w:p>
        </w:tc>
        <w:tc>
          <w:tcPr>
            <w:tcW w:w="1369" w:type="dxa"/>
          </w:tcPr>
          <w:p w14:paraId="0F98CBFE" w14:textId="10271779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00 </w:t>
            </w:r>
          </w:p>
        </w:tc>
      </w:tr>
      <w:tr w:rsidR="001D47AA" w14:paraId="0EC3F02F" w14:textId="77777777" w:rsidTr="0040483B">
        <w:trPr>
          <w:jc w:val="center"/>
        </w:trPr>
        <w:tc>
          <w:tcPr>
            <w:tcW w:w="2150" w:type="dxa"/>
          </w:tcPr>
          <w:p w14:paraId="0A794DDC" w14:textId="3FFC1D12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vantg</w:t>
            </w:r>
            <w:proofErr w:type="spellEnd"/>
          </w:p>
        </w:tc>
        <w:tc>
          <w:tcPr>
            <w:tcW w:w="827" w:type="dxa"/>
          </w:tcPr>
          <w:p w14:paraId="7EC0D0FA" w14:textId="3DE832CD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66" w:type="dxa"/>
          </w:tcPr>
          <w:p w14:paraId="461E11D0" w14:textId="47D4FA9B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66" w:type="dxa"/>
          </w:tcPr>
          <w:p w14:paraId="0A9E304F" w14:textId="7A40B95D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66" w:type="dxa"/>
          </w:tcPr>
          <w:p w14:paraId="71AFEEB5" w14:textId="3D384DF9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056595CF" w14:textId="04F0FCE5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6" w:type="dxa"/>
          </w:tcPr>
          <w:p w14:paraId="2530EA03" w14:textId="46429437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69" w:type="dxa"/>
          </w:tcPr>
          <w:p w14:paraId="608E3753" w14:textId="4F1D8C3B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6 </w:t>
            </w:r>
          </w:p>
        </w:tc>
        <w:tc>
          <w:tcPr>
            <w:tcW w:w="1369" w:type="dxa"/>
          </w:tcPr>
          <w:p w14:paraId="4AED5ADF" w14:textId="0CC4FF7F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</w:tc>
      </w:tr>
      <w:tr w:rsidR="001D47AA" w14:paraId="2B15C8F7" w14:textId="77777777" w:rsidTr="0040483B">
        <w:trPr>
          <w:jc w:val="center"/>
        </w:trPr>
        <w:tc>
          <w:tcPr>
            <w:tcW w:w="2150" w:type="dxa"/>
          </w:tcPr>
          <w:p w14:paraId="0DE20661" w14:textId="63C9B9CA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mexy</w:t>
            </w:r>
            <w:proofErr w:type="spellEnd"/>
          </w:p>
        </w:tc>
        <w:tc>
          <w:tcPr>
            <w:tcW w:w="827" w:type="dxa"/>
          </w:tcPr>
          <w:p w14:paraId="41017BD0" w14:textId="3386A45F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66" w:type="dxa"/>
          </w:tcPr>
          <w:p w14:paraId="70F7ACD5" w14:textId="31D4C6CC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66" w:type="dxa"/>
          </w:tcPr>
          <w:p w14:paraId="68AE5226" w14:textId="5C500E5C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766" w:type="dxa"/>
          </w:tcPr>
          <w:p w14:paraId="029275DE" w14:textId="73FB1966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7C07501" w14:textId="3EA3E92C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6" w:type="dxa"/>
          </w:tcPr>
          <w:p w14:paraId="3D55796A" w14:textId="5EB08EB2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69" w:type="dxa"/>
          </w:tcPr>
          <w:p w14:paraId="131F9E05" w14:textId="799055A3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  <w:tc>
          <w:tcPr>
            <w:tcW w:w="1369" w:type="dxa"/>
          </w:tcPr>
          <w:p w14:paraId="3EFDD65F" w14:textId="6F790D53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</w:tc>
      </w:tr>
      <w:tr w:rsidR="001D47AA" w14:paraId="3D91F3DC" w14:textId="77777777" w:rsidTr="0040483B">
        <w:trPr>
          <w:jc w:val="center"/>
        </w:trPr>
        <w:tc>
          <w:tcPr>
            <w:tcW w:w="2150" w:type="dxa"/>
          </w:tcPr>
          <w:p w14:paraId="7DCB6605" w14:textId="51B63891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rosa</w:t>
            </w:r>
            <w:proofErr w:type="spellEnd"/>
          </w:p>
        </w:tc>
        <w:tc>
          <w:tcPr>
            <w:tcW w:w="827" w:type="dxa"/>
          </w:tcPr>
          <w:p w14:paraId="045F129E" w14:textId="1031F435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4E59E208" w14:textId="25406C69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6941344E" w14:textId="13D8BB2E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058087A8" w14:textId="7A20BE63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766" w:type="dxa"/>
          </w:tcPr>
          <w:p w14:paraId="2EE0DA0D" w14:textId="6434DA4D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876" w:type="dxa"/>
          </w:tcPr>
          <w:p w14:paraId="0319EA09" w14:textId="6EF68702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1369" w:type="dxa"/>
          </w:tcPr>
          <w:p w14:paraId="14340F6C" w14:textId="43376F3E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58.00 </w:t>
            </w:r>
          </w:p>
        </w:tc>
        <w:tc>
          <w:tcPr>
            <w:tcW w:w="1369" w:type="dxa"/>
          </w:tcPr>
          <w:p w14:paraId="2C4065E6" w14:textId="4278169F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</w:tc>
      </w:tr>
      <w:tr w:rsidR="001D47AA" w14:paraId="611EB518" w14:textId="77777777" w:rsidTr="0040483B">
        <w:trPr>
          <w:jc w:val="center"/>
        </w:trPr>
        <w:tc>
          <w:tcPr>
            <w:tcW w:w="2150" w:type="dxa"/>
          </w:tcPr>
          <w:p w14:paraId="31310AC1" w14:textId="2A811212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tet37</w:t>
            </w:r>
          </w:p>
        </w:tc>
        <w:tc>
          <w:tcPr>
            <w:tcW w:w="827" w:type="dxa"/>
          </w:tcPr>
          <w:p w14:paraId="7539FBEC" w14:textId="51565085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465</w:t>
            </w:r>
          </w:p>
        </w:tc>
        <w:tc>
          <w:tcPr>
            <w:tcW w:w="766" w:type="dxa"/>
          </w:tcPr>
          <w:p w14:paraId="4C8291CE" w14:textId="1A88BC4F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545</w:t>
            </w:r>
          </w:p>
        </w:tc>
        <w:tc>
          <w:tcPr>
            <w:tcW w:w="766" w:type="dxa"/>
          </w:tcPr>
          <w:p w14:paraId="48207C74" w14:textId="244246C7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567</w:t>
            </w:r>
          </w:p>
        </w:tc>
        <w:tc>
          <w:tcPr>
            <w:tcW w:w="766" w:type="dxa"/>
          </w:tcPr>
          <w:p w14:paraId="21534835" w14:textId="6EA91DD5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52</w:t>
            </w:r>
          </w:p>
        </w:tc>
        <w:tc>
          <w:tcPr>
            <w:tcW w:w="766" w:type="dxa"/>
          </w:tcPr>
          <w:p w14:paraId="1305D978" w14:textId="029BEB81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876" w:type="dxa"/>
          </w:tcPr>
          <w:p w14:paraId="62749D9E" w14:textId="3569DFAF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49</w:t>
            </w:r>
          </w:p>
        </w:tc>
        <w:tc>
          <w:tcPr>
            <w:tcW w:w="1369" w:type="dxa"/>
          </w:tcPr>
          <w:p w14:paraId="2ECFAC1D" w14:textId="4084AAF0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30 </w:t>
            </w:r>
          </w:p>
        </w:tc>
        <w:tc>
          <w:tcPr>
            <w:tcW w:w="1369" w:type="dxa"/>
          </w:tcPr>
          <w:p w14:paraId="700A95B8" w14:textId="2A530707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04 </w:t>
            </w:r>
          </w:p>
        </w:tc>
      </w:tr>
      <w:tr w:rsidR="001D47AA" w14:paraId="57D8B8A6" w14:textId="77777777" w:rsidTr="0040483B">
        <w:trPr>
          <w:jc w:val="center"/>
        </w:trPr>
        <w:tc>
          <w:tcPr>
            <w:tcW w:w="2150" w:type="dxa"/>
          </w:tcPr>
          <w:p w14:paraId="50CCCCCD" w14:textId="3CBC2FE6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aac2ib</w:t>
            </w:r>
          </w:p>
        </w:tc>
        <w:tc>
          <w:tcPr>
            <w:tcW w:w="827" w:type="dxa"/>
          </w:tcPr>
          <w:p w14:paraId="4B87C7A3" w14:textId="304D8DCC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3028B16" w14:textId="49F5F10E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039EA0CA" w14:textId="1E601871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778B1808" w14:textId="0EDF35ED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66" w:type="dxa"/>
          </w:tcPr>
          <w:p w14:paraId="2E25E305" w14:textId="2460C607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76" w:type="dxa"/>
          </w:tcPr>
          <w:p w14:paraId="7E82F0E2" w14:textId="37F4ADA0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369" w:type="dxa"/>
          </w:tcPr>
          <w:p w14:paraId="0060058B" w14:textId="11DF3241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31.00 </w:t>
            </w:r>
          </w:p>
        </w:tc>
        <w:tc>
          <w:tcPr>
            <w:tcW w:w="1369" w:type="dxa"/>
          </w:tcPr>
          <w:p w14:paraId="7EC14749" w14:textId="66B800EB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</w:tr>
      <w:tr w:rsidR="001D47AA" w14:paraId="75072209" w14:textId="77777777" w:rsidTr="0040483B">
        <w:trPr>
          <w:jc w:val="center"/>
        </w:trPr>
        <w:tc>
          <w:tcPr>
            <w:tcW w:w="2150" w:type="dxa"/>
          </w:tcPr>
          <w:p w14:paraId="10E1CB9B" w14:textId="3C0835A0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smef</w:t>
            </w:r>
            <w:proofErr w:type="spellEnd"/>
          </w:p>
        </w:tc>
        <w:tc>
          <w:tcPr>
            <w:tcW w:w="827" w:type="dxa"/>
          </w:tcPr>
          <w:p w14:paraId="414CA4C4" w14:textId="21FE1770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3459DA88" w14:textId="2BD5F52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76215963" w14:textId="4A2A043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786F1DD4" w14:textId="48EFF31E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766" w:type="dxa"/>
          </w:tcPr>
          <w:p w14:paraId="59D83963" w14:textId="384E9087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876" w:type="dxa"/>
          </w:tcPr>
          <w:p w14:paraId="571E700B" w14:textId="390B6196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369" w:type="dxa"/>
          </w:tcPr>
          <w:p w14:paraId="45BD311C" w14:textId="04AB8978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42.33 </w:t>
            </w:r>
          </w:p>
        </w:tc>
        <w:tc>
          <w:tcPr>
            <w:tcW w:w="1369" w:type="dxa"/>
          </w:tcPr>
          <w:p w14:paraId="0611D438" w14:textId="43C56921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</w:tr>
      <w:tr w:rsidR="001D47AA" w14:paraId="38EF0E44" w14:textId="77777777" w:rsidTr="0040483B">
        <w:trPr>
          <w:jc w:val="center"/>
        </w:trPr>
        <w:tc>
          <w:tcPr>
            <w:tcW w:w="2150" w:type="dxa"/>
          </w:tcPr>
          <w:p w14:paraId="0CA8CB48" w14:textId="075EFB1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vana</w:t>
            </w:r>
            <w:proofErr w:type="spellEnd"/>
          </w:p>
        </w:tc>
        <w:tc>
          <w:tcPr>
            <w:tcW w:w="827" w:type="dxa"/>
          </w:tcPr>
          <w:p w14:paraId="428B4F84" w14:textId="61D394F8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66" w:type="dxa"/>
          </w:tcPr>
          <w:p w14:paraId="757643EE" w14:textId="0D06D25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66" w:type="dxa"/>
          </w:tcPr>
          <w:p w14:paraId="5518FE84" w14:textId="59C07B85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66" w:type="dxa"/>
          </w:tcPr>
          <w:p w14:paraId="3AE8EDF0" w14:textId="484F795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14FCDDD1" w14:textId="2BEE677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6" w:type="dxa"/>
          </w:tcPr>
          <w:p w14:paraId="43D6554C" w14:textId="7403A21B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69" w:type="dxa"/>
          </w:tcPr>
          <w:p w14:paraId="10930B32" w14:textId="4A6EE543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10 </w:t>
            </w:r>
          </w:p>
        </w:tc>
        <w:tc>
          <w:tcPr>
            <w:tcW w:w="1369" w:type="dxa"/>
          </w:tcPr>
          <w:p w14:paraId="742134AF" w14:textId="1B5E1422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07 </w:t>
            </w:r>
          </w:p>
        </w:tc>
      </w:tr>
      <w:tr w:rsidR="001D47AA" w14:paraId="333AB860" w14:textId="77777777" w:rsidTr="0040483B">
        <w:trPr>
          <w:jc w:val="center"/>
        </w:trPr>
        <w:tc>
          <w:tcPr>
            <w:tcW w:w="2150" w:type="dxa"/>
          </w:tcPr>
          <w:p w14:paraId="15AED7A4" w14:textId="0337193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tlrc</w:t>
            </w:r>
            <w:proofErr w:type="spellEnd"/>
          </w:p>
        </w:tc>
        <w:tc>
          <w:tcPr>
            <w:tcW w:w="827" w:type="dxa"/>
          </w:tcPr>
          <w:p w14:paraId="6F937C6D" w14:textId="73CE5985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766" w:type="dxa"/>
          </w:tcPr>
          <w:p w14:paraId="0819573D" w14:textId="4E4D32A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56</w:t>
            </w:r>
          </w:p>
        </w:tc>
        <w:tc>
          <w:tcPr>
            <w:tcW w:w="766" w:type="dxa"/>
          </w:tcPr>
          <w:p w14:paraId="4F347987" w14:textId="029D6B2B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766" w:type="dxa"/>
          </w:tcPr>
          <w:p w14:paraId="2B271CFE" w14:textId="6C250811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898</w:t>
            </w:r>
          </w:p>
        </w:tc>
        <w:tc>
          <w:tcPr>
            <w:tcW w:w="766" w:type="dxa"/>
          </w:tcPr>
          <w:p w14:paraId="168FF3CC" w14:textId="63B35DE6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742</w:t>
            </w:r>
          </w:p>
        </w:tc>
        <w:tc>
          <w:tcPr>
            <w:tcW w:w="876" w:type="dxa"/>
          </w:tcPr>
          <w:p w14:paraId="2B88A371" w14:textId="73263CB5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495</w:t>
            </w:r>
          </w:p>
        </w:tc>
        <w:tc>
          <w:tcPr>
            <w:tcW w:w="1369" w:type="dxa"/>
          </w:tcPr>
          <w:p w14:paraId="33F2E0B8" w14:textId="1CF3EB22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11.16 </w:t>
            </w:r>
          </w:p>
        </w:tc>
        <w:tc>
          <w:tcPr>
            <w:tcW w:w="1369" w:type="dxa"/>
          </w:tcPr>
          <w:p w14:paraId="07A3D54E" w14:textId="54904919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15 </w:t>
            </w:r>
          </w:p>
        </w:tc>
      </w:tr>
      <w:tr w:rsidR="001D47AA" w14:paraId="647048F8" w14:textId="77777777" w:rsidTr="0040483B">
        <w:trPr>
          <w:jc w:val="center"/>
        </w:trPr>
        <w:tc>
          <w:tcPr>
            <w:tcW w:w="2150" w:type="dxa"/>
          </w:tcPr>
          <w:p w14:paraId="4D0810E1" w14:textId="3E512471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smed</w:t>
            </w:r>
            <w:proofErr w:type="spellEnd"/>
          </w:p>
        </w:tc>
        <w:tc>
          <w:tcPr>
            <w:tcW w:w="827" w:type="dxa"/>
          </w:tcPr>
          <w:p w14:paraId="497C5F2E" w14:textId="49EFCD28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35C4093" w14:textId="0F9E43A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45263193" w14:textId="459672D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6548BD00" w14:textId="37C0E17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91</w:t>
            </w:r>
          </w:p>
        </w:tc>
        <w:tc>
          <w:tcPr>
            <w:tcW w:w="766" w:type="dxa"/>
          </w:tcPr>
          <w:p w14:paraId="328798B8" w14:textId="7D96B55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90</w:t>
            </w:r>
          </w:p>
        </w:tc>
        <w:tc>
          <w:tcPr>
            <w:tcW w:w="876" w:type="dxa"/>
          </w:tcPr>
          <w:p w14:paraId="16FA9E04" w14:textId="19B801BC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1369" w:type="dxa"/>
          </w:tcPr>
          <w:p w14:paraId="278CCAC2" w14:textId="43273A13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300.50 </w:t>
            </w:r>
          </w:p>
        </w:tc>
        <w:tc>
          <w:tcPr>
            <w:tcW w:w="1369" w:type="dxa"/>
          </w:tcPr>
          <w:p w14:paraId="5F4B3D01" w14:textId="52EBCE42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16 </w:t>
            </w:r>
          </w:p>
        </w:tc>
      </w:tr>
      <w:tr w:rsidR="001D47AA" w14:paraId="7C1EF070" w14:textId="77777777" w:rsidTr="0040483B">
        <w:trPr>
          <w:jc w:val="center"/>
        </w:trPr>
        <w:tc>
          <w:tcPr>
            <w:tcW w:w="2150" w:type="dxa"/>
          </w:tcPr>
          <w:p w14:paraId="45D41724" w14:textId="3B548E46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tetw</w:t>
            </w:r>
            <w:proofErr w:type="spellEnd"/>
          </w:p>
        </w:tc>
        <w:tc>
          <w:tcPr>
            <w:tcW w:w="827" w:type="dxa"/>
          </w:tcPr>
          <w:p w14:paraId="7488A561" w14:textId="35E2D42B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766" w:type="dxa"/>
          </w:tcPr>
          <w:p w14:paraId="393D6A42" w14:textId="59F24D10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766" w:type="dxa"/>
          </w:tcPr>
          <w:p w14:paraId="04222EBC" w14:textId="3F8337AE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766" w:type="dxa"/>
          </w:tcPr>
          <w:p w14:paraId="2E67A416" w14:textId="27FBD206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590EA5E6" w14:textId="02B4F26C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76" w:type="dxa"/>
          </w:tcPr>
          <w:p w14:paraId="21FF5474" w14:textId="72C4BC3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369" w:type="dxa"/>
          </w:tcPr>
          <w:p w14:paraId="5B57AF32" w14:textId="0075D03F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7 </w:t>
            </w:r>
          </w:p>
        </w:tc>
        <w:tc>
          <w:tcPr>
            <w:tcW w:w="1369" w:type="dxa"/>
          </w:tcPr>
          <w:p w14:paraId="4DE8EED3" w14:textId="42C2BCE8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19 </w:t>
            </w:r>
          </w:p>
        </w:tc>
      </w:tr>
      <w:tr w:rsidR="001D47AA" w14:paraId="42EA2086" w14:textId="77777777" w:rsidTr="0040483B">
        <w:trPr>
          <w:jc w:val="center"/>
        </w:trPr>
        <w:tc>
          <w:tcPr>
            <w:tcW w:w="2150" w:type="dxa"/>
          </w:tcPr>
          <w:p w14:paraId="45372661" w14:textId="43D5D6B7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cara</w:t>
            </w:r>
            <w:proofErr w:type="spellEnd"/>
          </w:p>
        </w:tc>
        <w:tc>
          <w:tcPr>
            <w:tcW w:w="827" w:type="dxa"/>
          </w:tcPr>
          <w:p w14:paraId="6FC823AA" w14:textId="7D9B05E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24</w:t>
            </w:r>
          </w:p>
        </w:tc>
        <w:tc>
          <w:tcPr>
            <w:tcW w:w="766" w:type="dxa"/>
          </w:tcPr>
          <w:p w14:paraId="6C0D1516" w14:textId="3F3DECBF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52</w:t>
            </w:r>
          </w:p>
        </w:tc>
        <w:tc>
          <w:tcPr>
            <w:tcW w:w="766" w:type="dxa"/>
          </w:tcPr>
          <w:p w14:paraId="4CEECF39" w14:textId="45B02B0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766" w:type="dxa"/>
          </w:tcPr>
          <w:p w14:paraId="00909CA5" w14:textId="126FD555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460</w:t>
            </w:r>
          </w:p>
        </w:tc>
        <w:tc>
          <w:tcPr>
            <w:tcW w:w="766" w:type="dxa"/>
          </w:tcPr>
          <w:p w14:paraId="46D61EBD" w14:textId="6757E848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564</w:t>
            </w:r>
          </w:p>
        </w:tc>
        <w:tc>
          <w:tcPr>
            <w:tcW w:w="876" w:type="dxa"/>
          </w:tcPr>
          <w:p w14:paraId="1F66065D" w14:textId="3276FA28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937</w:t>
            </w:r>
          </w:p>
        </w:tc>
        <w:tc>
          <w:tcPr>
            <w:tcW w:w="1369" w:type="dxa"/>
          </w:tcPr>
          <w:p w14:paraId="280EEA97" w14:textId="1967AEDE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5.22 </w:t>
            </w:r>
          </w:p>
        </w:tc>
        <w:tc>
          <w:tcPr>
            <w:tcW w:w="1369" w:type="dxa"/>
          </w:tcPr>
          <w:p w14:paraId="5F4A5D4C" w14:textId="39AC486D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22 </w:t>
            </w:r>
          </w:p>
        </w:tc>
      </w:tr>
      <w:tr w:rsidR="001D47AA" w14:paraId="5A165584" w14:textId="77777777" w:rsidTr="0040483B">
        <w:trPr>
          <w:jc w:val="center"/>
        </w:trPr>
        <w:tc>
          <w:tcPr>
            <w:tcW w:w="2150" w:type="dxa"/>
          </w:tcPr>
          <w:p w14:paraId="3A7DF80A" w14:textId="216345E8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vang</w:t>
            </w:r>
            <w:proofErr w:type="spellEnd"/>
          </w:p>
        </w:tc>
        <w:tc>
          <w:tcPr>
            <w:tcW w:w="827" w:type="dxa"/>
          </w:tcPr>
          <w:p w14:paraId="0DA16ACE" w14:textId="787D939E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766" w:type="dxa"/>
          </w:tcPr>
          <w:p w14:paraId="048B2C25" w14:textId="04951966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766" w:type="dxa"/>
          </w:tcPr>
          <w:p w14:paraId="6A29299B" w14:textId="66FC216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66" w:type="dxa"/>
          </w:tcPr>
          <w:p w14:paraId="482E18EB" w14:textId="719AC4A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2B7EC1A5" w14:textId="5977697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6" w:type="dxa"/>
          </w:tcPr>
          <w:p w14:paraId="38D79B5A" w14:textId="55163E51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69" w:type="dxa"/>
          </w:tcPr>
          <w:p w14:paraId="426F9F51" w14:textId="516190D3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  <w:tc>
          <w:tcPr>
            <w:tcW w:w="1369" w:type="dxa"/>
          </w:tcPr>
          <w:p w14:paraId="4F3FB52D" w14:textId="26FDE1F8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23 </w:t>
            </w:r>
          </w:p>
        </w:tc>
      </w:tr>
      <w:tr w:rsidR="001D47AA" w14:paraId="0F9BD814" w14:textId="77777777" w:rsidTr="0040483B">
        <w:trPr>
          <w:jc w:val="center"/>
        </w:trPr>
        <w:tc>
          <w:tcPr>
            <w:tcW w:w="2150" w:type="dxa"/>
          </w:tcPr>
          <w:p w14:paraId="07A5ED60" w14:textId="74D2AF7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aac6ic</w:t>
            </w:r>
          </w:p>
        </w:tc>
        <w:tc>
          <w:tcPr>
            <w:tcW w:w="827" w:type="dxa"/>
          </w:tcPr>
          <w:p w14:paraId="03902504" w14:textId="51A2A0A1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BE8B337" w14:textId="66F91B1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93017A1" w14:textId="7D9098E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05073C61" w14:textId="2F465FBC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66" w:type="dxa"/>
          </w:tcPr>
          <w:p w14:paraId="01A41442" w14:textId="39D38158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876" w:type="dxa"/>
          </w:tcPr>
          <w:p w14:paraId="0EA9D23D" w14:textId="0215E2D7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69" w:type="dxa"/>
          </w:tcPr>
          <w:p w14:paraId="23F332B9" w14:textId="1CAC0BBA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33.00 </w:t>
            </w:r>
          </w:p>
        </w:tc>
        <w:tc>
          <w:tcPr>
            <w:tcW w:w="1369" w:type="dxa"/>
          </w:tcPr>
          <w:p w14:paraId="43EDA9E7" w14:textId="0F4AAC34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27 </w:t>
            </w:r>
          </w:p>
        </w:tc>
      </w:tr>
      <w:tr w:rsidR="001D47AA" w14:paraId="427B2219" w14:textId="77777777" w:rsidTr="0040483B">
        <w:trPr>
          <w:jc w:val="center"/>
        </w:trPr>
        <w:tc>
          <w:tcPr>
            <w:tcW w:w="2150" w:type="dxa"/>
          </w:tcPr>
          <w:p w14:paraId="5B9EB64B" w14:textId="3EBCF1E6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aac3iib</w:t>
            </w:r>
          </w:p>
        </w:tc>
        <w:tc>
          <w:tcPr>
            <w:tcW w:w="827" w:type="dxa"/>
          </w:tcPr>
          <w:p w14:paraId="72C43229" w14:textId="7198E86E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6BC543B5" w14:textId="1219C90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09C3577D" w14:textId="02422887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26001D12" w14:textId="3F1976BE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766" w:type="dxa"/>
          </w:tcPr>
          <w:p w14:paraId="6D67FA07" w14:textId="4EED3D9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876" w:type="dxa"/>
          </w:tcPr>
          <w:p w14:paraId="48EFCB1D" w14:textId="7E6120F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369" w:type="dxa"/>
          </w:tcPr>
          <w:p w14:paraId="324FF905" w14:textId="6F3ADD1A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120.00 </w:t>
            </w:r>
          </w:p>
        </w:tc>
        <w:tc>
          <w:tcPr>
            <w:tcW w:w="1369" w:type="dxa"/>
          </w:tcPr>
          <w:p w14:paraId="4110F45B" w14:textId="404116F8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28 </w:t>
            </w:r>
          </w:p>
        </w:tc>
      </w:tr>
      <w:tr w:rsidR="001D47AA" w14:paraId="34A0E5F7" w14:textId="77777777" w:rsidTr="0040483B">
        <w:trPr>
          <w:jc w:val="center"/>
        </w:trPr>
        <w:tc>
          <w:tcPr>
            <w:tcW w:w="2150" w:type="dxa"/>
          </w:tcPr>
          <w:p w14:paraId="14E5F659" w14:textId="1C1B10EC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cml_e3</w:t>
            </w:r>
          </w:p>
        </w:tc>
        <w:tc>
          <w:tcPr>
            <w:tcW w:w="827" w:type="dxa"/>
          </w:tcPr>
          <w:p w14:paraId="55287D03" w14:textId="5564E5A1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0D50BD46" w14:textId="1ACA3EA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6D79F075" w14:textId="5BD2A5D2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7A0AA406" w14:textId="3B304D9E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66" w:type="dxa"/>
          </w:tcPr>
          <w:p w14:paraId="05436D33" w14:textId="471E888E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76" w:type="dxa"/>
          </w:tcPr>
          <w:p w14:paraId="06C0EA1D" w14:textId="7969877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69" w:type="dxa"/>
          </w:tcPr>
          <w:p w14:paraId="31E210EF" w14:textId="607F2FA1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29.00 </w:t>
            </w:r>
          </w:p>
        </w:tc>
        <w:tc>
          <w:tcPr>
            <w:tcW w:w="1369" w:type="dxa"/>
          </w:tcPr>
          <w:p w14:paraId="48B075B8" w14:textId="0A532B4D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38 </w:t>
            </w:r>
          </w:p>
        </w:tc>
      </w:tr>
      <w:tr w:rsidR="001D47AA" w14:paraId="1FA1EB4D" w14:textId="77777777" w:rsidTr="0040483B">
        <w:trPr>
          <w:jc w:val="center"/>
        </w:trPr>
        <w:tc>
          <w:tcPr>
            <w:tcW w:w="2150" w:type="dxa"/>
          </w:tcPr>
          <w:p w14:paraId="717FBA0B" w14:textId="33B0ED75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vansd</w:t>
            </w:r>
            <w:proofErr w:type="spellEnd"/>
          </w:p>
        </w:tc>
        <w:tc>
          <w:tcPr>
            <w:tcW w:w="827" w:type="dxa"/>
          </w:tcPr>
          <w:p w14:paraId="4C112E9B" w14:textId="25927C18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66" w:type="dxa"/>
          </w:tcPr>
          <w:p w14:paraId="4A35DED4" w14:textId="7FAF6F58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766" w:type="dxa"/>
          </w:tcPr>
          <w:p w14:paraId="0FB241C9" w14:textId="084F7FE1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66" w:type="dxa"/>
          </w:tcPr>
          <w:p w14:paraId="44927C88" w14:textId="6CE9866B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2C0564E" w14:textId="55D6B31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76" w:type="dxa"/>
          </w:tcPr>
          <w:p w14:paraId="67BBD390" w14:textId="28A1CC9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69" w:type="dxa"/>
          </w:tcPr>
          <w:p w14:paraId="2BB0245D" w14:textId="62322554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  <w:tc>
          <w:tcPr>
            <w:tcW w:w="1369" w:type="dxa"/>
          </w:tcPr>
          <w:p w14:paraId="1F6FD097" w14:textId="38CEE002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43 </w:t>
            </w:r>
          </w:p>
        </w:tc>
      </w:tr>
      <w:tr w:rsidR="001D47AA" w14:paraId="4486AAD4" w14:textId="77777777" w:rsidTr="0040483B">
        <w:trPr>
          <w:jc w:val="center"/>
        </w:trPr>
        <w:tc>
          <w:tcPr>
            <w:tcW w:w="2150" w:type="dxa"/>
          </w:tcPr>
          <w:p w14:paraId="0D91A24E" w14:textId="7374740E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bl2b_tle</w:t>
            </w:r>
          </w:p>
        </w:tc>
        <w:tc>
          <w:tcPr>
            <w:tcW w:w="827" w:type="dxa"/>
          </w:tcPr>
          <w:p w14:paraId="270C3040" w14:textId="55953A4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19A3DDA5" w14:textId="58EA16CD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E7AC6FA" w14:textId="2779A23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07303BF7" w14:textId="00511FD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766" w:type="dxa"/>
          </w:tcPr>
          <w:p w14:paraId="60792FB8" w14:textId="433EC78E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76" w:type="dxa"/>
          </w:tcPr>
          <w:p w14:paraId="2428A081" w14:textId="5A7A6DA0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69" w:type="dxa"/>
          </w:tcPr>
          <w:p w14:paraId="45A2359A" w14:textId="25CC6F97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30.00 </w:t>
            </w:r>
          </w:p>
        </w:tc>
        <w:tc>
          <w:tcPr>
            <w:tcW w:w="1369" w:type="dxa"/>
          </w:tcPr>
          <w:p w14:paraId="7AEF2C62" w14:textId="2EE1ACE1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47 </w:t>
            </w:r>
          </w:p>
        </w:tc>
      </w:tr>
      <w:tr w:rsidR="001D47AA" w14:paraId="5E255425" w14:textId="77777777" w:rsidTr="0040483B">
        <w:trPr>
          <w:jc w:val="center"/>
        </w:trPr>
        <w:tc>
          <w:tcPr>
            <w:tcW w:w="2150" w:type="dxa"/>
          </w:tcPr>
          <w:p w14:paraId="5B89D8F5" w14:textId="22B1EFFC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vanxyc</w:t>
            </w:r>
            <w:proofErr w:type="spellEnd"/>
          </w:p>
        </w:tc>
        <w:tc>
          <w:tcPr>
            <w:tcW w:w="827" w:type="dxa"/>
          </w:tcPr>
          <w:p w14:paraId="52551402" w14:textId="1F504B86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66" w:type="dxa"/>
          </w:tcPr>
          <w:p w14:paraId="24ED64DF" w14:textId="666E174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66" w:type="dxa"/>
          </w:tcPr>
          <w:p w14:paraId="4243982D" w14:textId="287F5F66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66" w:type="dxa"/>
          </w:tcPr>
          <w:p w14:paraId="3631D608" w14:textId="397BA1C6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0ECC906" w14:textId="56F9FAF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6" w:type="dxa"/>
          </w:tcPr>
          <w:p w14:paraId="06E8B609" w14:textId="4F1E1EB0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69" w:type="dxa"/>
          </w:tcPr>
          <w:p w14:paraId="289C3C5B" w14:textId="518C25EB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  <w:tc>
          <w:tcPr>
            <w:tcW w:w="1369" w:type="dxa"/>
          </w:tcPr>
          <w:p w14:paraId="0CC434AC" w14:textId="08979C5D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49 </w:t>
            </w:r>
          </w:p>
        </w:tc>
      </w:tr>
      <w:tr w:rsidR="001D47AA" w14:paraId="3D4C8E8D" w14:textId="77777777" w:rsidTr="0040483B">
        <w:trPr>
          <w:jc w:val="center"/>
        </w:trPr>
        <w:tc>
          <w:tcPr>
            <w:tcW w:w="2150" w:type="dxa"/>
          </w:tcPr>
          <w:p w14:paraId="292BE017" w14:textId="3B565628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srmb</w:t>
            </w:r>
            <w:proofErr w:type="spellEnd"/>
          </w:p>
        </w:tc>
        <w:tc>
          <w:tcPr>
            <w:tcW w:w="827" w:type="dxa"/>
          </w:tcPr>
          <w:p w14:paraId="1340ABF9" w14:textId="7A34031C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766" w:type="dxa"/>
          </w:tcPr>
          <w:p w14:paraId="33122C3A" w14:textId="38684D6C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766" w:type="dxa"/>
          </w:tcPr>
          <w:p w14:paraId="5B376C75" w14:textId="146EF2A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766" w:type="dxa"/>
          </w:tcPr>
          <w:p w14:paraId="7848B7F7" w14:textId="7F5F3F36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434</w:t>
            </w:r>
          </w:p>
        </w:tc>
        <w:tc>
          <w:tcPr>
            <w:tcW w:w="766" w:type="dxa"/>
          </w:tcPr>
          <w:p w14:paraId="18C67B6A" w14:textId="0408FF52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410</w:t>
            </w:r>
          </w:p>
        </w:tc>
        <w:tc>
          <w:tcPr>
            <w:tcW w:w="876" w:type="dxa"/>
          </w:tcPr>
          <w:p w14:paraId="11794E94" w14:textId="68379446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054</w:t>
            </w:r>
          </w:p>
        </w:tc>
        <w:tc>
          <w:tcPr>
            <w:tcW w:w="1369" w:type="dxa"/>
          </w:tcPr>
          <w:p w14:paraId="75C838A9" w14:textId="37403711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10.43 </w:t>
            </w:r>
          </w:p>
        </w:tc>
        <w:tc>
          <w:tcPr>
            <w:tcW w:w="1369" w:type="dxa"/>
          </w:tcPr>
          <w:p w14:paraId="1D32B4BE" w14:textId="358D67C2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53 </w:t>
            </w:r>
          </w:p>
        </w:tc>
      </w:tr>
      <w:tr w:rsidR="001D47AA" w14:paraId="53BBBED3" w14:textId="77777777" w:rsidTr="0040483B">
        <w:trPr>
          <w:jc w:val="center"/>
        </w:trPr>
        <w:tc>
          <w:tcPr>
            <w:tcW w:w="2150" w:type="dxa"/>
          </w:tcPr>
          <w:p w14:paraId="0A4C62AB" w14:textId="0CD25C7D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ant2ib</w:t>
            </w:r>
          </w:p>
        </w:tc>
        <w:tc>
          <w:tcPr>
            <w:tcW w:w="827" w:type="dxa"/>
          </w:tcPr>
          <w:p w14:paraId="2F71F551" w14:textId="7D32E72C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1DCEAEF" w14:textId="24DB72EE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532DA9BD" w14:textId="11D4D65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19D5AC7A" w14:textId="2D2EFB08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65</w:t>
            </w:r>
          </w:p>
        </w:tc>
        <w:tc>
          <w:tcPr>
            <w:tcW w:w="766" w:type="dxa"/>
          </w:tcPr>
          <w:p w14:paraId="35467E9E" w14:textId="7E612351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876" w:type="dxa"/>
          </w:tcPr>
          <w:p w14:paraId="6C743303" w14:textId="6F94CA37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1369" w:type="dxa"/>
          </w:tcPr>
          <w:p w14:paraId="40D5DC19" w14:textId="3A1EA07C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153.50 </w:t>
            </w:r>
          </w:p>
        </w:tc>
        <w:tc>
          <w:tcPr>
            <w:tcW w:w="1369" w:type="dxa"/>
          </w:tcPr>
          <w:p w14:paraId="67697509" w14:textId="43FF7C4E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53 </w:t>
            </w:r>
          </w:p>
        </w:tc>
      </w:tr>
      <w:tr w:rsidR="001D47AA" w14:paraId="07C278CB" w14:textId="77777777" w:rsidTr="0040483B">
        <w:trPr>
          <w:jc w:val="center"/>
        </w:trPr>
        <w:tc>
          <w:tcPr>
            <w:tcW w:w="2150" w:type="dxa"/>
          </w:tcPr>
          <w:p w14:paraId="118D6F9A" w14:textId="3B508C36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ant2ia</w:t>
            </w:r>
          </w:p>
        </w:tc>
        <w:tc>
          <w:tcPr>
            <w:tcW w:w="827" w:type="dxa"/>
          </w:tcPr>
          <w:p w14:paraId="79FF12DA" w14:textId="1C1FBF3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9831FF8" w14:textId="08F7ABC0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66E40CA" w14:textId="2084A78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0EB85B1B" w14:textId="1C1B205D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766" w:type="dxa"/>
          </w:tcPr>
          <w:p w14:paraId="518BC67E" w14:textId="57B5461B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76" w:type="dxa"/>
          </w:tcPr>
          <w:p w14:paraId="7A4AA5A3" w14:textId="604F6E18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369" w:type="dxa"/>
          </w:tcPr>
          <w:p w14:paraId="1CC16490" w14:textId="623F8B53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39.00 </w:t>
            </w:r>
          </w:p>
        </w:tc>
        <w:tc>
          <w:tcPr>
            <w:tcW w:w="1369" w:type="dxa"/>
          </w:tcPr>
          <w:p w14:paraId="423BB603" w14:textId="3AD0CB9D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60 </w:t>
            </w:r>
          </w:p>
        </w:tc>
      </w:tr>
      <w:tr w:rsidR="001D47AA" w14:paraId="0194786A" w14:textId="77777777" w:rsidTr="0040483B">
        <w:trPr>
          <w:jc w:val="center"/>
        </w:trPr>
        <w:tc>
          <w:tcPr>
            <w:tcW w:w="2150" w:type="dxa"/>
          </w:tcPr>
          <w:p w14:paraId="5BE2BEA2" w14:textId="7720256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ykkd</w:t>
            </w:r>
            <w:proofErr w:type="spellEnd"/>
          </w:p>
        </w:tc>
        <w:tc>
          <w:tcPr>
            <w:tcW w:w="827" w:type="dxa"/>
          </w:tcPr>
          <w:p w14:paraId="24B838FA" w14:textId="27485C7B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A6E866B" w14:textId="1E108FA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0D27882C" w14:textId="7C6409F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09FB688" w14:textId="24DFB5E1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766" w:type="dxa"/>
          </w:tcPr>
          <w:p w14:paraId="4A2A623D" w14:textId="35514E88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76" w:type="dxa"/>
          </w:tcPr>
          <w:p w14:paraId="5707880A" w14:textId="0B3E906D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369" w:type="dxa"/>
          </w:tcPr>
          <w:p w14:paraId="56FAC538" w14:textId="7A3750FA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54.00 </w:t>
            </w:r>
          </w:p>
        </w:tc>
        <w:tc>
          <w:tcPr>
            <w:tcW w:w="1369" w:type="dxa"/>
          </w:tcPr>
          <w:p w14:paraId="6D6CCA29" w14:textId="372A8D8B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64 </w:t>
            </w:r>
          </w:p>
        </w:tc>
      </w:tr>
      <w:tr w:rsidR="001D47AA" w14:paraId="033DFCD2" w14:textId="77777777" w:rsidTr="0040483B">
        <w:trPr>
          <w:jc w:val="center"/>
        </w:trPr>
        <w:tc>
          <w:tcPr>
            <w:tcW w:w="2150" w:type="dxa"/>
          </w:tcPr>
          <w:p w14:paraId="61B65F04" w14:textId="7684D7BF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smee</w:t>
            </w:r>
            <w:proofErr w:type="spellEnd"/>
          </w:p>
        </w:tc>
        <w:tc>
          <w:tcPr>
            <w:tcW w:w="827" w:type="dxa"/>
          </w:tcPr>
          <w:p w14:paraId="2C6817F0" w14:textId="6155BAD0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06B12DA" w14:textId="30ECA44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16BF05AC" w14:textId="016785D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9494E1C" w14:textId="7B869CF0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766" w:type="dxa"/>
          </w:tcPr>
          <w:p w14:paraId="4C464B9B" w14:textId="763F8B7C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76" w:type="dxa"/>
          </w:tcPr>
          <w:p w14:paraId="3FCF656E" w14:textId="7ED719C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1369" w:type="dxa"/>
          </w:tcPr>
          <w:p w14:paraId="12730AED" w14:textId="1D05636E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118.00 </w:t>
            </w:r>
          </w:p>
        </w:tc>
        <w:tc>
          <w:tcPr>
            <w:tcW w:w="1369" w:type="dxa"/>
          </w:tcPr>
          <w:p w14:paraId="6276D108" w14:textId="72C42EFA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67 </w:t>
            </w:r>
          </w:p>
        </w:tc>
      </w:tr>
      <w:tr w:rsidR="001D47AA" w14:paraId="084A6BD4" w14:textId="77777777" w:rsidTr="0040483B">
        <w:trPr>
          <w:jc w:val="center"/>
        </w:trPr>
        <w:tc>
          <w:tcPr>
            <w:tcW w:w="2150" w:type="dxa"/>
          </w:tcPr>
          <w:p w14:paraId="56F11317" w14:textId="6B4B199D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lastRenderedPageBreak/>
              <w:t>ermx</w:t>
            </w:r>
            <w:proofErr w:type="spellEnd"/>
          </w:p>
        </w:tc>
        <w:tc>
          <w:tcPr>
            <w:tcW w:w="827" w:type="dxa"/>
          </w:tcPr>
          <w:p w14:paraId="79762C39" w14:textId="3B22925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58B82DD" w14:textId="385532FB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14283161" w14:textId="3791881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64FB0897" w14:textId="651DFFE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66" w:type="dxa"/>
          </w:tcPr>
          <w:p w14:paraId="0D856518" w14:textId="4AEFAAFE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876" w:type="dxa"/>
          </w:tcPr>
          <w:p w14:paraId="51841432" w14:textId="677FBD32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369" w:type="dxa"/>
          </w:tcPr>
          <w:p w14:paraId="5307B122" w14:textId="2A8A08B9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30.50 </w:t>
            </w:r>
          </w:p>
        </w:tc>
        <w:tc>
          <w:tcPr>
            <w:tcW w:w="1369" w:type="dxa"/>
          </w:tcPr>
          <w:p w14:paraId="69233F90" w14:textId="0C7D67B8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76 </w:t>
            </w:r>
          </w:p>
        </w:tc>
      </w:tr>
      <w:tr w:rsidR="001D47AA" w14:paraId="30D5AEC5" w14:textId="77777777" w:rsidTr="0040483B">
        <w:trPr>
          <w:jc w:val="center"/>
        </w:trPr>
        <w:tc>
          <w:tcPr>
            <w:tcW w:w="2150" w:type="dxa"/>
          </w:tcPr>
          <w:p w14:paraId="5CED0F99" w14:textId="4200AE66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aac3iia</w:t>
            </w:r>
          </w:p>
        </w:tc>
        <w:tc>
          <w:tcPr>
            <w:tcW w:w="827" w:type="dxa"/>
          </w:tcPr>
          <w:p w14:paraId="0D7C50C1" w14:textId="2F2F4D82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66" w:type="dxa"/>
          </w:tcPr>
          <w:p w14:paraId="7532AC5D" w14:textId="44BD2E85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66" w:type="dxa"/>
          </w:tcPr>
          <w:p w14:paraId="340B6B17" w14:textId="28AE8A4C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66" w:type="dxa"/>
          </w:tcPr>
          <w:p w14:paraId="35181C36" w14:textId="4AFC4141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78FF08B3" w14:textId="4A602491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6" w:type="dxa"/>
          </w:tcPr>
          <w:p w14:paraId="6AFDA6FF" w14:textId="6567B33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69" w:type="dxa"/>
          </w:tcPr>
          <w:p w14:paraId="1FFC7B1A" w14:textId="5653AF21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4 </w:t>
            </w:r>
          </w:p>
        </w:tc>
        <w:tc>
          <w:tcPr>
            <w:tcW w:w="1369" w:type="dxa"/>
          </w:tcPr>
          <w:p w14:paraId="340B4EAA" w14:textId="637276E1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80 </w:t>
            </w:r>
          </w:p>
        </w:tc>
      </w:tr>
      <w:tr w:rsidR="001D47AA" w14:paraId="2C014AB7" w14:textId="77777777" w:rsidTr="0040483B">
        <w:trPr>
          <w:jc w:val="center"/>
        </w:trPr>
        <w:tc>
          <w:tcPr>
            <w:tcW w:w="2150" w:type="dxa"/>
          </w:tcPr>
          <w:p w14:paraId="357D71C4" w14:textId="3947732D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tetm</w:t>
            </w:r>
            <w:proofErr w:type="spellEnd"/>
          </w:p>
        </w:tc>
        <w:tc>
          <w:tcPr>
            <w:tcW w:w="827" w:type="dxa"/>
          </w:tcPr>
          <w:p w14:paraId="2882314A" w14:textId="051A4C3C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25A9A97E" w14:textId="5CEB46D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78D816CB" w14:textId="4909133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14EF69A7" w14:textId="7C33543C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66" w:type="dxa"/>
          </w:tcPr>
          <w:p w14:paraId="3FB4E18B" w14:textId="58337C87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76" w:type="dxa"/>
          </w:tcPr>
          <w:p w14:paraId="193D5BFA" w14:textId="4A3D354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69" w:type="dxa"/>
          </w:tcPr>
          <w:p w14:paraId="61FE4E6D" w14:textId="29312C99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12.00 </w:t>
            </w:r>
          </w:p>
        </w:tc>
        <w:tc>
          <w:tcPr>
            <w:tcW w:w="1369" w:type="dxa"/>
          </w:tcPr>
          <w:p w14:paraId="741385CF" w14:textId="5E88BA94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82 </w:t>
            </w:r>
          </w:p>
        </w:tc>
      </w:tr>
      <w:tr w:rsidR="001D47AA" w14:paraId="77647A8B" w14:textId="77777777" w:rsidTr="0040483B">
        <w:trPr>
          <w:jc w:val="center"/>
        </w:trPr>
        <w:tc>
          <w:tcPr>
            <w:tcW w:w="2150" w:type="dxa"/>
          </w:tcPr>
          <w:p w14:paraId="5339187D" w14:textId="3E6AA72B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oleb</w:t>
            </w:r>
            <w:proofErr w:type="spellEnd"/>
          </w:p>
        </w:tc>
        <w:tc>
          <w:tcPr>
            <w:tcW w:w="827" w:type="dxa"/>
          </w:tcPr>
          <w:p w14:paraId="506D5F75" w14:textId="1C9BE99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44</w:t>
            </w:r>
          </w:p>
        </w:tc>
        <w:tc>
          <w:tcPr>
            <w:tcW w:w="766" w:type="dxa"/>
          </w:tcPr>
          <w:p w14:paraId="0EF3E280" w14:textId="245C74C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469</w:t>
            </w:r>
          </w:p>
        </w:tc>
        <w:tc>
          <w:tcPr>
            <w:tcW w:w="766" w:type="dxa"/>
          </w:tcPr>
          <w:p w14:paraId="3D44F78E" w14:textId="09F90855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347</w:t>
            </w:r>
          </w:p>
        </w:tc>
        <w:tc>
          <w:tcPr>
            <w:tcW w:w="766" w:type="dxa"/>
          </w:tcPr>
          <w:p w14:paraId="19D9DF20" w14:textId="31C15908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577</w:t>
            </w:r>
          </w:p>
        </w:tc>
        <w:tc>
          <w:tcPr>
            <w:tcW w:w="766" w:type="dxa"/>
          </w:tcPr>
          <w:p w14:paraId="56518E9D" w14:textId="61814B91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443</w:t>
            </w:r>
          </w:p>
        </w:tc>
        <w:tc>
          <w:tcPr>
            <w:tcW w:w="876" w:type="dxa"/>
          </w:tcPr>
          <w:p w14:paraId="11D8FB86" w14:textId="383CD457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655</w:t>
            </w:r>
          </w:p>
        </w:tc>
        <w:tc>
          <w:tcPr>
            <w:tcW w:w="1369" w:type="dxa"/>
          </w:tcPr>
          <w:p w14:paraId="4C35F907" w14:textId="10AADF35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1.58 </w:t>
            </w:r>
          </w:p>
        </w:tc>
        <w:tc>
          <w:tcPr>
            <w:tcW w:w="1369" w:type="dxa"/>
          </w:tcPr>
          <w:p w14:paraId="4D9F67F8" w14:textId="0641A051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84 </w:t>
            </w:r>
          </w:p>
        </w:tc>
      </w:tr>
      <w:tr w:rsidR="001D47AA" w14:paraId="24AB6E80" w14:textId="77777777" w:rsidTr="0040483B">
        <w:trPr>
          <w:jc w:val="center"/>
        </w:trPr>
        <w:tc>
          <w:tcPr>
            <w:tcW w:w="2150" w:type="dxa"/>
          </w:tcPr>
          <w:p w14:paraId="50D66AE0" w14:textId="1EAFEF6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ant4iia</w:t>
            </w:r>
          </w:p>
        </w:tc>
        <w:tc>
          <w:tcPr>
            <w:tcW w:w="827" w:type="dxa"/>
          </w:tcPr>
          <w:p w14:paraId="4CCEF3A8" w14:textId="5E805A85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A665D88" w14:textId="7D1D962D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041EFAA9" w14:textId="731731D5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382C71D" w14:textId="5BDFB16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766" w:type="dxa"/>
          </w:tcPr>
          <w:p w14:paraId="3B1D7356" w14:textId="2FA50A4B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76" w:type="dxa"/>
          </w:tcPr>
          <w:p w14:paraId="73DE6EE0" w14:textId="6988A53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27</w:t>
            </w:r>
          </w:p>
        </w:tc>
        <w:tc>
          <w:tcPr>
            <w:tcW w:w="1369" w:type="dxa"/>
          </w:tcPr>
          <w:p w14:paraId="37506FE7" w14:textId="3A3794F0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235.00 </w:t>
            </w:r>
          </w:p>
        </w:tc>
        <w:tc>
          <w:tcPr>
            <w:tcW w:w="1369" w:type="dxa"/>
          </w:tcPr>
          <w:p w14:paraId="23E1B362" w14:textId="01598020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85 </w:t>
            </w:r>
          </w:p>
        </w:tc>
      </w:tr>
      <w:tr w:rsidR="001D47AA" w14:paraId="43F3510A" w14:textId="77777777" w:rsidTr="0040483B">
        <w:trPr>
          <w:jc w:val="center"/>
        </w:trPr>
        <w:tc>
          <w:tcPr>
            <w:tcW w:w="2150" w:type="dxa"/>
          </w:tcPr>
          <w:p w14:paraId="2145F11A" w14:textId="6195034C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tetv</w:t>
            </w:r>
            <w:proofErr w:type="spellEnd"/>
          </w:p>
        </w:tc>
        <w:tc>
          <w:tcPr>
            <w:tcW w:w="827" w:type="dxa"/>
          </w:tcPr>
          <w:p w14:paraId="133F3EA7" w14:textId="2CAC52E1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7C5335BA" w14:textId="69F43FA0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1F410F18" w14:textId="5A39DEAD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1DECBC33" w14:textId="79206EDB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766" w:type="dxa"/>
          </w:tcPr>
          <w:p w14:paraId="1DFCB803" w14:textId="6C49C9DB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76" w:type="dxa"/>
          </w:tcPr>
          <w:p w14:paraId="032C0982" w14:textId="65D1D1F7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369" w:type="dxa"/>
          </w:tcPr>
          <w:p w14:paraId="4B757F77" w14:textId="3D70D0DD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60.00 </w:t>
            </w:r>
          </w:p>
        </w:tc>
        <w:tc>
          <w:tcPr>
            <w:tcW w:w="1369" w:type="dxa"/>
          </w:tcPr>
          <w:p w14:paraId="75A7DDC2" w14:textId="2C0989D9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91 </w:t>
            </w:r>
          </w:p>
        </w:tc>
      </w:tr>
      <w:tr w:rsidR="001D47AA" w14:paraId="45D088BA" w14:textId="77777777" w:rsidTr="0040483B">
        <w:trPr>
          <w:jc w:val="center"/>
        </w:trPr>
        <w:tc>
          <w:tcPr>
            <w:tcW w:w="2150" w:type="dxa"/>
          </w:tcPr>
          <w:p w14:paraId="11501E39" w14:textId="04FA225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bcra</w:t>
            </w:r>
            <w:proofErr w:type="spellEnd"/>
          </w:p>
        </w:tc>
        <w:tc>
          <w:tcPr>
            <w:tcW w:w="827" w:type="dxa"/>
          </w:tcPr>
          <w:p w14:paraId="49A421A3" w14:textId="0B03917D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8AB3525" w14:textId="22F118E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1B22987F" w14:textId="1654AA50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194101A0" w14:textId="49167D7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66" w:type="dxa"/>
          </w:tcPr>
          <w:p w14:paraId="6DE82785" w14:textId="7ED896EB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76" w:type="dxa"/>
          </w:tcPr>
          <w:p w14:paraId="7E4115B2" w14:textId="5622C14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369" w:type="dxa"/>
          </w:tcPr>
          <w:p w14:paraId="21EA3B96" w14:textId="0E5D05FA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36.00 </w:t>
            </w:r>
          </w:p>
        </w:tc>
        <w:tc>
          <w:tcPr>
            <w:tcW w:w="1369" w:type="dxa"/>
          </w:tcPr>
          <w:p w14:paraId="31FCAEF4" w14:textId="21BB0B1C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097 </w:t>
            </w:r>
          </w:p>
        </w:tc>
      </w:tr>
      <w:tr w:rsidR="001D47AA" w14:paraId="578167EC" w14:textId="77777777" w:rsidTr="0040483B">
        <w:trPr>
          <w:jc w:val="center"/>
        </w:trPr>
        <w:tc>
          <w:tcPr>
            <w:tcW w:w="2150" w:type="dxa"/>
          </w:tcPr>
          <w:p w14:paraId="6A91B728" w14:textId="1FA5E8FF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bl2c_bro</w:t>
            </w:r>
          </w:p>
        </w:tc>
        <w:tc>
          <w:tcPr>
            <w:tcW w:w="827" w:type="dxa"/>
          </w:tcPr>
          <w:p w14:paraId="732C7B3B" w14:textId="3AE83E7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0C807063" w14:textId="7AB19EDD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6643372" w14:textId="0B288E9B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D168012" w14:textId="2DF38FC6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66" w:type="dxa"/>
          </w:tcPr>
          <w:p w14:paraId="233BFC58" w14:textId="73DF72FF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76" w:type="dxa"/>
          </w:tcPr>
          <w:p w14:paraId="4F4C9296" w14:textId="5E4B9932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369" w:type="dxa"/>
          </w:tcPr>
          <w:p w14:paraId="47A05D6F" w14:textId="1540F70C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48.00 </w:t>
            </w:r>
          </w:p>
        </w:tc>
        <w:tc>
          <w:tcPr>
            <w:tcW w:w="1369" w:type="dxa"/>
          </w:tcPr>
          <w:p w14:paraId="6E2D361A" w14:textId="78523FB4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100 </w:t>
            </w:r>
          </w:p>
        </w:tc>
      </w:tr>
      <w:tr w:rsidR="001D47AA" w14:paraId="355FD526" w14:textId="77777777" w:rsidTr="0040483B">
        <w:trPr>
          <w:jc w:val="center"/>
        </w:trPr>
        <w:tc>
          <w:tcPr>
            <w:tcW w:w="2150" w:type="dxa"/>
          </w:tcPr>
          <w:p w14:paraId="4D2FA31F" w14:textId="0662CD0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ceob</w:t>
            </w:r>
            <w:proofErr w:type="spellEnd"/>
          </w:p>
        </w:tc>
        <w:tc>
          <w:tcPr>
            <w:tcW w:w="827" w:type="dxa"/>
          </w:tcPr>
          <w:p w14:paraId="3791CB15" w14:textId="175F9FDE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6F28B0E7" w14:textId="4A84CED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07178AAD" w14:textId="63FF8A48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2D2FD2F5" w14:textId="5D68E23E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66" w:type="dxa"/>
          </w:tcPr>
          <w:p w14:paraId="1EBCDF1E" w14:textId="1BBC488E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76" w:type="dxa"/>
          </w:tcPr>
          <w:p w14:paraId="4EC83AC5" w14:textId="213835DF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369" w:type="dxa"/>
          </w:tcPr>
          <w:p w14:paraId="72836C3C" w14:textId="04776E07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17.00 </w:t>
            </w:r>
          </w:p>
        </w:tc>
        <w:tc>
          <w:tcPr>
            <w:tcW w:w="1369" w:type="dxa"/>
          </w:tcPr>
          <w:p w14:paraId="36DC1D61" w14:textId="74C4B6FD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101 </w:t>
            </w:r>
          </w:p>
        </w:tc>
      </w:tr>
      <w:tr w:rsidR="001D47AA" w14:paraId="37AA634C" w14:textId="77777777" w:rsidTr="0040483B">
        <w:trPr>
          <w:jc w:val="center"/>
        </w:trPr>
        <w:tc>
          <w:tcPr>
            <w:tcW w:w="2150" w:type="dxa"/>
          </w:tcPr>
          <w:p w14:paraId="4017C22F" w14:textId="39AD0DCF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ereb</w:t>
            </w:r>
            <w:proofErr w:type="spellEnd"/>
          </w:p>
        </w:tc>
        <w:tc>
          <w:tcPr>
            <w:tcW w:w="827" w:type="dxa"/>
          </w:tcPr>
          <w:p w14:paraId="6A815925" w14:textId="3EF7887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7F45BE19" w14:textId="393AA435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19AC73C" w14:textId="19BA4578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19DA0FE8" w14:textId="1A07D99F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5DA0F937" w14:textId="3A34781D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876" w:type="dxa"/>
          </w:tcPr>
          <w:p w14:paraId="0385AD31" w14:textId="09F0B1B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369" w:type="dxa"/>
          </w:tcPr>
          <w:p w14:paraId="3A51EE18" w14:textId="71DEE118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38.00 </w:t>
            </w:r>
          </w:p>
        </w:tc>
        <w:tc>
          <w:tcPr>
            <w:tcW w:w="1369" w:type="dxa"/>
          </w:tcPr>
          <w:p w14:paraId="7427D885" w14:textId="0E6E3C39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109 </w:t>
            </w:r>
          </w:p>
        </w:tc>
      </w:tr>
      <w:tr w:rsidR="001D47AA" w14:paraId="10A64454" w14:textId="77777777" w:rsidTr="0040483B">
        <w:trPr>
          <w:jc w:val="center"/>
        </w:trPr>
        <w:tc>
          <w:tcPr>
            <w:tcW w:w="2150" w:type="dxa"/>
          </w:tcPr>
          <w:p w14:paraId="5D8F2BCC" w14:textId="36091CC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ermf</w:t>
            </w:r>
            <w:proofErr w:type="spellEnd"/>
          </w:p>
        </w:tc>
        <w:tc>
          <w:tcPr>
            <w:tcW w:w="827" w:type="dxa"/>
          </w:tcPr>
          <w:p w14:paraId="58900853" w14:textId="16A15EAD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289C427A" w14:textId="47B9D3A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0DAF127F" w14:textId="3EF9D8CE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10655341" w14:textId="11FF2B95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1A37922C" w14:textId="0537B751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76" w:type="dxa"/>
          </w:tcPr>
          <w:p w14:paraId="60EF663E" w14:textId="45805D2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69" w:type="dxa"/>
          </w:tcPr>
          <w:p w14:paraId="5B324492" w14:textId="68820930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2.00 </w:t>
            </w:r>
          </w:p>
        </w:tc>
        <w:tc>
          <w:tcPr>
            <w:tcW w:w="1369" w:type="dxa"/>
          </w:tcPr>
          <w:p w14:paraId="327D6C08" w14:textId="5FA771D8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116 </w:t>
            </w:r>
          </w:p>
        </w:tc>
      </w:tr>
      <w:tr w:rsidR="001D47AA" w14:paraId="2C7378CA" w14:textId="77777777" w:rsidTr="0040483B">
        <w:trPr>
          <w:jc w:val="center"/>
        </w:trPr>
        <w:tc>
          <w:tcPr>
            <w:tcW w:w="2150" w:type="dxa"/>
          </w:tcPr>
          <w:p w14:paraId="0BBDE414" w14:textId="35C74B87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vgbb</w:t>
            </w:r>
            <w:proofErr w:type="spellEnd"/>
          </w:p>
        </w:tc>
        <w:tc>
          <w:tcPr>
            <w:tcW w:w="827" w:type="dxa"/>
          </w:tcPr>
          <w:p w14:paraId="0EE38339" w14:textId="39A94EA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92DDEC6" w14:textId="2F3A9FD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7FC82D30" w14:textId="77124EF8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D7A93C8" w14:textId="146C80D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66" w:type="dxa"/>
          </w:tcPr>
          <w:p w14:paraId="2284378D" w14:textId="2196D487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6" w:type="dxa"/>
          </w:tcPr>
          <w:p w14:paraId="4553D22C" w14:textId="32640986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69" w:type="dxa"/>
          </w:tcPr>
          <w:p w14:paraId="3BB2B36F" w14:textId="42CE2249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13.00 </w:t>
            </w:r>
          </w:p>
        </w:tc>
        <w:tc>
          <w:tcPr>
            <w:tcW w:w="1369" w:type="dxa"/>
          </w:tcPr>
          <w:p w14:paraId="519A6DCF" w14:textId="790624BB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118 </w:t>
            </w:r>
          </w:p>
        </w:tc>
      </w:tr>
      <w:tr w:rsidR="001D47AA" w14:paraId="4BA034B2" w14:textId="77777777" w:rsidTr="0040483B">
        <w:trPr>
          <w:jc w:val="center"/>
        </w:trPr>
        <w:tc>
          <w:tcPr>
            <w:tcW w:w="2150" w:type="dxa"/>
          </w:tcPr>
          <w:p w14:paraId="218CE2B2" w14:textId="7BBC0E72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ermg</w:t>
            </w:r>
            <w:proofErr w:type="spellEnd"/>
          </w:p>
        </w:tc>
        <w:tc>
          <w:tcPr>
            <w:tcW w:w="827" w:type="dxa"/>
          </w:tcPr>
          <w:p w14:paraId="34E19BA2" w14:textId="788316A2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E1C6EF1" w14:textId="5808425B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3D8EC44" w14:textId="4FE6807D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23ECC8F1" w14:textId="58DC16AC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766" w:type="dxa"/>
          </w:tcPr>
          <w:p w14:paraId="4DE59007" w14:textId="0E5EA778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6" w:type="dxa"/>
          </w:tcPr>
          <w:p w14:paraId="7AD34B82" w14:textId="604B580B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369" w:type="dxa"/>
          </w:tcPr>
          <w:p w14:paraId="1704BACE" w14:textId="457D99B4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61.00 </w:t>
            </w:r>
          </w:p>
        </w:tc>
        <w:tc>
          <w:tcPr>
            <w:tcW w:w="1369" w:type="dxa"/>
          </w:tcPr>
          <w:p w14:paraId="2B7F3EFD" w14:textId="7E7E63F5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125 </w:t>
            </w:r>
          </w:p>
        </w:tc>
      </w:tr>
      <w:tr w:rsidR="001D47AA" w14:paraId="44BC8CD8" w14:textId="77777777" w:rsidTr="0040483B">
        <w:trPr>
          <w:jc w:val="center"/>
        </w:trPr>
        <w:tc>
          <w:tcPr>
            <w:tcW w:w="2150" w:type="dxa"/>
          </w:tcPr>
          <w:p w14:paraId="65E62E58" w14:textId="51CD987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vanyb</w:t>
            </w:r>
            <w:proofErr w:type="spellEnd"/>
          </w:p>
        </w:tc>
        <w:tc>
          <w:tcPr>
            <w:tcW w:w="827" w:type="dxa"/>
          </w:tcPr>
          <w:p w14:paraId="4A8CD370" w14:textId="575F5E81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179857FE" w14:textId="00B96112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66" w:type="dxa"/>
          </w:tcPr>
          <w:p w14:paraId="4A7458C1" w14:textId="62CD99B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66" w:type="dxa"/>
          </w:tcPr>
          <w:p w14:paraId="6C7DC7C4" w14:textId="048F322B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0659A5F" w14:textId="0484400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6" w:type="dxa"/>
          </w:tcPr>
          <w:p w14:paraId="44E00534" w14:textId="60997DBF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69" w:type="dxa"/>
          </w:tcPr>
          <w:p w14:paraId="61347BCC" w14:textId="7B79F87A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20 </w:t>
            </w:r>
          </w:p>
        </w:tc>
        <w:tc>
          <w:tcPr>
            <w:tcW w:w="1369" w:type="dxa"/>
          </w:tcPr>
          <w:p w14:paraId="357E2E22" w14:textId="113E5656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132 </w:t>
            </w:r>
          </w:p>
        </w:tc>
      </w:tr>
      <w:tr w:rsidR="001D47AA" w14:paraId="6817DB97" w14:textId="77777777" w:rsidTr="0040483B">
        <w:trPr>
          <w:jc w:val="center"/>
        </w:trPr>
        <w:tc>
          <w:tcPr>
            <w:tcW w:w="2150" w:type="dxa"/>
          </w:tcPr>
          <w:p w14:paraId="55E5C707" w14:textId="1F82D80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tetz</w:t>
            </w:r>
            <w:proofErr w:type="spellEnd"/>
          </w:p>
        </w:tc>
        <w:tc>
          <w:tcPr>
            <w:tcW w:w="827" w:type="dxa"/>
          </w:tcPr>
          <w:p w14:paraId="6B112CBC" w14:textId="79A5E2D2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0CEE164C" w14:textId="6BFB9C88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24DA079A" w14:textId="2EB0EC31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5B6255F1" w14:textId="5461E51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66" w:type="dxa"/>
          </w:tcPr>
          <w:p w14:paraId="6687E4D3" w14:textId="4A9ECCFE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6" w:type="dxa"/>
          </w:tcPr>
          <w:p w14:paraId="06627089" w14:textId="492B0F1B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69" w:type="dxa"/>
          </w:tcPr>
          <w:p w14:paraId="0983F13E" w14:textId="13EF48B1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5.00 </w:t>
            </w:r>
          </w:p>
        </w:tc>
        <w:tc>
          <w:tcPr>
            <w:tcW w:w="1369" w:type="dxa"/>
          </w:tcPr>
          <w:p w14:paraId="25CA9737" w14:textId="5DC46585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132 </w:t>
            </w:r>
          </w:p>
        </w:tc>
      </w:tr>
      <w:tr w:rsidR="001D47AA" w14:paraId="6BDD3731" w14:textId="77777777" w:rsidTr="0040483B">
        <w:trPr>
          <w:jc w:val="center"/>
        </w:trPr>
        <w:tc>
          <w:tcPr>
            <w:tcW w:w="2150" w:type="dxa"/>
          </w:tcPr>
          <w:p w14:paraId="2FABD291" w14:textId="52779A7F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erma</w:t>
            </w:r>
            <w:proofErr w:type="spellEnd"/>
          </w:p>
        </w:tc>
        <w:tc>
          <w:tcPr>
            <w:tcW w:w="827" w:type="dxa"/>
          </w:tcPr>
          <w:p w14:paraId="6DB9E3E8" w14:textId="516EEBA7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0F693651" w14:textId="275346A1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52557ECB" w14:textId="40C9439D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34EE0285" w14:textId="0433AF90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66" w:type="dxa"/>
          </w:tcPr>
          <w:p w14:paraId="29E37AD0" w14:textId="4DE2CC67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76" w:type="dxa"/>
          </w:tcPr>
          <w:p w14:paraId="16EB56E1" w14:textId="10C861E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369" w:type="dxa"/>
          </w:tcPr>
          <w:p w14:paraId="5D70BCFE" w14:textId="72600C77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7.00 </w:t>
            </w:r>
          </w:p>
        </w:tc>
        <w:tc>
          <w:tcPr>
            <w:tcW w:w="1369" w:type="dxa"/>
          </w:tcPr>
          <w:p w14:paraId="490F5283" w14:textId="69CB2A9D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140 </w:t>
            </w:r>
          </w:p>
        </w:tc>
      </w:tr>
      <w:tr w:rsidR="001D47AA" w14:paraId="7423F6D9" w14:textId="77777777" w:rsidTr="0040483B">
        <w:trPr>
          <w:jc w:val="center"/>
        </w:trPr>
        <w:tc>
          <w:tcPr>
            <w:tcW w:w="2150" w:type="dxa"/>
          </w:tcPr>
          <w:p w14:paraId="7359A287" w14:textId="322EACC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tet</w:t>
            </w:r>
            <w:proofErr w:type="spellEnd"/>
          </w:p>
        </w:tc>
        <w:tc>
          <w:tcPr>
            <w:tcW w:w="827" w:type="dxa"/>
          </w:tcPr>
          <w:p w14:paraId="50BD0596" w14:textId="43A6ABF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7E8C1EBC" w14:textId="6C206850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60840AEE" w14:textId="324EC4BE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66" w:type="dxa"/>
          </w:tcPr>
          <w:p w14:paraId="44A43762" w14:textId="12DE744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66" w:type="dxa"/>
          </w:tcPr>
          <w:p w14:paraId="6AED8C28" w14:textId="7B1FBE07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80</w:t>
            </w:r>
          </w:p>
        </w:tc>
        <w:tc>
          <w:tcPr>
            <w:tcW w:w="876" w:type="dxa"/>
          </w:tcPr>
          <w:p w14:paraId="3626C767" w14:textId="0BCA048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581</w:t>
            </w:r>
          </w:p>
        </w:tc>
        <w:tc>
          <w:tcPr>
            <w:tcW w:w="1369" w:type="dxa"/>
          </w:tcPr>
          <w:p w14:paraId="08BC916A" w14:textId="601BD3B4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176.20 </w:t>
            </w:r>
          </w:p>
        </w:tc>
        <w:tc>
          <w:tcPr>
            <w:tcW w:w="1369" w:type="dxa"/>
          </w:tcPr>
          <w:p w14:paraId="45233E90" w14:textId="2695907C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146 </w:t>
            </w:r>
          </w:p>
        </w:tc>
      </w:tr>
      <w:tr w:rsidR="001D47AA" w14:paraId="29375874" w14:textId="77777777" w:rsidTr="0040483B">
        <w:trPr>
          <w:jc w:val="center"/>
        </w:trPr>
        <w:tc>
          <w:tcPr>
            <w:tcW w:w="2150" w:type="dxa"/>
          </w:tcPr>
          <w:p w14:paraId="33BB63AE" w14:textId="52D4B4B2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bl2d_lcr1</w:t>
            </w:r>
          </w:p>
        </w:tc>
        <w:tc>
          <w:tcPr>
            <w:tcW w:w="827" w:type="dxa"/>
          </w:tcPr>
          <w:p w14:paraId="36EBD48A" w14:textId="4524EDB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1045932B" w14:textId="34C0C2F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582B94B6" w14:textId="6204B275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1AF4FDE2" w14:textId="693F10D6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43BC92EE" w14:textId="3375D5E2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76" w:type="dxa"/>
          </w:tcPr>
          <w:p w14:paraId="345D8768" w14:textId="4A9B0768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69" w:type="dxa"/>
          </w:tcPr>
          <w:p w14:paraId="03207D8C" w14:textId="3878057C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10.00 </w:t>
            </w:r>
          </w:p>
        </w:tc>
        <w:tc>
          <w:tcPr>
            <w:tcW w:w="1369" w:type="dxa"/>
          </w:tcPr>
          <w:p w14:paraId="107D1265" w14:textId="6F7744AE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147 </w:t>
            </w:r>
          </w:p>
        </w:tc>
      </w:tr>
      <w:tr w:rsidR="001D47AA" w14:paraId="2F1EC178" w14:textId="77777777" w:rsidTr="0040483B">
        <w:trPr>
          <w:jc w:val="center"/>
        </w:trPr>
        <w:tc>
          <w:tcPr>
            <w:tcW w:w="2150" w:type="dxa"/>
          </w:tcPr>
          <w:p w14:paraId="0D668671" w14:textId="4D92B0DC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dfra20</w:t>
            </w:r>
          </w:p>
        </w:tc>
        <w:tc>
          <w:tcPr>
            <w:tcW w:w="827" w:type="dxa"/>
          </w:tcPr>
          <w:p w14:paraId="31404E5B" w14:textId="0F97C64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0B0AC078" w14:textId="4C9D9FC0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686730B" w14:textId="5606776B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5EF8305B" w14:textId="5120289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7263F836" w14:textId="59C16E0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76" w:type="dxa"/>
          </w:tcPr>
          <w:p w14:paraId="003611B4" w14:textId="6CA738EB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369" w:type="dxa"/>
          </w:tcPr>
          <w:p w14:paraId="3551D107" w14:textId="663F6D8E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17.00 </w:t>
            </w:r>
          </w:p>
        </w:tc>
        <w:tc>
          <w:tcPr>
            <w:tcW w:w="1369" w:type="dxa"/>
          </w:tcPr>
          <w:p w14:paraId="1ECCBA96" w14:textId="2A5AC6DD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149 </w:t>
            </w:r>
          </w:p>
        </w:tc>
      </w:tr>
      <w:tr w:rsidR="001D47AA" w14:paraId="35DEC9C0" w14:textId="77777777" w:rsidTr="0040483B">
        <w:trPr>
          <w:jc w:val="center"/>
        </w:trPr>
        <w:tc>
          <w:tcPr>
            <w:tcW w:w="2150" w:type="dxa"/>
          </w:tcPr>
          <w:p w14:paraId="19E88345" w14:textId="778BE3CC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vgaa</w:t>
            </w:r>
            <w:proofErr w:type="spellEnd"/>
          </w:p>
        </w:tc>
        <w:tc>
          <w:tcPr>
            <w:tcW w:w="827" w:type="dxa"/>
          </w:tcPr>
          <w:p w14:paraId="0800C06B" w14:textId="4CAF0F4E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1FE26DE3" w14:textId="72EB0976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4C9E6CF7" w14:textId="3DD6E3CF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66" w:type="dxa"/>
          </w:tcPr>
          <w:p w14:paraId="74C70EDA" w14:textId="77EE646C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66" w:type="dxa"/>
          </w:tcPr>
          <w:p w14:paraId="1391BA35" w14:textId="0F8F767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876" w:type="dxa"/>
          </w:tcPr>
          <w:p w14:paraId="58A14437" w14:textId="0DC0E7E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69" w:type="dxa"/>
          </w:tcPr>
          <w:p w14:paraId="3DC2DE54" w14:textId="3C8CA078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5.80 </w:t>
            </w:r>
          </w:p>
        </w:tc>
        <w:tc>
          <w:tcPr>
            <w:tcW w:w="1369" w:type="dxa"/>
          </w:tcPr>
          <w:p w14:paraId="77D80904" w14:textId="79F4ED7D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149 </w:t>
            </w:r>
          </w:p>
        </w:tc>
      </w:tr>
      <w:tr w:rsidR="001D47AA" w14:paraId="11CD1800" w14:textId="77777777" w:rsidTr="0040483B">
        <w:trPr>
          <w:jc w:val="center"/>
        </w:trPr>
        <w:tc>
          <w:tcPr>
            <w:tcW w:w="2150" w:type="dxa"/>
          </w:tcPr>
          <w:p w14:paraId="13452137" w14:textId="4447C2B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aph6ia</w:t>
            </w:r>
          </w:p>
        </w:tc>
        <w:tc>
          <w:tcPr>
            <w:tcW w:w="827" w:type="dxa"/>
          </w:tcPr>
          <w:p w14:paraId="5E17E40A" w14:textId="10055B9E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55944227" w14:textId="38988947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3BAA8F0" w14:textId="4ED72A3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1AEFBFB4" w14:textId="2F7AFCAF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66" w:type="dxa"/>
          </w:tcPr>
          <w:p w14:paraId="7A9A1EEC" w14:textId="1C3C9FB7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876" w:type="dxa"/>
          </w:tcPr>
          <w:p w14:paraId="05A14F54" w14:textId="5CC7F6A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1369" w:type="dxa"/>
          </w:tcPr>
          <w:p w14:paraId="186D0C48" w14:textId="7E4EA0A9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131.00 </w:t>
            </w:r>
          </w:p>
        </w:tc>
        <w:tc>
          <w:tcPr>
            <w:tcW w:w="1369" w:type="dxa"/>
          </w:tcPr>
          <w:p w14:paraId="2A7CD390" w14:textId="2976697C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158 </w:t>
            </w:r>
          </w:p>
        </w:tc>
      </w:tr>
      <w:tr w:rsidR="001D47AA" w14:paraId="3E4D2812" w14:textId="77777777" w:rsidTr="0040483B">
        <w:trPr>
          <w:jc w:val="center"/>
        </w:trPr>
        <w:tc>
          <w:tcPr>
            <w:tcW w:w="2150" w:type="dxa"/>
          </w:tcPr>
          <w:p w14:paraId="7678738D" w14:textId="3EB977B7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vand</w:t>
            </w:r>
            <w:proofErr w:type="spellEnd"/>
          </w:p>
        </w:tc>
        <w:tc>
          <w:tcPr>
            <w:tcW w:w="827" w:type="dxa"/>
          </w:tcPr>
          <w:p w14:paraId="05F5E189" w14:textId="6C326DC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4D9FB3E" w14:textId="65A9BA37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66" w:type="dxa"/>
          </w:tcPr>
          <w:p w14:paraId="79885562" w14:textId="3B59AADE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66" w:type="dxa"/>
          </w:tcPr>
          <w:p w14:paraId="7E4084F6" w14:textId="79FCED26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0C39D505" w14:textId="7722B73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6" w:type="dxa"/>
          </w:tcPr>
          <w:p w14:paraId="21ADD9D7" w14:textId="09DBFF9E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69" w:type="dxa"/>
          </w:tcPr>
          <w:p w14:paraId="258AC95A" w14:textId="57EA1841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17 </w:t>
            </w:r>
          </w:p>
        </w:tc>
        <w:tc>
          <w:tcPr>
            <w:tcW w:w="1369" w:type="dxa"/>
          </w:tcPr>
          <w:p w14:paraId="585B36AB" w14:textId="4AB156DF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158 </w:t>
            </w:r>
          </w:p>
        </w:tc>
      </w:tr>
      <w:tr w:rsidR="001D47AA" w14:paraId="1F162754" w14:textId="77777777" w:rsidTr="0040483B">
        <w:trPr>
          <w:jc w:val="center"/>
        </w:trPr>
        <w:tc>
          <w:tcPr>
            <w:tcW w:w="2150" w:type="dxa"/>
          </w:tcPr>
          <w:p w14:paraId="442F3628" w14:textId="105E7A0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dfra26</w:t>
            </w:r>
          </w:p>
        </w:tc>
        <w:tc>
          <w:tcPr>
            <w:tcW w:w="827" w:type="dxa"/>
          </w:tcPr>
          <w:p w14:paraId="623D6A15" w14:textId="137B8621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691B8164" w14:textId="04D56CF2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66" w:type="dxa"/>
          </w:tcPr>
          <w:p w14:paraId="5F3FCA65" w14:textId="0AC121EF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66" w:type="dxa"/>
          </w:tcPr>
          <w:p w14:paraId="2D446234" w14:textId="2E3F9322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66" w:type="dxa"/>
          </w:tcPr>
          <w:p w14:paraId="337832BE" w14:textId="57FC59DD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876" w:type="dxa"/>
          </w:tcPr>
          <w:p w14:paraId="253F724D" w14:textId="07105D50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319</w:t>
            </w:r>
          </w:p>
        </w:tc>
        <w:tc>
          <w:tcPr>
            <w:tcW w:w="1369" w:type="dxa"/>
          </w:tcPr>
          <w:p w14:paraId="0E10AE32" w14:textId="19D87A5D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66.43 </w:t>
            </w:r>
          </w:p>
        </w:tc>
        <w:tc>
          <w:tcPr>
            <w:tcW w:w="1369" w:type="dxa"/>
          </w:tcPr>
          <w:p w14:paraId="30F76CD0" w14:textId="20DB1362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158 </w:t>
            </w:r>
          </w:p>
        </w:tc>
      </w:tr>
      <w:tr w:rsidR="001D47AA" w14:paraId="2BAA756D" w14:textId="77777777" w:rsidTr="0040483B">
        <w:trPr>
          <w:jc w:val="center"/>
        </w:trPr>
        <w:tc>
          <w:tcPr>
            <w:tcW w:w="2150" w:type="dxa"/>
          </w:tcPr>
          <w:p w14:paraId="6EC1E4D5" w14:textId="0F836907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ykkc</w:t>
            </w:r>
            <w:proofErr w:type="spellEnd"/>
          </w:p>
        </w:tc>
        <w:tc>
          <w:tcPr>
            <w:tcW w:w="827" w:type="dxa"/>
          </w:tcPr>
          <w:p w14:paraId="1F74A56F" w14:textId="3F60DD87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58FB5616" w14:textId="021F4F6D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D225DC3" w14:textId="0636B1BD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6A73DE86" w14:textId="7B4D486C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766" w:type="dxa"/>
          </w:tcPr>
          <w:p w14:paraId="7A2CAEF7" w14:textId="5EE040DF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76" w:type="dxa"/>
          </w:tcPr>
          <w:p w14:paraId="1F413657" w14:textId="5C25A06C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369" w:type="dxa"/>
          </w:tcPr>
          <w:p w14:paraId="23CE5DC8" w14:textId="2A884147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95.00 </w:t>
            </w:r>
          </w:p>
        </w:tc>
        <w:tc>
          <w:tcPr>
            <w:tcW w:w="1369" w:type="dxa"/>
          </w:tcPr>
          <w:p w14:paraId="3EF081A5" w14:textId="483D05CD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165 </w:t>
            </w:r>
          </w:p>
        </w:tc>
      </w:tr>
      <w:tr w:rsidR="001D47AA" w14:paraId="7DE785B4" w14:textId="77777777" w:rsidTr="0040483B">
        <w:trPr>
          <w:jc w:val="center"/>
        </w:trPr>
        <w:tc>
          <w:tcPr>
            <w:tcW w:w="2150" w:type="dxa"/>
          </w:tcPr>
          <w:p w14:paraId="38FB714F" w14:textId="68146E7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tetq</w:t>
            </w:r>
            <w:proofErr w:type="spellEnd"/>
          </w:p>
        </w:tc>
        <w:tc>
          <w:tcPr>
            <w:tcW w:w="827" w:type="dxa"/>
          </w:tcPr>
          <w:p w14:paraId="2136BFDD" w14:textId="72DF1276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C6B44CC" w14:textId="72D4386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A3B12D6" w14:textId="52845A86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574E7595" w14:textId="3A91ACCF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766" w:type="dxa"/>
          </w:tcPr>
          <w:p w14:paraId="7801A6CC" w14:textId="019F4AC8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76" w:type="dxa"/>
          </w:tcPr>
          <w:p w14:paraId="7268DFDC" w14:textId="57049C5E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69" w:type="dxa"/>
          </w:tcPr>
          <w:p w14:paraId="3C60EF96" w14:textId="66EFA773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34.00 </w:t>
            </w:r>
          </w:p>
        </w:tc>
        <w:tc>
          <w:tcPr>
            <w:tcW w:w="1369" w:type="dxa"/>
          </w:tcPr>
          <w:p w14:paraId="6DD42049" w14:textId="12F7E243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175 </w:t>
            </w:r>
          </w:p>
        </w:tc>
      </w:tr>
      <w:tr w:rsidR="001D47AA" w14:paraId="70415829" w14:textId="77777777" w:rsidTr="0040483B">
        <w:trPr>
          <w:jc w:val="center"/>
        </w:trPr>
        <w:tc>
          <w:tcPr>
            <w:tcW w:w="2150" w:type="dxa"/>
          </w:tcPr>
          <w:p w14:paraId="11424E5A" w14:textId="4AAFE501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mexw</w:t>
            </w:r>
            <w:proofErr w:type="spellEnd"/>
          </w:p>
        </w:tc>
        <w:tc>
          <w:tcPr>
            <w:tcW w:w="827" w:type="dxa"/>
          </w:tcPr>
          <w:p w14:paraId="37C483ED" w14:textId="58F127D6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0905DB8A" w14:textId="369219BB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0C3F8B3" w14:textId="1DF1DE5F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928D461" w14:textId="62ECA845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766" w:type="dxa"/>
          </w:tcPr>
          <w:p w14:paraId="6E684F8C" w14:textId="2C003D07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876" w:type="dxa"/>
          </w:tcPr>
          <w:p w14:paraId="32C0A48C" w14:textId="203206D8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82</w:t>
            </w:r>
          </w:p>
        </w:tc>
        <w:tc>
          <w:tcPr>
            <w:tcW w:w="1369" w:type="dxa"/>
          </w:tcPr>
          <w:p w14:paraId="23755DE9" w14:textId="3A3D4304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240.00 </w:t>
            </w:r>
          </w:p>
        </w:tc>
        <w:tc>
          <w:tcPr>
            <w:tcW w:w="1369" w:type="dxa"/>
          </w:tcPr>
          <w:p w14:paraId="68A07F52" w14:textId="5B40D348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192 </w:t>
            </w:r>
          </w:p>
        </w:tc>
      </w:tr>
      <w:tr w:rsidR="001D47AA" w14:paraId="00C9324C" w14:textId="77777777" w:rsidTr="0040483B">
        <w:trPr>
          <w:jc w:val="center"/>
        </w:trPr>
        <w:tc>
          <w:tcPr>
            <w:tcW w:w="2150" w:type="dxa"/>
          </w:tcPr>
          <w:p w14:paraId="2BC8D15F" w14:textId="60F66166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lastRenderedPageBreak/>
              <w:t>tet34</w:t>
            </w:r>
          </w:p>
        </w:tc>
        <w:tc>
          <w:tcPr>
            <w:tcW w:w="827" w:type="dxa"/>
          </w:tcPr>
          <w:p w14:paraId="5215011A" w14:textId="670363A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0AD82940" w14:textId="08125F67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21B337D2" w14:textId="43E29735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73713646" w14:textId="66CFAD36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66" w:type="dxa"/>
          </w:tcPr>
          <w:p w14:paraId="593C041A" w14:textId="4834CC1B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76" w:type="dxa"/>
          </w:tcPr>
          <w:p w14:paraId="6E765034" w14:textId="2C86F955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369" w:type="dxa"/>
          </w:tcPr>
          <w:p w14:paraId="4BEFD745" w14:textId="5117FD55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23.00 </w:t>
            </w:r>
          </w:p>
        </w:tc>
        <w:tc>
          <w:tcPr>
            <w:tcW w:w="1369" w:type="dxa"/>
          </w:tcPr>
          <w:p w14:paraId="4B225FFC" w14:textId="205E7C59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206 </w:t>
            </w:r>
          </w:p>
        </w:tc>
      </w:tr>
      <w:tr w:rsidR="001D47AA" w14:paraId="09AF6247" w14:textId="77777777" w:rsidTr="0040483B">
        <w:trPr>
          <w:jc w:val="center"/>
        </w:trPr>
        <w:tc>
          <w:tcPr>
            <w:tcW w:w="2150" w:type="dxa"/>
          </w:tcPr>
          <w:p w14:paraId="716BB8A0" w14:textId="63D52D55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lnub</w:t>
            </w:r>
            <w:proofErr w:type="spellEnd"/>
          </w:p>
        </w:tc>
        <w:tc>
          <w:tcPr>
            <w:tcW w:w="827" w:type="dxa"/>
          </w:tcPr>
          <w:p w14:paraId="4C96B867" w14:textId="04390F4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D2D1F02" w14:textId="1C0B6112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570B7687" w14:textId="7B97C04F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6DCEFAF9" w14:textId="07B98F90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387F0BCF" w14:textId="74C53A56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76" w:type="dxa"/>
          </w:tcPr>
          <w:p w14:paraId="7CF4C6A8" w14:textId="4D5BE9D5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369" w:type="dxa"/>
          </w:tcPr>
          <w:p w14:paraId="55761FA7" w14:textId="5A265C21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35.00 </w:t>
            </w:r>
          </w:p>
        </w:tc>
        <w:tc>
          <w:tcPr>
            <w:tcW w:w="1369" w:type="dxa"/>
          </w:tcPr>
          <w:p w14:paraId="2FA936FD" w14:textId="0CA95055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232 </w:t>
            </w:r>
          </w:p>
        </w:tc>
      </w:tr>
      <w:tr w:rsidR="001D47AA" w14:paraId="15C94CD6" w14:textId="77777777" w:rsidTr="0040483B">
        <w:trPr>
          <w:jc w:val="center"/>
        </w:trPr>
        <w:tc>
          <w:tcPr>
            <w:tcW w:w="2150" w:type="dxa"/>
          </w:tcPr>
          <w:p w14:paraId="1E7EDBD3" w14:textId="567B8766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tet36</w:t>
            </w:r>
          </w:p>
        </w:tc>
        <w:tc>
          <w:tcPr>
            <w:tcW w:w="827" w:type="dxa"/>
          </w:tcPr>
          <w:p w14:paraId="03C3FAE8" w14:textId="5C06289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107D542D" w14:textId="734F650B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312F72C" w14:textId="47E44870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79A12EFE" w14:textId="1BBBCAD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794C893" w14:textId="0E60EE3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876" w:type="dxa"/>
          </w:tcPr>
          <w:p w14:paraId="61DF8472" w14:textId="379EE36F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1369" w:type="dxa"/>
          </w:tcPr>
          <w:p w14:paraId="56E8E979" w14:textId="6587E90C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97.00 </w:t>
            </w:r>
          </w:p>
        </w:tc>
        <w:tc>
          <w:tcPr>
            <w:tcW w:w="1369" w:type="dxa"/>
          </w:tcPr>
          <w:p w14:paraId="40519B8D" w14:textId="2A045564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241 </w:t>
            </w:r>
          </w:p>
        </w:tc>
      </w:tr>
      <w:tr w:rsidR="001D47AA" w14:paraId="36DD0640" w14:textId="77777777" w:rsidTr="0040483B">
        <w:trPr>
          <w:jc w:val="center"/>
        </w:trPr>
        <w:tc>
          <w:tcPr>
            <w:tcW w:w="2150" w:type="dxa"/>
          </w:tcPr>
          <w:p w14:paraId="6B78AF09" w14:textId="034CA39D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bl1_pse</w:t>
            </w:r>
          </w:p>
        </w:tc>
        <w:tc>
          <w:tcPr>
            <w:tcW w:w="827" w:type="dxa"/>
          </w:tcPr>
          <w:p w14:paraId="0FDFDBB1" w14:textId="2E2D800C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19FBCCAD" w14:textId="2296272D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6BE7C53D" w14:textId="7569B985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66" w:type="dxa"/>
          </w:tcPr>
          <w:p w14:paraId="35869E6F" w14:textId="73FF0AC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0878EA1C" w14:textId="1A4DE1BE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76" w:type="dxa"/>
          </w:tcPr>
          <w:p w14:paraId="21B9E939" w14:textId="38DA015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369" w:type="dxa"/>
          </w:tcPr>
          <w:p w14:paraId="7434FA42" w14:textId="1E71BC0C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3.80 </w:t>
            </w:r>
          </w:p>
        </w:tc>
        <w:tc>
          <w:tcPr>
            <w:tcW w:w="1369" w:type="dxa"/>
          </w:tcPr>
          <w:p w14:paraId="2F71ABEA" w14:textId="0C47EB9C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241 </w:t>
            </w:r>
          </w:p>
        </w:tc>
      </w:tr>
      <w:tr w:rsidR="001D47AA" w14:paraId="23A137BA" w14:textId="77777777" w:rsidTr="0040483B">
        <w:trPr>
          <w:jc w:val="center"/>
        </w:trPr>
        <w:tc>
          <w:tcPr>
            <w:tcW w:w="2150" w:type="dxa"/>
          </w:tcPr>
          <w:p w14:paraId="58C6EF18" w14:textId="3E266B95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otra</w:t>
            </w:r>
            <w:proofErr w:type="spellEnd"/>
          </w:p>
        </w:tc>
        <w:tc>
          <w:tcPr>
            <w:tcW w:w="827" w:type="dxa"/>
          </w:tcPr>
          <w:p w14:paraId="62CF4D93" w14:textId="62F9F78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766" w:type="dxa"/>
          </w:tcPr>
          <w:p w14:paraId="45DFE2C8" w14:textId="2A9A3CC1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766" w:type="dxa"/>
          </w:tcPr>
          <w:p w14:paraId="390BFF74" w14:textId="7A1986DC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766" w:type="dxa"/>
          </w:tcPr>
          <w:p w14:paraId="1C53D517" w14:textId="4057A27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766" w:type="dxa"/>
          </w:tcPr>
          <w:p w14:paraId="5722A5ED" w14:textId="7D0011C8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360</w:t>
            </w:r>
          </w:p>
        </w:tc>
        <w:tc>
          <w:tcPr>
            <w:tcW w:w="876" w:type="dxa"/>
          </w:tcPr>
          <w:p w14:paraId="67445561" w14:textId="06B7171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60</w:t>
            </w:r>
          </w:p>
        </w:tc>
        <w:tc>
          <w:tcPr>
            <w:tcW w:w="1369" w:type="dxa"/>
          </w:tcPr>
          <w:p w14:paraId="438C53BD" w14:textId="38FDF439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3.45 </w:t>
            </w:r>
          </w:p>
        </w:tc>
        <w:tc>
          <w:tcPr>
            <w:tcW w:w="1369" w:type="dxa"/>
          </w:tcPr>
          <w:p w14:paraId="797549E8" w14:textId="018EF5E5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245 </w:t>
            </w:r>
          </w:p>
        </w:tc>
      </w:tr>
      <w:tr w:rsidR="001D47AA" w14:paraId="41D64CAE" w14:textId="77777777" w:rsidTr="0040483B">
        <w:trPr>
          <w:jc w:val="center"/>
        </w:trPr>
        <w:tc>
          <w:tcPr>
            <w:tcW w:w="2150" w:type="dxa"/>
          </w:tcPr>
          <w:p w14:paraId="0F6BE070" w14:textId="647BF4BB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ermw</w:t>
            </w:r>
            <w:proofErr w:type="spellEnd"/>
          </w:p>
        </w:tc>
        <w:tc>
          <w:tcPr>
            <w:tcW w:w="827" w:type="dxa"/>
          </w:tcPr>
          <w:p w14:paraId="388DEB13" w14:textId="0268A007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7800F32" w14:textId="02CFCF50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6D3BC18" w14:textId="7950EE5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3E3B0C5" w14:textId="30D3FB2E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66" w:type="dxa"/>
          </w:tcPr>
          <w:p w14:paraId="11015D6C" w14:textId="4F57F0D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76" w:type="dxa"/>
          </w:tcPr>
          <w:p w14:paraId="7C69A244" w14:textId="7BBF863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369" w:type="dxa"/>
          </w:tcPr>
          <w:p w14:paraId="7B830715" w14:textId="7D8C5CC4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50.00 </w:t>
            </w:r>
          </w:p>
        </w:tc>
        <w:tc>
          <w:tcPr>
            <w:tcW w:w="1369" w:type="dxa"/>
          </w:tcPr>
          <w:p w14:paraId="6CB39E8C" w14:textId="0CCFD05B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259 </w:t>
            </w:r>
          </w:p>
        </w:tc>
      </w:tr>
      <w:tr w:rsidR="001D47AA" w14:paraId="58CEE07F" w14:textId="77777777" w:rsidTr="0040483B">
        <w:trPr>
          <w:jc w:val="center"/>
        </w:trPr>
        <w:tc>
          <w:tcPr>
            <w:tcW w:w="2150" w:type="dxa"/>
          </w:tcPr>
          <w:p w14:paraId="25366061" w14:textId="1B78DDFF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mexd</w:t>
            </w:r>
            <w:proofErr w:type="spellEnd"/>
          </w:p>
        </w:tc>
        <w:tc>
          <w:tcPr>
            <w:tcW w:w="827" w:type="dxa"/>
          </w:tcPr>
          <w:p w14:paraId="321C240F" w14:textId="06E93630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7CA01D7A" w14:textId="3BD08BE8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2597BCD8" w14:textId="4A940D2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934771F" w14:textId="2CC9BB7B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66" w:type="dxa"/>
          </w:tcPr>
          <w:p w14:paraId="7CCAB321" w14:textId="522A3280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76" w:type="dxa"/>
          </w:tcPr>
          <w:p w14:paraId="0746F526" w14:textId="37E04A0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369" w:type="dxa"/>
          </w:tcPr>
          <w:p w14:paraId="48376588" w14:textId="32845C69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14.00 </w:t>
            </w:r>
          </w:p>
        </w:tc>
        <w:tc>
          <w:tcPr>
            <w:tcW w:w="1369" w:type="dxa"/>
          </w:tcPr>
          <w:p w14:paraId="103EEB20" w14:textId="1ADA03A2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259 </w:t>
            </w:r>
          </w:p>
        </w:tc>
      </w:tr>
      <w:tr w:rsidR="001D47AA" w14:paraId="0051E6B4" w14:textId="77777777" w:rsidTr="0040483B">
        <w:trPr>
          <w:jc w:val="center"/>
        </w:trPr>
        <w:tc>
          <w:tcPr>
            <w:tcW w:w="2150" w:type="dxa"/>
          </w:tcPr>
          <w:p w14:paraId="6AAB0BB7" w14:textId="38CA2F60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ant3ia</w:t>
            </w:r>
          </w:p>
        </w:tc>
        <w:tc>
          <w:tcPr>
            <w:tcW w:w="827" w:type="dxa"/>
          </w:tcPr>
          <w:p w14:paraId="3EED5AE6" w14:textId="3F88415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2C50737" w14:textId="693F09FB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BB2A4C4" w14:textId="326ED38D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1F67E09A" w14:textId="60B69B3E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66" w:type="dxa"/>
          </w:tcPr>
          <w:p w14:paraId="6F202EE9" w14:textId="586E7D40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6" w:type="dxa"/>
          </w:tcPr>
          <w:p w14:paraId="40B49EF9" w14:textId="21C7F76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69" w:type="dxa"/>
          </w:tcPr>
          <w:p w14:paraId="6C4399E2" w14:textId="0F6A6377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4.00 </w:t>
            </w:r>
          </w:p>
        </w:tc>
        <w:tc>
          <w:tcPr>
            <w:tcW w:w="1369" w:type="dxa"/>
          </w:tcPr>
          <w:p w14:paraId="787374B9" w14:textId="7F767F2E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263 </w:t>
            </w:r>
          </w:p>
        </w:tc>
      </w:tr>
      <w:tr w:rsidR="001D47AA" w14:paraId="7C85178C" w14:textId="77777777" w:rsidTr="0040483B">
        <w:trPr>
          <w:jc w:val="center"/>
        </w:trPr>
        <w:tc>
          <w:tcPr>
            <w:tcW w:w="2150" w:type="dxa"/>
          </w:tcPr>
          <w:p w14:paraId="6E3F2D03" w14:textId="7FF9F55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lmrb</w:t>
            </w:r>
            <w:proofErr w:type="spellEnd"/>
          </w:p>
        </w:tc>
        <w:tc>
          <w:tcPr>
            <w:tcW w:w="827" w:type="dxa"/>
          </w:tcPr>
          <w:p w14:paraId="08AEB66B" w14:textId="33458DD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198D0C2" w14:textId="0E5ED0A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E8D6A8F" w14:textId="6677CAA5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223DBFC0" w14:textId="1CA60152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35F1ED63" w14:textId="278D776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876" w:type="dxa"/>
          </w:tcPr>
          <w:p w14:paraId="1D2CB121" w14:textId="792AE210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1369" w:type="dxa"/>
          </w:tcPr>
          <w:p w14:paraId="56940160" w14:textId="7D2F87BB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81.00 </w:t>
            </w:r>
          </w:p>
        </w:tc>
        <w:tc>
          <w:tcPr>
            <w:tcW w:w="1369" w:type="dxa"/>
          </w:tcPr>
          <w:p w14:paraId="0705972C" w14:textId="2376FDF5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272 </w:t>
            </w:r>
          </w:p>
        </w:tc>
      </w:tr>
      <w:tr w:rsidR="001D47AA" w14:paraId="5091E5C5" w14:textId="77777777" w:rsidTr="0040483B">
        <w:trPr>
          <w:jc w:val="center"/>
        </w:trPr>
        <w:tc>
          <w:tcPr>
            <w:tcW w:w="2150" w:type="dxa"/>
          </w:tcPr>
          <w:p w14:paraId="340A64C5" w14:textId="26F95E92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msra</w:t>
            </w:r>
            <w:proofErr w:type="spellEnd"/>
          </w:p>
        </w:tc>
        <w:tc>
          <w:tcPr>
            <w:tcW w:w="827" w:type="dxa"/>
          </w:tcPr>
          <w:p w14:paraId="0DC8AE9D" w14:textId="47ADD437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66DF76BA" w14:textId="72B31F4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25DAB888" w14:textId="5CC3530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52E5EFA7" w14:textId="4C5475B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5A27C6FD" w14:textId="5F354007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76" w:type="dxa"/>
          </w:tcPr>
          <w:p w14:paraId="4309B246" w14:textId="18E6361F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369" w:type="dxa"/>
          </w:tcPr>
          <w:p w14:paraId="66090384" w14:textId="52B6F41D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28.00 </w:t>
            </w:r>
          </w:p>
        </w:tc>
        <w:tc>
          <w:tcPr>
            <w:tcW w:w="1369" w:type="dxa"/>
          </w:tcPr>
          <w:p w14:paraId="02D8C1DD" w14:textId="4FBFE6DC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277 </w:t>
            </w:r>
          </w:p>
        </w:tc>
      </w:tr>
      <w:tr w:rsidR="001D47AA" w14:paraId="10987D1B" w14:textId="77777777" w:rsidTr="0040483B">
        <w:trPr>
          <w:jc w:val="center"/>
        </w:trPr>
        <w:tc>
          <w:tcPr>
            <w:tcW w:w="2150" w:type="dxa"/>
          </w:tcPr>
          <w:p w14:paraId="286A1016" w14:textId="1008561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mdte</w:t>
            </w:r>
            <w:proofErr w:type="spellEnd"/>
          </w:p>
        </w:tc>
        <w:tc>
          <w:tcPr>
            <w:tcW w:w="827" w:type="dxa"/>
          </w:tcPr>
          <w:p w14:paraId="07F7D611" w14:textId="2ADBBE32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9DBF4E2" w14:textId="4B1C5815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164E7079" w14:textId="196C0841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5A3D9AC9" w14:textId="60856B4C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08680024" w14:textId="7972199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76" w:type="dxa"/>
          </w:tcPr>
          <w:p w14:paraId="18DA26DE" w14:textId="294CFE5E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69" w:type="dxa"/>
          </w:tcPr>
          <w:p w14:paraId="0411D88F" w14:textId="09C71253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7.00 </w:t>
            </w:r>
          </w:p>
        </w:tc>
        <w:tc>
          <w:tcPr>
            <w:tcW w:w="1369" w:type="dxa"/>
          </w:tcPr>
          <w:p w14:paraId="3BADAB7C" w14:textId="3516BA24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277 </w:t>
            </w:r>
          </w:p>
        </w:tc>
      </w:tr>
      <w:tr w:rsidR="001D47AA" w14:paraId="43F9C467" w14:textId="77777777" w:rsidTr="0040483B">
        <w:trPr>
          <w:jc w:val="center"/>
        </w:trPr>
        <w:tc>
          <w:tcPr>
            <w:tcW w:w="2150" w:type="dxa"/>
          </w:tcPr>
          <w:p w14:paraId="1F44EACB" w14:textId="43EFD590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mexa</w:t>
            </w:r>
            <w:proofErr w:type="spellEnd"/>
          </w:p>
        </w:tc>
        <w:tc>
          <w:tcPr>
            <w:tcW w:w="827" w:type="dxa"/>
          </w:tcPr>
          <w:p w14:paraId="31F03DD8" w14:textId="62E0D106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688167F9" w14:textId="65BFB99B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77EB9DC" w14:textId="074054C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63AD172B" w14:textId="4A00946E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025EBC32" w14:textId="134B26C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76" w:type="dxa"/>
          </w:tcPr>
          <w:p w14:paraId="0766690A" w14:textId="451AE8C5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369" w:type="dxa"/>
          </w:tcPr>
          <w:p w14:paraId="7ED851D0" w14:textId="3460B6EB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32.00 </w:t>
            </w:r>
          </w:p>
        </w:tc>
        <w:tc>
          <w:tcPr>
            <w:tcW w:w="1369" w:type="dxa"/>
          </w:tcPr>
          <w:p w14:paraId="4BC79DB3" w14:textId="7D5617AE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289 </w:t>
            </w:r>
          </w:p>
        </w:tc>
      </w:tr>
      <w:tr w:rsidR="001D47AA" w14:paraId="6B430B0E" w14:textId="77777777" w:rsidTr="0040483B">
        <w:trPr>
          <w:jc w:val="center"/>
        </w:trPr>
        <w:tc>
          <w:tcPr>
            <w:tcW w:w="2150" w:type="dxa"/>
          </w:tcPr>
          <w:p w14:paraId="2613971C" w14:textId="6AD764E5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smeb</w:t>
            </w:r>
            <w:proofErr w:type="spellEnd"/>
          </w:p>
        </w:tc>
        <w:tc>
          <w:tcPr>
            <w:tcW w:w="827" w:type="dxa"/>
          </w:tcPr>
          <w:p w14:paraId="5898C212" w14:textId="64469A9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775A0F84" w14:textId="03A5F811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55123922" w14:textId="112A49CB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726A2B2" w14:textId="1E5DAB4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66" w:type="dxa"/>
          </w:tcPr>
          <w:p w14:paraId="603C5C3B" w14:textId="0A80243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6" w:type="dxa"/>
          </w:tcPr>
          <w:p w14:paraId="06AB2DE9" w14:textId="70FA745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69" w:type="dxa"/>
          </w:tcPr>
          <w:p w14:paraId="700CFB63" w14:textId="534E6BC6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8.00 </w:t>
            </w:r>
          </w:p>
        </w:tc>
        <w:tc>
          <w:tcPr>
            <w:tcW w:w="1369" w:type="dxa"/>
          </w:tcPr>
          <w:p w14:paraId="3D150A90" w14:textId="02896513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289 </w:t>
            </w:r>
          </w:p>
        </w:tc>
      </w:tr>
      <w:tr w:rsidR="001D47AA" w14:paraId="23EF8149" w14:textId="77777777" w:rsidTr="0040483B">
        <w:trPr>
          <w:jc w:val="center"/>
        </w:trPr>
        <w:tc>
          <w:tcPr>
            <w:tcW w:w="2150" w:type="dxa"/>
          </w:tcPr>
          <w:p w14:paraId="64597583" w14:textId="6BF72AB8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adec</w:t>
            </w:r>
            <w:proofErr w:type="spellEnd"/>
          </w:p>
        </w:tc>
        <w:tc>
          <w:tcPr>
            <w:tcW w:w="827" w:type="dxa"/>
          </w:tcPr>
          <w:p w14:paraId="56FE1095" w14:textId="042EC41E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6BCF16D7" w14:textId="1126734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02AC39D5" w14:textId="0B20AC4E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24336072" w14:textId="7F7EF370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6207B481" w14:textId="444E1E5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876" w:type="dxa"/>
          </w:tcPr>
          <w:p w14:paraId="5CA4A775" w14:textId="03EF368B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27</w:t>
            </w:r>
          </w:p>
        </w:tc>
        <w:tc>
          <w:tcPr>
            <w:tcW w:w="1369" w:type="dxa"/>
          </w:tcPr>
          <w:p w14:paraId="33B9113E" w14:textId="0B0C2FCA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72.50 </w:t>
            </w:r>
          </w:p>
        </w:tc>
        <w:tc>
          <w:tcPr>
            <w:tcW w:w="1369" w:type="dxa"/>
          </w:tcPr>
          <w:p w14:paraId="5DD733EA" w14:textId="6D92222F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293 </w:t>
            </w:r>
          </w:p>
        </w:tc>
      </w:tr>
      <w:tr w:rsidR="001D47AA" w14:paraId="5F447725" w14:textId="77777777" w:rsidTr="0040483B">
        <w:trPr>
          <w:jc w:val="center"/>
        </w:trPr>
        <w:tc>
          <w:tcPr>
            <w:tcW w:w="2150" w:type="dxa"/>
          </w:tcPr>
          <w:p w14:paraId="69F0AD35" w14:textId="1A36620F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bl2be_per</w:t>
            </w:r>
          </w:p>
        </w:tc>
        <w:tc>
          <w:tcPr>
            <w:tcW w:w="827" w:type="dxa"/>
          </w:tcPr>
          <w:p w14:paraId="5131C596" w14:textId="335C8C07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7D75E494" w14:textId="0074B35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2ECF00D8" w14:textId="18103545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56603AB4" w14:textId="40D861CC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44B8FC3C" w14:textId="482CAA42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6" w:type="dxa"/>
          </w:tcPr>
          <w:p w14:paraId="07B15268" w14:textId="748C91B8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69" w:type="dxa"/>
          </w:tcPr>
          <w:p w14:paraId="38B313A2" w14:textId="4FBF47B0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9.00 </w:t>
            </w:r>
          </w:p>
        </w:tc>
        <w:tc>
          <w:tcPr>
            <w:tcW w:w="1369" w:type="dxa"/>
          </w:tcPr>
          <w:p w14:paraId="4904FC00" w14:textId="782E10E9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299 </w:t>
            </w:r>
          </w:p>
        </w:tc>
      </w:tr>
      <w:tr w:rsidR="001D47AA" w14:paraId="5017AC8F" w14:textId="77777777" w:rsidTr="0040483B">
        <w:trPr>
          <w:jc w:val="center"/>
        </w:trPr>
        <w:tc>
          <w:tcPr>
            <w:tcW w:w="2150" w:type="dxa"/>
          </w:tcPr>
          <w:p w14:paraId="68EFC673" w14:textId="1A4BC30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tett</w:t>
            </w:r>
            <w:proofErr w:type="spellEnd"/>
          </w:p>
        </w:tc>
        <w:tc>
          <w:tcPr>
            <w:tcW w:w="827" w:type="dxa"/>
          </w:tcPr>
          <w:p w14:paraId="519D22DC" w14:textId="67853A68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144F4025" w14:textId="7D1E8C55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F5C8656" w14:textId="17FA8FF1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5B9A623D" w14:textId="0270DC28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66" w:type="dxa"/>
          </w:tcPr>
          <w:p w14:paraId="4CB7A590" w14:textId="3EBAA89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876" w:type="dxa"/>
          </w:tcPr>
          <w:p w14:paraId="3C575244" w14:textId="19E1D22B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377</w:t>
            </w:r>
          </w:p>
        </w:tc>
        <w:tc>
          <w:tcPr>
            <w:tcW w:w="1369" w:type="dxa"/>
          </w:tcPr>
          <w:p w14:paraId="7CFBC315" w14:textId="07488009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211.00 </w:t>
            </w:r>
          </w:p>
        </w:tc>
        <w:tc>
          <w:tcPr>
            <w:tcW w:w="1369" w:type="dxa"/>
          </w:tcPr>
          <w:p w14:paraId="6177E84D" w14:textId="03648688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301 </w:t>
            </w:r>
          </w:p>
        </w:tc>
      </w:tr>
      <w:tr w:rsidR="001D47AA" w14:paraId="6266AB8D" w14:textId="77777777" w:rsidTr="0040483B">
        <w:trPr>
          <w:jc w:val="center"/>
        </w:trPr>
        <w:tc>
          <w:tcPr>
            <w:tcW w:w="2150" w:type="dxa"/>
          </w:tcPr>
          <w:p w14:paraId="76A50B10" w14:textId="4289B7CB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vgba</w:t>
            </w:r>
            <w:proofErr w:type="spellEnd"/>
          </w:p>
        </w:tc>
        <w:tc>
          <w:tcPr>
            <w:tcW w:w="827" w:type="dxa"/>
          </w:tcPr>
          <w:p w14:paraId="34A6658A" w14:textId="385CBCE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6E923B5E" w14:textId="58C83280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7AFC75FD" w14:textId="13463C02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2475A07" w14:textId="0878D49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655A6C5" w14:textId="1E80AA15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76" w:type="dxa"/>
          </w:tcPr>
          <w:p w14:paraId="5EEBA071" w14:textId="49099975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369" w:type="dxa"/>
          </w:tcPr>
          <w:p w14:paraId="1076F6D4" w14:textId="1050EF54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12.00 </w:t>
            </w:r>
          </w:p>
        </w:tc>
        <w:tc>
          <w:tcPr>
            <w:tcW w:w="1369" w:type="dxa"/>
          </w:tcPr>
          <w:p w14:paraId="3EE7EC72" w14:textId="0BFA2A7B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318 </w:t>
            </w:r>
          </w:p>
        </w:tc>
      </w:tr>
      <w:tr w:rsidR="001D47AA" w14:paraId="12AE6402" w14:textId="77777777" w:rsidTr="0040483B">
        <w:trPr>
          <w:jc w:val="center"/>
        </w:trPr>
        <w:tc>
          <w:tcPr>
            <w:tcW w:w="2150" w:type="dxa"/>
          </w:tcPr>
          <w:p w14:paraId="1D8DBD6D" w14:textId="173C76AB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mexe</w:t>
            </w:r>
            <w:proofErr w:type="spellEnd"/>
          </w:p>
        </w:tc>
        <w:tc>
          <w:tcPr>
            <w:tcW w:w="827" w:type="dxa"/>
          </w:tcPr>
          <w:p w14:paraId="61A8BECF" w14:textId="05A14AA0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21ACFE97" w14:textId="17B8A110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04AFB635" w14:textId="21079A7D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63EDD071" w14:textId="3BBE5F50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66" w:type="dxa"/>
          </w:tcPr>
          <w:p w14:paraId="356259F1" w14:textId="115B58DB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23</w:t>
            </w:r>
          </w:p>
        </w:tc>
        <w:tc>
          <w:tcPr>
            <w:tcW w:w="876" w:type="dxa"/>
          </w:tcPr>
          <w:p w14:paraId="192132B1" w14:textId="786C8666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69" w:type="dxa"/>
          </w:tcPr>
          <w:p w14:paraId="29A2765C" w14:textId="766CE3C6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66.50 </w:t>
            </w:r>
          </w:p>
        </w:tc>
        <w:tc>
          <w:tcPr>
            <w:tcW w:w="1369" w:type="dxa"/>
          </w:tcPr>
          <w:p w14:paraId="58A37AE4" w14:textId="4A6B1259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326 </w:t>
            </w:r>
          </w:p>
        </w:tc>
      </w:tr>
      <w:tr w:rsidR="001D47AA" w14:paraId="71BE1F50" w14:textId="77777777" w:rsidTr="0040483B">
        <w:trPr>
          <w:jc w:val="center"/>
        </w:trPr>
        <w:tc>
          <w:tcPr>
            <w:tcW w:w="2150" w:type="dxa"/>
          </w:tcPr>
          <w:p w14:paraId="17277FC2" w14:textId="08ABBE12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bl2d_r39</w:t>
            </w:r>
          </w:p>
        </w:tc>
        <w:tc>
          <w:tcPr>
            <w:tcW w:w="827" w:type="dxa"/>
          </w:tcPr>
          <w:p w14:paraId="615CEB33" w14:textId="3FA774EE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4B7E66F" w14:textId="163DB7BD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5E10012C" w14:textId="58BE8901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2709CE73" w14:textId="209ABFCF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66" w:type="dxa"/>
          </w:tcPr>
          <w:p w14:paraId="3E41E6F9" w14:textId="6BBD36DF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76" w:type="dxa"/>
          </w:tcPr>
          <w:p w14:paraId="0146A618" w14:textId="54EEFE9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34</w:t>
            </w:r>
          </w:p>
        </w:tc>
        <w:tc>
          <w:tcPr>
            <w:tcW w:w="1369" w:type="dxa"/>
          </w:tcPr>
          <w:p w14:paraId="0E5E8CB6" w14:textId="6FA92717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143.00 </w:t>
            </w:r>
          </w:p>
        </w:tc>
        <w:tc>
          <w:tcPr>
            <w:tcW w:w="1369" w:type="dxa"/>
          </w:tcPr>
          <w:p w14:paraId="5C48D91D" w14:textId="474D8774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331 </w:t>
            </w:r>
          </w:p>
        </w:tc>
      </w:tr>
      <w:tr w:rsidR="001D47AA" w14:paraId="0D80B320" w14:textId="77777777" w:rsidTr="0040483B">
        <w:trPr>
          <w:jc w:val="center"/>
        </w:trPr>
        <w:tc>
          <w:tcPr>
            <w:tcW w:w="2150" w:type="dxa"/>
          </w:tcPr>
          <w:p w14:paraId="7F5B66FE" w14:textId="04524EC7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vatd</w:t>
            </w:r>
            <w:proofErr w:type="spellEnd"/>
          </w:p>
        </w:tc>
        <w:tc>
          <w:tcPr>
            <w:tcW w:w="827" w:type="dxa"/>
          </w:tcPr>
          <w:p w14:paraId="708B18EE" w14:textId="64A4CF67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66" w:type="dxa"/>
          </w:tcPr>
          <w:p w14:paraId="234849A4" w14:textId="21B59B9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66" w:type="dxa"/>
          </w:tcPr>
          <w:p w14:paraId="273DD0B4" w14:textId="4F1E4B97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66" w:type="dxa"/>
          </w:tcPr>
          <w:p w14:paraId="097C3EBE" w14:textId="5846BCFD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766" w:type="dxa"/>
          </w:tcPr>
          <w:p w14:paraId="7E7FBF15" w14:textId="2CCD2DA6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76" w:type="dxa"/>
          </w:tcPr>
          <w:p w14:paraId="05D29473" w14:textId="565CF6D2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69" w:type="dxa"/>
          </w:tcPr>
          <w:p w14:paraId="7A95B127" w14:textId="4775B500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3.38 </w:t>
            </w:r>
          </w:p>
        </w:tc>
        <w:tc>
          <w:tcPr>
            <w:tcW w:w="1369" w:type="dxa"/>
          </w:tcPr>
          <w:p w14:paraId="5BBA19E8" w14:textId="09AD8B42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337 </w:t>
            </w:r>
          </w:p>
        </w:tc>
      </w:tr>
      <w:tr w:rsidR="001D47AA" w14:paraId="132A194C" w14:textId="77777777" w:rsidTr="0040483B">
        <w:trPr>
          <w:jc w:val="center"/>
        </w:trPr>
        <w:tc>
          <w:tcPr>
            <w:tcW w:w="2150" w:type="dxa"/>
          </w:tcPr>
          <w:p w14:paraId="3D653C9C" w14:textId="61C416AD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vgab</w:t>
            </w:r>
            <w:proofErr w:type="spellEnd"/>
          </w:p>
        </w:tc>
        <w:tc>
          <w:tcPr>
            <w:tcW w:w="827" w:type="dxa"/>
          </w:tcPr>
          <w:p w14:paraId="6FD2FC05" w14:textId="3AA6D16D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766" w:type="dxa"/>
          </w:tcPr>
          <w:p w14:paraId="0C1B335F" w14:textId="2CBD0FA0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66" w:type="dxa"/>
          </w:tcPr>
          <w:p w14:paraId="0A8E7831" w14:textId="6C0D3C7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66" w:type="dxa"/>
          </w:tcPr>
          <w:p w14:paraId="16A59784" w14:textId="52D5D582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69B260C4" w14:textId="706CB74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876" w:type="dxa"/>
          </w:tcPr>
          <w:p w14:paraId="7B3739C8" w14:textId="15BF79C8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71</w:t>
            </w:r>
          </w:p>
        </w:tc>
        <w:tc>
          <w:tcPr>
            <w:tcW w:w="1369" w:type="dxa"/>
          </w:tcPr>
          <w:p w14:paraId="10B0B428" w14:textId="6DAFAB9F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3.59 </w:t>
            </w:r>
          </w:p>
        </w:tc>
        <w:tc>
          <w:tcPr>
            <w:tcW w:w="1369" w:type="dxa"/>
          </w:tcPr>
          <w:p w14:paraId="65FC17CE" w14:textId="0757D4EC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343 </w:t>
            </w:r>
          </w:p>
        </w:tc>
      </w:tr>
      <w:tr w:rsidR="001D47AA" w14:paraId="51124DFE" w14:textId="77777777" w:rsidTr="0040483B">
        <w:trPr>
          <w:jc w:val="center"/>
        </w:trPr>
        <w:tc>
          <w:tcPr>
            <w:tcW w:w="2150" w:type="dxa"/>
          </w:tcPr>
          <w:p w14:paraId="7896B14B" w14:textId="4F90136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vanre</w:t>
            </w:r>
            <w:proofErr w:type="spellEnd"/>
          </w:p>
        </w:tc>
        <w:tc>
          <w:tcPr>
            <w:tcW w:w="827" w:type="dxa"/>
          </w:tcPr>
          <w:p w14:paraId="481C717F" w14:textId="65458D6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66" w:type="dxa"/>
          </w:tcPr>
          <w:p w14:paraId="063AFAAB" w14:textId="384E24E6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766" w:type="dxa"/>
          </w:tcPr>
          <w:p w14:paraId="1FAF2A52" w14:textId="28EA50C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66" w:type="dxa"/>
          </w:tcPr>
          <w:p w14:paraId="1DF7481C" w14:textId="402A28EE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66" w:type="dxa"/>
          </w:tcPr>
          <w:p w14:paraId="3296161E" w14:textId="2C70FA3E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876" w:type="dxa"/>
          </w:tcPr>
          <w:p w14:paraId="42DB3C5D" w14:textId="053CF6D1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369" w:type="dxa"/>
          </w:tcPr>
          <w:p w14:paraId="6FA78FDA" w14:textId="0ED55EAF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1.29 </w:t>
            </w:r>
          </w:p>
        </w:tc>
        <w:tc>
          <w:tcPr>
            <w:tcW w:w="1369" w:type="dxa"/>
          </w:tcPr>
          <w:p w14:paraId="0A4696C2" w14:textId="2A9E203D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373 </w:t>
            </w:r>
          </w:p>
        </w:tc>
      </w:tr>
      <w:tr w:rsidR="001D47AA" w14:paraId="4AD234B4" w14:textId="77777777" w:rsidTr="0040483B">
        <w:trPr>
          <w:jc w:val="center"/>
        </w:trPr>
        <w:tc>
          <w:tcPr>
            <w:tcW w:w="2150" w:type="dxa"/>
          </w:tcPr>
          <w:p w14:paraId="583D0BFC" w14:textId="0F4794A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adeb</w:t>
            </w:r>
          </w:p>
        </w:tc>
        <w:tc>
          <w:tcPr>
            <w:tcW w:w="827" w:type="dxa"/>
          </w:tcPr>
          <w:p w14:paraId="3901951E" w14:textId="481DE7D6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0CC2802F" w14:textId="3E53E68B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1CBC4E36" w14:textId="33C02841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7F113DDD" w14:textId="6DD52392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537F35BB" w14:textId="24C28FB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6" w:type="dxa"/>
          </w:tcPr>
          <w:p w14:paraId="523D16E2" w14:textId="570FA30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1369" w:type="dxa"/>
          </w:tcPr>
          <w:p w14:paraId="0CA3AEAD" w14:textId="0DED93E4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86.00 </w:t>
            </w:r>
          </w:p>
        </w:tc>
        <w:tc>
          <w:tcPr>
            <w:tcW w:w="1369" w:type="dxa"/>
          </w:tcPr>
          <w:p w14:paraId="7E70DCC4" w14:textId="6E4F5795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374 </w:t>
            </w:r>
          </w:p>
        </w:tc>
      </w:tr>
      <w:tr w:rsidR="001D47AA" w14:paraId="7B1AACA8" w14:textId="77777777" w:rsidTr="0040483B">
        <w:trPr>
          <w:jc w:val="center"/>
        </w:trPr>
        <w:tc>
          <w:tcPr>
            <w:tcW w:w="2150" w:type="dxa"/>
          </w:tcPr>
          <w:p w14:paraId="7411603A" w14:textId="74DFF37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aph6ic</w:t>
            </w:r>
          </w:p>
        </w:tc>
        <w:tc>
          <w:tcPr>
            <w:tcW w:w="827" w:type="dxa"/>
          </w:tcPr>
          <w:p w14:paraId="59A576D2" w14:textId="4E8B7A96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BCC49E7" w14:textId="57EAB76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273C072D" w14:textId="628B3F10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4EBFE2C" w14:textId="12FF35B0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2C82B9FF" w14:textId="63BB517D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876" w:type="dxa"/>
          </w:tcPr>
          <w:p w14:paraId="2E264793" w14:textId="24321D3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69" w:type="dxa"/>
          </w:tcPr>
          <w:p w14:paraId="0D94A760" w14:textId="3197F45E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79.00 </w:t>
            </w:r>
          </w:p>
        </w:tc>
        <w:tc>
          <w:tcPr>
            <w:tcW w:w="1369" w:type="dxa"/>
          </w:tcPr>
          <w:p w14:paraId="1AE5C09B" w14:textId="2D8679C4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374 </w:t>
            </w:r>
          </w:p>
        </w:tc>
      </w:tr>
      <w:tr w:rsidR="001D47AA" w14:paraId="7E72F2B4" w14:textId="77777777" w:rsidTr="0040483B">
        <w:trPr>
          <w:jc w:val="center"/>
        </w:trPr>
        <w:tc>
          <w:tcPr>
            <w:tcW w:w="2150" w:type="dxa"/>
          </w:tcPr>
          <w:p w14:paraId="58EE1418" w14:textId="1AFA0FD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dfra13</w:t>
            </w:r>
          </w:p>
        </w:tc>
        <w:tc>
          <w:tcPr>
            <w:tcW w:w="827" w:type="dxa"/>
          </w:tcPr>
          <w:p w14:paraId="4085CFA9" w14:textId="063EC1C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687C524B" w14:textId="309D209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046E0787" w14:textId="16F7781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0C237853" w14:textId="2EC748F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7CBB70F" w14:textId="2E4755E5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6" w:type="dxa"/>
          </w:tcPr>
          <w:p w14:paraId="6D3A890C" w14:textId="01B6F91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369" w:type="dxa"/>
          </w:tcPr>
          <w:p w14:paraId="79A87FF3" w14:textId="637E214C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24.00 </w:t>
            </w:r>
          </w:p>
        </w:tc>
        <w:tc>
          <w:tcPr>
            <w:tcW w:w="1369" w:type="dxa"/>
          </w:tcPr>
          <w:p w14:paraId="50419160" w14:textId="78D040D1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374 </w:t>
            </w:r>
          </w:p>
        </w:tc>
      </w:tr>
      <w:tr w:rsidR="001D47AA" w14:paraId="6EA8B93C" w14:textId="77777777" w:rsidTr="0040483B">
        <w:trPr>
          <w:jc w:val="center"/>
        </w:trPr>
        <w:tc>
          <w:tcPr>
            <w:tcW w:w="2150" w:type="dxa"/>
          </w:tcPr>
          <w:p w14:paraId="59F8A2E6" w14:textId="68538B75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qac</w:t>
            </w:r>
            <w:proofErr w:type="spellEnd"/>
          </w:p>
        </w:tc>
        <w:tc>
          <w:tcPr>
            <w:tcW w:w="827" w:type="dxa"/>
          </w:tcPr>
          <w:p w14:paraId="328E288C" w14:textId="6819F951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12B65848" w14:textId="477E9542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78657854" w14:textId="5E30CFF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67C614DE" w14:textId="11A7A335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51B6749" w14:textId="672CE59E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6" w:type="dxa"/>
          </w:tcPr>
          <w:p w14:paraId="77561ECD" w14:textId="4071D58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369" w:type="dxa"/>
          </w:tcPr>
          <w:p w14:paraId="3DE8A305" w14:textId="6A19BB43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15.00 </w:t>
            </w:r>
          </w:p>
        </w:tc>
        <w:tc>
          <w:tcPr>
            <w:tcW w:w="1369" w:type="dxa"/>
          </w:tcPr>
          <w:p w14:paraId="20C2DD19" w14:textId="7831F904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374 </w:t>
            </w:r>
          </w:p>
        </w:tc>
      </w:tr>
      <w:tr w:rsidR="001D47AA" w14:paraId="0C9E9745" w14:textId="77777777" w:rsidTr="0040483B">
        <w:trPr>
          <w:jc w:val="center"/>
        </w:trPr>
        <w:tc>
          <w:tcPr>
            <w:tcW w:w="2150" w:type="dxa"/>
          </w:tcPr>
          <w:p w14:paraId="2DCE0AB1" w14:textId="302AFC1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lastRenderedPageBreak/>
              <w:t>mphb</w:t>
            </w:r>
            <w:proofErr w:type="spellEnd"/>
          </w:p>
        </w:tc>
        <w:tc>
          <w:tcPr>
            <w:tcW w:w="827" w:type="dxa"/>
          </w:tcPr>
          <w:p w14:paraId="547D0210" w14:textId="7C1534D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5AC510E1" w14:textId="549961C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5525653F" w14:textId="1B487CA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16AA161A" w14:textId="46E24A4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66" w:type="dxa"/>
          </w:tcPr>
          <w:p w14:paraId="161EB2B9" w14:textId="7248C0E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6" w:type="dxa"/>
          </w:tcPr>
          <w:p w14:paraId="32BB1D6D" w14:textId="6C1CB3A8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69" w:type="dxa"/>
          </w:tcPr>
          <w:p w14:paraId="4F64BD9B" w14:textId="24252327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7.00 </w:t>
            </w:r>
          </w:p>
        </w:tc>
        <w:tc>
          <w:tcPr>
            <w:tcW w:w="1369" w:type="dxa"/>
          </w:tcPr>
          <w:p w14:paraId="66CAC96F" w14:textId="3FC25108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374 </w:t>
            </w:r>
          </w:p>
        </w:tc>
      </w:tr>
      <w:tr w:rsidR="001D47AA" w14:paraId="2ACDF26D" w14:textId="77777777" w:rsidTr="0040483B">
        <w:trPr>
          <w:jc w:val="center"/>
        </w:trPr>
        <w:tc>
          <w:tcPr>
            <w:tcW w:w="2150" w:type="dxa"/>
          </w:tcPr>
          <w:p w14:paraId="6717F1C2" w14:textId="1CAB6CC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fosa</w:t>
            </w:r>
            <w:proofErr w:type="spellEnd"/>
          </w:p>
        </w:tc>
        <w:tc>
          <w:tcPr>
            <w:tcW w:w="827" w:type="dxa"/>
          </w:tcPr>
          <w:p w14:paraId="1CA29F9B" w14:textId="77791C6E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25D1C804" w14:textId="7C4497C0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7BF2F899" w14:textId="6E7EA140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337F9CC" w14:textId="0AFD01E0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0576D676" w14:textId="273D97F6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6" w:type="dxa"/>
          </w:tcPr>
          <w:p w14:paraId="3B0E2E0E" w14:textId="00FB8AF1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69" w:type="dxa"/>
          </w:tcPr>
          <w:p w14:paraId="2A09A9FA" w14:textId="4D0DF978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3.00 </w:t>
            </w:r>
          </w:p>
        </w:tc>
        <w:tc>
          <w:tcPr>
            <w:tcW w:w="1369" w:type="dxa"/>
          </w:tcPr>
          <w:p w14:paraId="4FCA9BF5" w14:textId="2C285A18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374 </w:t>
            </w:r>
          </w:p>
        </w:tc>
      </w:tr>
      <w:tr w:rsidR="001D47AA" w14:paraId="4EED7DB0" w14:textId="77777777" w:rsidTr="0040483B">
        <w:trPr>
          <w:jc w:val="center"/>
        </w:trPr>
        <w:tc>
          <w:tcPr>
            <w:tcW w:w="2150" w:type="dxa"/>
          </w:tcPr>
          <w:p w14:paraId="2CE3CD35" w14:textId="2315266F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tet30</w:t>
            </w:r>
          </w:p>
        </w:tc>
        <w:tc>
          <w:tcPr>
            <w:tcW w:w="827" w:type="dxa"/>
          </w:tcPr>
          <w:p w14:paraId="3A4422AD" w14:textId="7D703062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62F31811" w14:textId="53FD2B6B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22EF407C" w14:textId="32777F9D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F8995A2" w14:textId="2D67786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66" w:type="dxa"/>
          </w:tcPr>
          <w:p w14:paraId="6C3E57B8" w14:textId="75832DD5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6" w:type="dxa"/>
          </w:tcPr>
          <w:p w14:paraId="2EB80EF4" w14:textId="44822E7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69" w:type="dxa"/>
          </w:tcPr>
          <w:p w14:paraId="662269B3" w14:textId="513DDFF3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3.00 </w:t>
            </w:r>
          </w:p>
        </w:tc>
        <w:tc>
          <w:tcPr>
            <w:tcW w:w="1369" w:type="dxa"/>
          </w:tcPr>
          <w:p w14:paraId="513DE7AB" w14:textId="4DC5611E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374 </w:t>
            </w:r>
          </w:p>
        </w:tc>
      </w:tr>
      <w:tr w:rsidR="001D47AA" w14:paraId="309D0247" w14:textId="77777777" w:rsidTr="0040483B">
        <w:trPr>
          <w:jc w:val="center"/>
        </w:trPr>
        <w:tc>
          <w:tcPr>
            <w:tcW w:w="2150" w:type="dxa"/>
          </w:tcPr>
          <w:p w14:paraId="735F41BE" w14:textId="282B8EB2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aph6ib</w:t>
            </w:r>
          </w:p>
        </w:tc>
        <w:tc>
          <w:tcPr>
            <w:tcW w:w="827" w:type="dxa"/>
          </w:tcPr>
          <w:p w14:paraId="2869FCE7" w14:textId="2A0E117E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0517EC88" w14:textId="78C1C58B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01D9E33E" w14:textId="3CC45D3B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1EEF8017" w14:textId="54398476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6511BF88" w14:textId="3D9B8F8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76" w:type="dxa"/>
          </w:tcPr>
          <w:p w14:paraId="74EDB8B1" w14:textId="13DD7CF8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69" w:type="dxa"/>
          </w:tcPr>
          <w:p w14:paraId="5ED35AE8" w14:textId="330FEA8B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1.00 </w:t>
            </w:r>
          </w:p>
        </w:tc>
        <w:tc>
          <w:tcPr>
            <w:tcW w:w="1369" w:type="dxa"/>
          </w:tcPr>
          <w:p w14:paraId="6D5352D1" w14:textId="04A5B609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374 </w:t>
            </w:r>
          </w:p>
        </w:tc>
      </w:tr>
      <w:tr w:rsidR="001D47AA" w14:paraId="7EC62225" w14:textId="77777777" w:rsidTr="0040483B">
        <w:trPr>
          <w:jc w:val="center"/>
        </w:trPr>
        <w:tc>
          <w:tcPr>
            <w:tcW w:w="2150" w:type="dxa"/>
          </w:tcPr>
          <w:p w14:paraId="6E7F78EF" w14:textId="64451B15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bl2a_nps</w:t>
            </w:r>
          </w:p>
        </w:tc>
        <w:tc>
          <w:tcPr>
            <w:tcW w:w="827" w:type="dxa"/>
          </w:tcPr>
          <w:p w14:paraId="2B4F64D5" w14:textId="4A2CEE16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1FDC0A89" w14:textId="38B6ACB1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578CE45D" w14:textId="530BCEF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53219F46" w14:textId="070F398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4BE811F4" w14:textId="6E1E2C61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76" w:type="dxa"/>
          </w:tcPr>
          <w:p w14:paraId="21058918" w14:textId="1699849F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69" w:type="dxa"/>
          </w:tcPr>
          <w:p w14:paraId="6C69342F" w14:textId="1A817326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1.00 </w:t>
            </w:r>
          </w:p>
        </w:tc>
        <w:tc>
          <w:tcPr>
            <w:tcW w:w="1369" w:type="dxa"/>
          </w:tcPr>
          <w:p w14:paraId="1B03E071" w14:textId="732B32CC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374 </w:t>
            </w:r>
          </w:p>
        </w:tc>
      </w:tr>
      <w:tr w:rsidR="001D47AA" w14:paraId="3F3E682B" w14:textId="77777777" w:rsidTr="0040483B">
        <w:trPr>
          <w:jc w:val="center"/>
        </w:trPr>
        <w:tc>
          <w:tcPr>
            <w:tcW w:w="2150" w:type="dxa"/>
          </w:tcPr>
          <w:p w14:paraId="63840199" w14:textId="5B48AC9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tete</w:t>
            </w:r>
            <w:proofErr w:type="spellEnd"/>
          </w:p>
        </w:tc>
        <w:tc>
          <w:tcPr>
            <w:tcW w:w="827" w:type="dxa"/>
          </w:tcPr>
          <w:p w14:paraId="5A3E3414" w14:textId="0E1175F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1F60D9E1" w14:textId="4EE77A8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619354D1" w14:textId="2154087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6C29CC16" w14:textId="2FD5E0B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1A8752FE" w14:textId="3B1B0016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6" w:type="dxa"/>
          </w:tcPr>
          <w:p w14:paraId="54879C6F" w14:textId="15DF0E88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69" w:type="dxa"/>
          </w:tcPr>
          <w:p w14:paraId="71893712" w14:textId="293D3646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1.00 </w:t>
            </w:r>
          </w:p>
        </w:tc>
        <w:tc>
          <w:tcPr>
            <w:tcW w:w="1369" w:type="dxa"/>
          </w:tcPr>
          <w:p w14:paraId="3812AB32" w14:textId="2C57DE1E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374 </w:t>
            </w:r>
          </w:p>
        </w:tc>
      </w:tr>
      <w:tr w:rsidR="001D47AA" w14:paraId="72817F34" w14:textId="77777777" w:rsidTr="0040483B">
        <w:trPr>
          <w:jc w:val="center"/>
        </w:trPr>
        <w:tc>
          <w:tcPr>
            <w:tcW w:w="2150" w:type="dxa"/>
          </w:tcPr>
          <w:p w14:paraId="4B67C597" w14:textId="41F0F1B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arna</w:t>
            </w:r>
            <w:proofErr w:type="spellEnd"/>
          </w:p>
        </w:tc>
        <w:tc>
          <w:tcPr>
            <w:tcW w:w="827" w:type="dxa"/>
          </w:tcPr>
          <w:p w14:paraId="67141D86" w14:textId="537540D5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09BD9E8F" w14:textId="54451F4B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4A78979C" w14:textId="7ACE5A02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66" w:type="dxa"/>
          </w:tcPr>
          <w:p w14:paraId="0F5D1657" w14:textId="595FEFCB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012EB2D8" w14:textId="507F1C55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6" w:type="dxa"/>
          </w:tcPr>
          <w:p w14:paraId="778FB486" w14:textId="376EBDB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69" w:type="dxa"/>
          </w:tcPr>
          <w:p w14:paraId="5F0D7164" w14:textId="2E70472F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25 </w:t>
            </w:r>
          </w:p>
        </w:tc>
        <w:tc>
          <w:tcPr>
            <w:tcW w:w="1369" w:type="dxa"/>
          </w:tcPr>
          <w:p w14:paraId="21C3E052" w14:textId="246790AC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374 </w:t>
            </w:r>
          </w:p>
        </w:tc>
      </w:tr>
      <w:tr w:rsidR="001D47AA" w14:paraId="1DC25B50" w14:textId="77777777" w:rsidTr="0040483B">
        <w:trPr>
          <w:jc w:val="center"/>
        </w:trPr>
        <w:tc>
          <w:tcPr>
            <w:tcW w:w="2150" w:type="dxa"/>
          </w:tcPr>
          <w:p w14:paraId="478CFE03" w14:textId="3425CB9C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vansg</w:t>
            </w:r>
            <w:proofErr w:type="spellEnd"/>
          </w:p>
        </w:tc>
        <w:tc>
          <w:tcPr>
            <w:tcW w:w="827" w:type="dxa"/>
          </w:tcPr>
          <w:p w14:paraId="06F9A092" w14:textId="2900F132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191AE99" w14:textId="2431D69E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766" w:type="dxa"/>
          </w:tcPr>
          <w:p w14:paraId="3CE3E7D8" w14:textId="270341DE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66" w:type="dxa"/>
          </w:tcPr>
          <w:p w14:paraId="0E420F28" w14:textId="4302ACA7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66" w:type="dxa"/>
          </w:tcPr>
          <w:p w14:paraId="174C222A" w14:textId="58A655B0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76" w:type="dxa"/>
          </w:tcPr>
          <w:p w14:paraId="5EC75450" w14:textId="003224AC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69" w:type="dxa"/>
          </w:tcPr>
          <w:p w14:paraId="1FFA5D9A" w14:textId="1EB584E5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12 </w:t>
            </w:r>
          </w:p>
        </w:tc>
        <w:tc>
          <w:tcPr>
            <w:tcW w:w="1369" w:type="dxa"/>
          </w:tcPr>
          <w:p w14:paraId="62E59CEF" w14:textId="34B817B1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399 </w:t>
            </w:r>
          </w:p>
        </w:tc>
      </w:tr>
      <w:tr w:rsidR="001D47AA" w14:paraId="17DBB21D" w14:textId="77777777" w:rsidTr="0040483B">
        <w:trPr>
          <w:jc w:val="center"/>
        </w:trPr>
        <w:tc>
          <w:tcPr>
            <w:tcW w:w="2150" w:type="dxa"/>
          </w:tcPr>
          <w:p w14:paraId="695A6E46" w14:textId="1571A2A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vata</w:t>
            </w:r>
            <w:proofErr w:type="spellEnd"/>
          </w:p>
        </w:tc>
        <w:tc>
          <w:tcPr>
            <w:tcW w:w="827" w:type="dxa"/>
          </w:tcPr>
          <w:p w14:paraId="4D456CAA" w14:textId="4379300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29</w:t>
            </w:r>
          </w:p>
        </w:tc>
        <w:tc>
          <w:tcPr>
            <w:tcW w:w="766" w:type="dxa"/>
          </w:tcPr>
          <w:p w14:paraId="7B668B8C" w14:textId="1B34CDE5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766" w:type="dxa"/>
          </w:tcPr>
          <w:p w14:paraId="2804793D" w14:textId="53CB90FF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766" w:type="dxa"/>
          </w:tcPr>
          <w:p w14:paraId="4EABEAE8" w14:textId="4386796D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766" w:type="dxa"/>
          </w:tcPr>
          <w:p w14:paraId="345FA6A4" w14:textId="18ED2EEE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76" w:type="dxa"/>
          </w:tcPr>
          <w:p w14:paraId="5488ABAE" w14:textId="5E2E1C41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369" w:type="dxa"/>
          </w:tcPr>
          <w:p w14:paraId="1A2F24B4" w14:textId="29FEC181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69 </w:t>
            </w:r>
          </w:p>
        </w:tc>
        <w:tc>
          <w:tcPr>
            <w:tcW w:w="1369" w:type="dxa"/>
          </w:tcPr>
          <w:p w14:paraId="1D9FD5D9" w14:textId="2D524E2D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519 </w:t>
            </w:r>
          </w:p>
        </w:tc>
      </w:tr>
      <w:tr w:rsidR="001D47AA" w14:paraId="2498B7E3" w14:textId="77777777" w:rsidTr="0040483B">
        <w:trPr>
          <w:jc w:val="center"/>
        </w:trPr>
        <w:tc>
          <w:tcPr>
            <w:tcW w:w="2150" w:type="dxa"/>
          </w:tcPr>
          <w:p w14:paraId="621ACC7F" w14:textId="498DE5CB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vanrc</w:t>
            </w:r>
            <w:proofErr w:type="spellEnd"/>
          </w:p>
        </w:tc>
        <w:tc>
          <w:tcPr>
            <w:tcW w:w="827" w:type="dxa"/>
          </w:tcPr>
          <w:p w14:paraId="39241188" w14:textId="63B58798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66" w:type="dxa"/>
          </w:tcPr>
          <w:p w14:paraId="37C16FBD" w14:textId="461FACCF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12E87DA1" w14:textId="48354BD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7C284667" w14:textId="3FAADA8F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3021D11C" w14:textId="188F71EC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76" w:type="dxa"/>
          </w:tcPr>
          <w:p w14:paraId="1C5FE409" w14:textId="521239A2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69" w:type="dxa"/>
          </w:tcPr>
          <w:p w14:paraId="25BBDDFA" w14:textId="2039DFF5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2.00 </w:t>
            </w:r>
          </w:p>
        </w:tc>
        <w:tc>
          <w:tcPr>
            <w:tcW w:w="1369" w:type="dxa"/>
          </w:tcPr>
          <w:p w14:paraId="333F75D8" w14:textId="67518741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590 </w:t>
            </w:r>
          </w:p>
        </w:tc>
      </w:tr>
      <w:tr w:rsidR="001D47AA" w14:paraId="697E2B5E" w14:textId="77777777" w:rsidTr="0040483B">
        <w:trPr>
          <w:jc w:val="center"/>
        </w:trPr>
        <w:tc>
          <w:tcPr>
            <w:tcW w:w="2150" w:type="dxa"/>
          </w:tcPr>
          <w:p w14:paraId="7503BBD9" w14:textId="3DBEACDE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vate</w:t>
            </w:r>
            <w:proofErr w:type="spellEnd"/>
          </w:p>
        </w:tc>
        <w:tc>
          <w:tcPr>
            <w:tcW w:w="827" w:type="dxa"/>
          </w:tcPr>
          <w:p w14:paraId="2B4A7562" w14:textId="56FA9BD6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766" w:type="dxa"/>
          </w:tcPr>
          <w:p w14:paraId="62860CB0" w14:textId="67393CC1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766" w:type="dxa"/>
          </w:tcPr>
          <w:p w14:paraId="4BA19ED8" w14:textId="19DC940E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766" w:type="dxa"/>
          </w:tcPr>
          <w:p w14:paraId="12579552" w14:textId="3E288BB1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96</w:t>
            </w:r>
          </w:p>
        </w:tc>
        <w:tc>
          <w:tcPr>
            <w:tcW w:w="766" w:type="dxa"/>
          </w:tcPr>
          <w:p w14:paraId="45081DE4" w14:textId="3483DE6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876" w:type="dxa"/>
          </w:tcPr>
          <w:p w14:paraId="636F8905" w14:textId="41F77B0B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1369" w:type="dxa"/>
          </w:tcPr>
          <w:p w14:paraId="48E872D0" w14:textId="4E38313B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1.21 </w:t>
            </w:r>
          </w:p>
        </w:tc>
        <w:tc>
          <w:tcPr>
            <w:tcW w:w="1369" w:type="dxa"/>
          </w:tcPr>
          <w:p w14:paraId="188961EB" w14:textId="5CC59546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658 </w:t>
            </w:r>
          </w:p>
        </w:tc>
      </w:tr>
      <w:tr w:rsidR="001D47AA" w14:paraId="1C84D1C9" w14:textId="77777777" w:rsidTr="0040483B">
        <w:trPr>
          <w:jc w:val="center"/>
        </w:trPr>
        <w:tc>
          <w:tcPr>
            <w:tcW w:w="2150" w:type="dxa"/>
          </w:tcPr>
          <w:p w14:paraId="554529E6" w14:textId="22FC8D67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tetx</w:t>
            </w:r>
            <w:proofErr w:type="spellEnd"/>
          </w:p>
        </w:tc>
        <w:tc>
          <w:tcPr>
            <w:tcW w:w="827" w:type="dxa"/>
          </w:tcPr>
          <w:p w14:paraId="596534BF" w14:textId="4DC95C45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1AA56C37" w14:textId="40E59138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573531E0" w14:textId="4200D621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2EC74B8C" w14:textId="35238016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2EAA064A" w14:textId="2DF5AC80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6" w:type="dxa"/>
          </w:tcPr>
          <w:p w14:paraId="4BC002D9" w14:textId="44E7828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69" w:type="dxa"/>
          </w:tcPr>
          <w:p w14:paraId="203A20FE" w14:textId="0087D263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1.00 </w:t>
            </w:r>
          </w:p>
        </w:tc>
        <w:tc>
          <w:tcPr>
            <w:tcW w:w="1369" w:type="dxa"/>
          </w:tcPr>
          <w:p w14:paraId="711061CC" w14:textId="759EC2CE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678 </w:t>
            </w:r>
          </w:p>
        </w:tc>
      </w:tr>
      <w:tr w:rsidR="001D47AA" w14:paraId="7E27CDFE" w14:textId="77777777" w:rsidTr="0040483B">
        <w:trPr>
          <w:jc w:val="center"/>
        </w:trPr>
        <w:tc>
          <w:tcPr>
            <w:tcW w:w="2150" w:type="dxa"/>
          </w:tcPr>
          <w:p w14:paraId="28147FDB" w14:textId="66A4446F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vanse</w:t>
            </w:r>
            <w:proofErr w:type="spellEnd"/>
          </w:p>
        </w:tc>
        <w:tc>
          <w:tcPr>
            <w:tcW w:w="827" w:type="dxa"/>
          </w:tcPr>
          <w:p w14:paraId="3579BFDD" w14:textId="46E23568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66" w:type="dxa"/>
          </w:tcPr>
          <w:p w14:paraId="1AC249D1" w14:textId="6F27C3E0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66" w:type="dxa"/>
          </w:tcPr>
          <w:p w14:paraId="2A96AA2C" w14:textId="63925432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66" w:type="dxa"/>
          </w:tcPr>
          <w:p w14:paraId="710B2C41" w14:textId="7FB4EAAF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</w:tcPr>
          <w:p w14:paraId="54ADA463" w14:textId="5A9C4AB0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6" w:type="dxa"/>
          </w:tcPr>
          <w:p w14:paraId="24883DA9" w14:textId="38EA1961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69" w:type="dxa"/>
          </w:tcPr>
          <w:p w14:paraId="19B2521D" w14:textId="07DC771B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67 </w:t>
            </w:r>
          </w:p>
        </w:tc>
        <w:tc>
          <w:tcPr>
            <w:tcW w:w="1369" w:type="dxa"/>
          </w:tcPr>
          <w:p w14:paraId="6904F494" w14:textId="2FD20A9F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693 </w:t>
            </w:r>
          </w:p>
        </w:tc>
      </w:tr>
      <w:tr w:rsidR="001D47AA" w14:paraId="3FFBC5E9" w14:textId="77777777" w:rsidTr="0040483B">
        <w:trPr>
          <w:jc w:val="center"/>
        </w:trPr>
        <w:tc>
          <w:tcPr>
            <w:tcW w:w="2150" w:type="dxa"/>
          </w:tcPr>
          <w:p w14:paraId="7C846DE2" w14:textId="27EE3800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vane</w:t>
            </w:r>
          </w:p>
        </w:tc>
        <w:tc>
          <w:tcPr>
            <w:tcW w:w="827" w:type="dxa"/>
          </w:tcPr>
          <w:p w14:paraId="7F786F6F" w14:textId="78E7215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66" w:type="dxa"/>
          </w:tcPr>
          <w:p w14:paraId="4A57EABD" w14:textId="55F7733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66" w:type="dxa"/>
          </w:tcPr>
          <w:p w14:paraId="29D5206A" w14:textId="110C69E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66" w:type="dxa"/>
          </w:tcPr>
          <w:p w14:paraId="70494E7C" w14:textId="2446FFEF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66" w:type="dxa"/>
          </w:tcPr>
          <w:p w14:paraId="4754CBEE" w14:textId="52D53ED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76" w:type="dxa"/>
          </w:tcPr>
          <w:p w14:paraId="1B203E0F" w14:textId="59D81E09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69" w:type="dxa"/>
          </w:tcPr>
          <w:p w14:paraId="3EF97BB3" w14:textId="53052300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75 </w:t>
            </w:r>
          </w:p>
        </w:tc>
        <w:tc>
          <w:tcPr>
            <w:tcW w:w="1369" w:type="dxa"/>
          </w:tcPr>
          <w:p w14:paraId="040B48FD" w14:textId="071C87C7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866 </w:t>
            </w:r>
          </w:p>
        </w:tc>
      </w:tr>
      <w:tr w:rsidR="001D47AA" w14:paraId="2B267AAD" w14:textId="77777777" w:rsidTr="0040483B">
        <w:trPr>
          <w:jc w:val="center"/>
        </w:trPr>
        <w:tc>
          <w:tcPr>
            <w:tcW w:w="2150" w:type="dxa"/>
          </w:tcPr>
          <w:p w14:paraId="62114686" w14:textId="6C91896C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1D47AA">
              <w:rPr>
                <w:rFonts w:ascii="Times New Roman" w:hAnsi="Times New Roman" w:cs="Times New Roman"/>
                <w:szCs w:val="21"/>
              </w:rPr>
              <w:t>vatc</w:t>
            </w:r>
            <w:proofErr w:type="spellEnd"/>
          </w:p>
        </w:tc>
        <w:tc>
          <w:tcPr>
            <w:tcW w:w="827" w:type="dxa"/>
          </w:tcPr>
          <w:p w14:paraId="4BCB5C4B" w14:textId="2651F3EA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766" w:type="dxa"/>
          </w:tcPr>
          <w:p w14:paraId="53A08C60" w14:textId="31071F44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66" w:type="dxa"/>
          </w:tcPr>
          <w:p w14:paraId="513624A0" w14:textId="79474393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66" w:type="dxa"/>
          </w:tcPr>
          <w:p w14:paraId="25280197" w14:textId="3DF8505E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766" w:type="dxa"/>
          </w:tcPr>
          <w:p w14:paraId="0AD1D42D" w14:textId="7A300AA0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876" w:type="dxa"/>
          </w:tcPr>
          <w:p w14:paraId="2EC57F6A" w14:textId="20148C38" w:rsidR="001D47AA" w:rsidRPr="001D47AA" w:rsidRDefault="001D47AA" w:rsidP="001D47AA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69" w:type="dxa"/>
          </w:tcPr>
          <w:p w14:paraId="69B5E0C5" w14:textId="4F540FFE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94 </w:t>
            </w:r>
          </w:p>
        </w:tc>
        <w:tc>
          <w:tcPr>
            <w:tcW w:w="1369" w:type="dxa"/>
          </w:tcPr>
          <w:p w14:paraId="017CC88D" w14:textId="66F66055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939 </w:t>
            </w:r>
          </w:p>
        </w:tc>
      </w:tr>
      <w:tr w:rsidR="001D47AA" w14:paraId="0F7F67A7" w14:textId="77777777" w:rsidTr="00880AA9">
        <w:trPr>
          <w:jc w:val="center"/>
        </w:trPr>
        <w:tc>
          <w:tcPr>
            <w:tcW w:w="2150" w:type="dxa"/>
            <w:tcBorders>
              <w:bottom w:val="single" w:sz="12" w:space="0" w:color="auto"/>
            </w:tcBorders>
          </w:tcPr>
          <w:p w14:paraId="75D31B91" w14:textId="5A2747BA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catb5</w:t>
            </w:r>
          </w:p>
        </w:tc>
        <w:tc>
          <w:tcPr>
            <w:tcW w:w="827" w:type="dxa"/>
            <w:tcBorders>
              <w:bottom w:val="single" w:sz="12" w:space="0" w:color="auto"/>
            </w:tcBorders>
          </w:tcPr>
          <w:p w14:paraId="1F42DA92" w14:textId="46BEF4E2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66" w:type="dxa"/>
            <w:tcBorders>
              <w:bottom w:val="single" w:sz="12" w:space="0" w:color="auto"/>
            </w:tcBorders>
          </w:tcPr>
          <w:p w14:paraId="62C7D786" w14:textId="7DCF2DED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66" w:type="dxa"/>
            <w:tcBorders>
              <w:bottom w:val="single" w:sz="12" w:space="0" w:color="auto"/>
            </w:tcBorders>
          </w:tcPr>
          <w:p w14:paraId="27A40A45" w14:textId="7B0EC8ED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66" w:type="dxa"/>
            <w:tcBorders>
              <w:bottom w:val="single" w:sz="12" w:space="0" w:color="auto"/>
            </w:tcBorders>
          </w:tcPr>
          <w:p w14:paraId="5B2AC3B2" w14:textId="7100675E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66" w:type="dxa"/>
            <w:tcBorders>
              <w:bottom w:val="single" w:sz="12" w:space="0" w:color="auto"/>
            </w:tcBorders>
          </w:tcPr>
          <w:p w14:paraId="12A25A36" w14:textId="55E4EA2D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76" w:type="dxa"/>
            <w:tcBorders>
              <w:bottom w:val="single" w:sz="12" w:space="0" w:color="auto"/>
            </w:tcBorders>
          </w:tcPr>
          <w:p w14:paraId="796B7539" w14:textId="610F174E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369" w:type="dxa"/>
            <w:tcBorders>
              <w:bottom w:val="single" w:sz="12" w:space="0" w:color="auto"/>
            </w:tcBorders>
          </w:tcPr>
          <w:p w14:paraId="2A7D00F9" w14:textId="1DFC6B18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0.94 </w:t>
            </w:r>
          </w:p>
        </w:tc>
        <w:tc>
          <w:tcPr>
            <w:tcW w:w="1369" w:type="dxa"/>
            <w:tcBorders>
              <w:bottom w:val="single" w:sz="12" w:space="0" w:color="auto"/>
            </w:tcBorders>
          </w:tcPr>
          <w:p w14:paraId="189B0E47" w14:textId="17938209" w:rsidR="001D47AA" w:rsidRPr="001D47AA" w:rsidRDefault="001D47AA" w:rsidP="001D4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47AA">
              <w:rPr>
                <w:rFonts w:ascii="Times New Roman" w:hAnsi="Times New Roman" w:cs="Times New Roman"/>
                <w:szCs w:val="21"/>
              </w:rPr>
              <w:t xml:space="preserve">1.000 </w:t>
            </w:r>
          </w:p>
        </w:tc>
      </w:tr>
    </w:tbl>
    <w:p w14:paraId="4C815C86" w14:textId="2FFF642A" w:rsidR="001D47AA" w:rsidRPr="00CF1CAF" w:rsidRDefault="001D47AA" w:rsidP="001D47AA">
      <w:pPr>
        <w:spacing w:beforeLines="50" w:before="156"/>
        <w:rPr>
          <w:rFonts w:ascii="Times New Roman" w:hAnsi="Times New Roman" w:cs="Times New Roman"/>
          <w:b/>
        </w:rPr>
      </w:pPr>
      <w:r>
        <w:rPr>
          <w:rFonts w:hint="eastAsia"/>
        </w:rPr>
        <w:t xml:space="preserve"> </w:t>
      </w:r>
      <w:r>
        <w:t xml:space="preserve">                    </w:t>
      </w:r>
      <w:proofErr w:type="spellStart"/>
      <w:r w:rsidRPr="008D0C64">
        <w:rPr>
          <w:rFonts w:ascii="Times New Roman" w:hAnsi="Times New Roman" w:cs="Times New Roman"/>
          <w:b/>
        </w:rPr>
        <w:t>Addation</w:t>
      </w:r>
      <w:proofErr w:type="spellEnd"/>
      <w:r w:rsidRPr="008D0C64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  <w:b/>
        </w:rPr>
        <w:t xml:space="preserve"> </w:t>
      </w:r>
      <w:r w:rsidRPr="00CF1CAF">
        <w:rPr>
          <w:rFonts w:ascii="Times New Roman" w:hAnsi="Times New Roman" w:cs="Times New Roman"/>
          <w:b/>
        </w:rPr>
        <w:t>Fold change</w:t>
      </w:r>
      <w:r w:rsidRPr="00FE3A31">
        <w:rPr>
          <w:rFonts w:ascii="Times New Roman" w:hAnsi="Times New Roman" w:cs="Times New Roman"/>
          <w:b/>
        </w:rPr>
        <w:t>＞</w:t>
      </w:r>
      <w:r>
        <w:rPr>
          <w:rFonts w:ascii="Times New Roman" w:hAnsi="Times New Roman" w:cs="Times New Roman" w:hint="eastAsia"/>
          <w:b/>
        </w:rPr>
        <w:t>1 means</w:t>
      </w:r>
      <w:r>
        <w:rPr>
          <w:rFonts w:ascii="Times New Roman" w:hAnsi="Times New Roman" w:cs="Times New Roman"/>
          <w:b/>
        </w:rPr>
        <w:t xml:space="preserve"> up-</w:t>
      </w:r>
      <w:r w:rsidRPr="00A53418">
        <w:rPr>
          <w:rFonts w:ascii="Times New Roman" w:hAnsi="Times New Roman" w:cs="Times New Roman"/>
          <w:b/>
        </w:rPr>
        <w:t>regulation</w:t>
      </w:r>
      <w:r>
        <w:rPr>
          <w:rFonts w:ascii="Times New Roman" w:hAnsi="Times New Roman" w:cs="Times New Roman" w:hint="eastAsia"/>
          <w:b/>
        </w:rPr>
        <w:t>,</w:t>
      </w:r>
      <w:r>
        <w:rPr>
          <w:rFonts w:ascii="Times New Roman" w:hAnsi="Times New Roman" w:cs="Times New Roman"/>
          <w:b/>
        </w:rPr>
        <w:t xml:space="preserve"> </w:t>
      </w:r>
      <w:r w:rsidRPr="00CF1CAF">
        <w:rPr>
          <w:rFonts w:ascii="Times New Roman" w:hAnsi="Times New Roman" w:cs="Times New Roman"/>
          <w:b/>
        </w:rPr>
        <w:t>Fold change</w:t>
      </w:r>
      <w:r w:rsidRPr="00FE3A31">
        <w:rPr>
          <w:rFonts w:ascii="Times New Roman" w:hAnsi="Times New Roman" w:cs="Times New Roman"/>
          <w:b/>
        </w:rPr>
        <w:t>＜</w:t>
      </w:r>
      <w:r>
        <w:rPr>
          <w:rFonts w:ascii="Times New Roman" w:hAnsi="Times New Roman" w:cs="Times New Roman" w:hint="eastAsia"/>
          <w:b/>
        </w:rPr>
        <w:t>1</w:t>
      </w:r>
      <w:r w:rsidRPr="00A53418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means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down</w:t>
      </w:r>
      <w:r>
        <w:rPr>
          <w:rFonts w:ascii="Times New Roman" w:hAnsi="Times New Roman" w:cs="Times New Roman"/>
          <w:b/>
        </w:rPr>
        <w:t>-</w:t>
      </w:r>
      <w:r w:rsidRPr="00A53418">
        <w:rPr>
          <w:rFonts w:ascii="Times New Roman" w:hAnsi="Times New Roman" w:cs="Times New Roman"/>
          <w:b/>
        </w:rPr>
        <w:t>regulation</w:t>
      </w:r>
      <w:r>
        <w:rPr>
          <w:rFonts w:ascii="Times New Roman" w:hAnsi="Times New Roman" w:cs="Times New Roman" w:hint="eastAsia"/>
          <w:b/>
        </w:rPr>
        <w:t>.</w:t>
      </w:r>
    </w:p>
    <w:p w14:paraId="125A22DF" w14:textId="6B2F6E4C" w:rsidR="00371860" w:rsidRDefault="00371860"/>
    <w:p w14:paraId="28779F73" w14:textId="102CCE34" w:rsidR="00371860" w:rsidRDefault="00371860"/>
    <w:p w14:paraId="21EF690C" w14:textId="77777777" w:rsidR="00371860" w:rsidRDefault="00371860"/>
    <w:sectPr w:rsidR="00371860" w:rsidSect="002F235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635397" w14:textId="77777777" w:rsidR="00FC379C" w:rsidRDefault="00FC379C" w:rsidP="00097834">
      <w:r>
        <w:separator/>
      </w:r>
    </w:p>
  </w:endnote>
  <w:endnote w:type="continuationSeparator" w:id="0">
    <w:p w14:paraId="456F726B" w14:textId="77777777" w:rsidR="00FC379C" w:rsidRDefault="00FC379C" w:rsidP="00097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0E960E" w14:textId="77777777" w:rsidR="00FC379C" w:rsidRDefault="00FC379C" w:rsidP="00097834">
      <w:r>
        <w:separator/>
      </w:r>
    </w:p>
  </w:footnote>
  <w:footnote w:type="continuationSeparator" w:id="0">
    <w:p w14:paraId="45DA983B" w14:textId="77777777" w:rsidR="00FC379C" w:rsidRDefault="00FC379C" w:rsidP="000978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265"/>
    <w:rsid w:val="00097834"/>
    <w:rsid w:val="00100F28"/>
    <w:rsid w:val="001D47AA"/>
    <w:rsid w:val="001D5312"/>
    <w:rsid w:val="00276A11"/>
    <w:rsid w:val="002F235E"/>
    <w:rsid w:val="00371860"/>
    <w:rsid w:val="004F14BB"/>
    <w:rsid w:val="004F3265"/>
    <w:rsid w:val="005C3C64"/>
    <w:rsid w:val="005E2CD0"/>
    <w:rsid w:val="006B4D60"/>
    <w:rsid w:val="006B6657"/>
    <w:rsid w:val="006C19A2"/>
    <w:rsid w:val="00873C68"/>
    <w:rsid w:val="00957134"/>
    <w:rsid w:val="00AC2E5F"/>
    <w:rsid w:val="00B85858"/>
    <w:rsid w:val="00BA6495"/>
    <w:rsid w:val="00D02672"/>
    <w:rsid w:val="00F46B7F"/>
    <w:rsid w:val="00F62ED4"/>
    <w:rsid w:val="00FC3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DD934FF"/>
  <w15:chartTrackingRefBased/>
  <w15:docId w15:val="{89D1D1ED-F5DC-46E7-9405-0AC9EF24F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23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978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9783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978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97834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FC37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15</Words>
  <Characters>4326</Characters>
  <Application>Microsoft Office Word</Application>
  <DocSecurity>0</DocSecurity>
  <Lines>1081</Lines>
  <Paragraphs>1068</Paragraphs>
  <ScaleCrop>false</ScaleCrop>
  <Company/>
  <LinksUpToDate>false</LinksUpToDate>
  <CharactersWithSpaces>4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旭 张</dc:creator>
  <cp:keywords/>
  <dc:description/>
  <cp:lastModifiedBy>张 旭</cp:lastModifiedBy>
  <cp:revision>4</cp:revision>
  <dcterms:created xsi:type="dcterms:W3CDTF">2019-02-23T16:06:00Z</dcterms:created>
  <dcterms:modified xsi:type="dcterms:W3CDTF">2019-02-23T16:25:00Z</dcterms:modified>
</cp:coreProperties>
</file>